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DE453F7" w14:textId="7C9D55EB" w:rsidR="00E10761" w:rsidRDefault="00E10761" w:rsidP="00677EB3">
      <w:pPr>
        <w:spacing w:after="200" w:line="276" w:lineRule="auto"/>
        <w:jc w:val="center"/>
        <w:rPr>
          <w:rFonts w:ascii="Arial" w:eastAsia="Arial" w:hAnsi="Arial" w:cs="Arial"/>
          <w:b/>
          <w:bCs/>
          <w:sz w:val="32"/>
          <w:szCs w:val="32"/>
        </w:rPr>
      </w:pPr>
      <w:bookmarkStart w:id="0" w:name="_Hlk185610163"/>
      <w:r>
        <w:rPr>
          <w:rFonts w:ascii="Arial" w:eastAsia="Arial" w:hAnsi="Arial" w:cs="Arial"/>
          <w:b/>
          <w:bCs/>
          <w:sz w:val="32"/>
          <w:szCs w:val="32"/>
        </w:rPr>
        <w:t>Supplementary Material</w:t>
      </w:r>
    </w:p>
    <w:p w14:paraId="3C526FB3" w14:textId="77777777" w:rsidR="00E10761" w:rsidRDefault="00E10761" w:rsidP="00677EB3">
      <w:pPr>
        <w:spacing w:after="200" w:line="276" w:lineRule="auto"/>
        <w:jc w:val="center"/>
        <w:rPr>
          <w:rFonts w:ascii="Arial" w:eastAsia="Arial" w:hAnsi="Arial" w:cs="Arial"/>
          <w:b/>
          <w:bCs/>
          <w:sz w:val="32"/>
          <w:szCs w:val="32"/>
        </w:rPr>
      </w:pPr>
    </w:p>
    <w:p w14:paraId="1F9D6E2F" w14:textId="66465CF3" w:rsidR="007C27B7" w:rsidRPr="00CF0409" w:rsidRDefault="00CF0409" w:rsidP="00677EB3">
      <w:pPr>
        <w:spacing w:after="200" w:line="276" w:lineRule="auto"/>
        <w:jc w:val="center"/>
        <w:rPr>
          <w:rFonts w:ascii="Arial" w:eastAsia="Arial" w:hAnsi="Arial" w:cs="Arial"/>
          <w:color w:val="000000" w:themeColor="text1"/>
          <w:sz w:val="32"/>
          <w:szCs w:val="32"/>
        </w:rPr>
      </w:pPr>
      <w:r w:rsidRPr="00CF0409">
        <w:rPr>
          <w:rFonts w:ascii="Arial" w:eastAsia="Arial" w:hAnsi="Arial" w:cs="Arial"/>
          <w:b/>
          <w:bCs/>
          <w:sz w:val="32"/>
          <w:szCs w:val="32"/>
        </w:rPr>
        <w:t>Integrative</w:t>
      </w:r>
      <w:r>
        <w:rPr>
          <w:rFonts w:ascii="Arial" w:eastAsia="Arial" w:hAnsi="Arial" w:cs="Arial"/>
          <w:b/>
          <w:bCs/>
          <w:sz w:val="32"/>
          <w:szCs w:val="32"/>
        </w:rPr>
        <w:t xml:space="preserve"> </w:t>
      </w:r>
      <w:proofErr w:type="spellStart"/>
      <w:proofErr w:type="gramStart"/>
      <w:r>
        <w:rPr>
          <w:rFonts w:ascii="Arial" w:eastAsia="Arial" w:hAnsi="Arial" w:cs="Arial"/>
          <w:b/>
          <w:bCs/>
          <w:sz w:val="32"/>
          <w:szCs w:val="32"/>
        </w:rPr>
        <w:t>m</w:t>
      </w:r>
      <w:r w:rsidRPr="00CF0409">
        <w:rPr>
          <w:rFonts w:ascii="Arial" w:eastAsia="Arial" w:hAnsi="Arial" w:cs="Arial"/>
          <w:b/>
          <w:bCs/>
          <w:sz w:val="32"/>
          <w:szCs w:val="32"/>
        </w:rPr>
        <w:t>ultiomics</w:t>
      </w:r>
      <w:proofErr w:type="spellEnd"/>
      <w:proofErr w:type="gramEnd"/>
      <w:r w:rsidRPr="00CF0409">
        <w:rPr>
          <w:rFonts w:ascii="Arial" w:eastAsia="Arial" w:hAnsi="Arial" w:cs="Arial"/>
          <w:b/>
          <w:bCs/>
          <w:sz w:val="32"/>
          <w:szCs w:val="32"/>
        </w:rPr>
        <w:t xml:space="preserve"> </w:t>
      </w:r>
      <w:r w:rsidR="00E978CF">
        <w:rPr>
          <w:rFonts w:ascii="Arial" w:eastAsia="Arial" w:hAnsi="Arial" w:cs="Arial"/>
          <w:b/>
          <w:bCs/>
          <w:sz w:val="32"/>
          <w:szCs w:val="32"/>
        </w:rPr>
        <w:t>analysis of</w:t>
      </w:r>
      <w:r w:rsidRPr="00CF0409">
        <w:rPr>
          <w:rFonts w:ascii="Arial" w:eastAsia="Arial" w:hAnsi="Arial" w:cs="Arial"/>
          <w:b/>
          <w:bCs/>
          <w:sz w:val="32"/>
          <w:szCs w:val="32"/>
        </w:rPr>
        <w:t xml:space="preserve"> metabolic dysregulation induced by occupational benzene exposure</w:t>
      </w:r>
      <w:r w:rsidR="00E978CF">
        <w:rPr>
          <w:rFonts w:ascii="Arial" w:eastAsia="Arial" w:hAnsi="Arial" w:cs="Arial"/>
          <w:b/>
          <w:bCs/>
          <w:sz w:val="32"/>
          <w:szCs w:val="32"/>
        </w:rPr>
        <w:t xml:space="preserve"> in mice</w:t>
      </w:r>
    </w:p>
    <w:p w14:paraId="7598CFD2" w14:textId="77777777" w:rsidR="007C27B7" w:rsidRPr="00CF0409" w:rsidRDefault="007C27B7" w:rsidP="007C27B7">
      <w:pPr>
        <w:jc w:val="center"/>
        <w:rPr>
          <w:rFonts w:ascii="Arial" w:eastAsia="Arial" w:hAnsi="Arial" w:cs="Arial"/>
          <w:color w:val="000000" w:themeColor="text1"/>
          <w:sz w:val="32"/>
          <w:szCs w:val="32"/>
        </w:rPr>
      </w:pPr>
    </w:p>
    <w:p w14:paraId="0269A7D3" w14:textId="00B21319" w:rsidR="007C27B7" w:rsidRPr="00D46FD1" w:rsidRDefault="00153D13" w:rsidP="00A91906">
      <w:pPr>
        <w:spacing w:before="100" w:beforeAutospacing="1" w:after="100" w:afterAutospacing="1" w:line="235" w:lineRule="atLeast"/>
        <w:jc w:val="center"/>
        <w:rPr>
          <w:rFonts w:ascii="Arial" w:eastAsia="Arial" w:hAnsi="Arial" w:cs="Arial"/>
          <w:color w:val="000000" w:themeColor="text1"/>
          <w:sz w:val="24"/>
          <w:szCs w:val="24"/>
        </w:rPr>
      </w:pPr>
      <w:r w:rsidRPr="077C44AE">
        <w:rPr>
          <w:rFonts w:ascii="Arial" w:eastAsia="Arial" w:hAnsi="Arial" w:cs="Arial"/>
          <w:color w:val="000000" w:themeColor="text1"/>
          <w:sz w:val="24"/>
          <w:szCs w:val="24"/>
          <w:vertAlign w:val="superscript"/>
        </w:rPr>
        <w:t>1</w:t>
      </w:r>
      <w:r w:rsidR="007C27B7" w:rsidRPr="077C44AE">
        <w:rPr>
          <w:rFonts w:ascii="Arial" w:eastAsia="Arial" w:hAnsi="Arial" w:cs="Arial"/>
          <w:color w:val="000000" w:themeColor="text1"/>
          <w:sz w:val="24"/>
          <w:szCs w:val="24"/>
          <w:vertAlign w:val="superscript"/>
        </w:rPr>
        <w:t>#</w:t>
      </w:r>
      <w:r w:rsidR="007C27B7" w:rsidRPr="077C44AE">
        <w:rPr>
          <w:rFonts w:ascii="Arial" w:eastAsia="Arial" w:hAnsi="Arial" w:cs="Arial"/>
          <w:color w:val="000000" w:themeColor="text1"/>
          <w:sz w:val="24"/>
          <w:szCs w:val="24"/>
        </w:rPr>
        <w:t>Sydney</w:t>
      </w:r>
      <w:r w:rsidR="007C27B7" w:rsidRPr="00D46FD1">
        <w:rPr>
          <w:rFonts w:ascii="Arial" w:eastAsia="Arial" w:hAnsi="Arial" w:cs="Arial"/>
          <w:color w:val="000000" w:themeColor="text1"/>
          <w:sz w:val="24"/>
          <w:szCs w:val="24"/>
        </w:rPr>
        <w:t xml:space="preserve"> Scofield</w:t>
      </w:r>
      <w:r w:rsidR="007C27B7">
        <w:rPr>
          <w:rFonts w:ascii="Arial" w:eastAsia="Arial" w:hAnsi="Arial" w:cs="Arial"/>
          <w:color w:val="000000" w:themeColor="text1"/>
          <w:sz w:val="24"/>
          <w:szCs w:val="24"/>
        </w:rPr>
        <w:t>,</w:t>
      </w:r>
      <w:r w:rsidR="007C27B7" w:rsidRPr="00D46FD1">
        <w:rPr>
          <w:rFonts w:ascii="Arial" w:eastAsia="Arial" w:hAnsi="Arial" w:cs="Arial"/>
          <w:color w:val="000000" w:themeColor="text1"/>
          <w:sz w:val="24"/>
          <w:szCs w:val="24"/>
          <w:vertAlign w:val="superscript"/>
        </w:rPr>
        <w:t xml:space="preserve"> </w:t>
      </w:r>
      <w:r w:rsidR="007C27B7" w:rsidRPr="077C44AE">
        <w:rPr>
          <w:rFonts w:ascii="Arial" w:eastAsia="Arial" w:hAnsi="Arial" w:cs="Arial"/>
          <w:color w:val="000000" w:themeColor="text1"/>
          <w:sz w:val="24"/>
          <w:szCs w:val="24"/>
          <w:vertAlign w:val="superscript"/>
        </w:rPr>
        <w:t>1#</w:t>
      </w:r>
      <w:r w:rsidR="007C27B7" w:rsidRPr="077C44AE">
        <w:rPr>
          <w:rFonts w:ascii="Arial" w:eastAsia="Arial" w:hAnsi="Arial" w:cs="Arial"/>
          <w:color w:val="000000" w:themeColor="text1"/>
          <w:sz w:val="24"/>
          <w:szCs w:val="24"/>
        </w:rPr>
        <w:t>Lisa</w:t>
      </w:r>
      <w:r w:rsidR="007C27B7" w:rsidRPr="00D46FD1">
        <w:rPr>
          <w:rFonts w:ascii="Arial" w:eastAsia="Arial" w:hAnsi="Arial" w:cs="Arial"/>
          <w:color w:val="000000" w:themeColor="text1"/>
          <w:sz w:val="24"/>
          <w:szCs w:val="24"/>
        </w:rPr>
        <w:t xml:space="preserve"> Koshko, </w:t>
      </w:r>
      <w:r w:rsidR="007C27B7" w:rsidRPr="00D46FD1">
        <w:rPr>
          <w:rFonts w:ascii="Arial" w:eastAsia="Arial" w:hAnsi="Arial" w:cs="Arial"/>
          <w:color w:val="000000" w:themeColor="text1"/>
          <w:sz w:val="24"/>
          <w:szCs w:val="24"/>
          <w:vertAlign w:val="superscript"/>
        </w:rPr>
        <w:t>1</w:t>
      </w:r>
      <w:r w:rsidR="007C27B7">
        <w:rPr>
          <w:rFonts w:ascii="Arial" w:eastAsia="Arial" w:hAnsi="Arial" w:cs="Arial"/>
          <w:color w:val="000000" w:themeColor="text1"/>
          <w:sz w:val="24"/>
          <w:szCs w:val="24"/>
        </w:rPr>
        <w:t xml:space="preserve">Lukas Stilgenbauer, </w:t>
      </w:r>
      <w:r w:rsidR="007C27B7" w:rsidRPr="00D46FD1">
        <w:rPr>
          <w:rFonts w:ascii="Arial" w:eastAsia="Arial" w:hAnsi="Arial" w:cs="Arial"/>
          <w:color w:val="000000" w:themeColor="text1"/>
          <w:sz w:val="24"/>
          <w:szCs w:val="24"/>
          <w:vertAlign w:val="superscript"/>
        </w:rPr>
        <w:t>2</w:t>
      </w:r>
      <w:r w:rsidR="007C27B7">
        <w:rPr>
          <w:rFonts w:ascii="Arial" w:eastAsia="Arial" w:hAnsi="Arial" w:cs="Arial"/>
          <w:color w:val="000000" w:themeColor="text1"/>
          <w:sz w:val="24"/>
          <w:szCs w:val="24"/>
        </w:rPr>
        <w:t>Alix Booms</w:t>
      </w:r>
      <w:r w:rsidR="007C27B7" w:rsidRPr="00D46FD1">
        <w:rPr>
          <w:rFonts w:ascii="Arial" w:eastAsia="Arial" w:hAnsi="Arial" w:cs="Arial"/>
          <w:color w:val="000000" w:themeColor="text1"/>
          <w:sz w:val="24"/>
          <w:szCs w:val="24"/>
        </w:rPr>
        <w:t>,</w:t>
      </w:r>
      <w:r w:rsidR="007C27B7">
        <w:rPr>
          <w:rFonts w:ascii="Arial" w:eastAsia="Arial" w:hAnsi="Arial" w:cs="Arial"/>
          <w:color w:val="000000" w:themeColor="text1"/>
          <w:sz w:val="24"/>
          <w:szCs w:val="24"/>
        </w:rPr>
        <w:t xml:space="preserve"> </w:t>
      </w:r>
      <w:r w:rsidR="007C27B7">
        <w:rPr>
          <w:rFonts w:ascii="Arial" w:eastAsia="Arial" w:hAnsi="Arial" w:cs="Arial"/>
          <w:color w:val="000000" w:themeColor="text1"/>
          <w:sz w:val="24"/>
          <w:szCs w:val="24"/>
          <w:vertAlign w:val="superscript"/>
        </w:rPr>
        <w:t>3</w:t>
      </w:r>
      <w:r w:rsidR="007759ED">
        <w:rPr>
          <w:rFonts w:ascii="Arial" w:eastAsia="Arial" w:hAnsi="Arial" w:cs="Arial"/>
          <w:color w:val="000000" w:themeColor="text1"/>
          <w:sz w:val="24"/>
          <w:szCs w:val="24"/>
          <w:vertAlign w:val="superscript"/>
        </w:rPr>
        <w:t>,4</w:t>
      </w:r>
      <w:r w:rsidR="007C27B7">
        <w:rPr>
          <w:rFonts w:ascii="Arial" w:eastAsia="Arial" w:hAnsi="Arial" w:cs="Arial"/>
          <w:color w:val="000000" w:themeColor="text1"/>
          <w:sz w:val="24"/>
          <w:szCs w:val="24"/>
        </w:rPr>
        <w:t>Roxanne Berube,</w:t>
      </w:r>
      <w:r w:rsidR="007C27B7" w:rsidRPr="00D46FD1">
        <w:rPr>
          <w:rFonts w:ascii="Arial" w:eastAsia="Arial" w:hAnsi="Arial" w:cs="Arial"/>
          <w:color w:val="000000" w:themeColor="text1"/>
          <w:sz w:val="24"/>
          <w:szCs w:val="24"/>
        </w:rPr>
        <w:t xml:space="preserve"> </w:t>
      </w:r>
      <w:r w:rsidR="007C27B7">
        <w:rPr>
          <w:rFonts w:ascii="Arial" w:eastAsia="Arial" w:hAnsi="Arial" w:cs="Arial"/>
          <w:color w:val="000000" w:themeColor="text1"/>
          <w:sz w:val="24"/>
          <w:szCs w:val="24"/>
          <w:vertAlign w:val="superscript"/>
        </w:rPr>
        <w:t>3</w:t>
      </w:r>
      <w:r w:rsidR="007759ED">
        <w:rPr>
          <w:rFonts w:ascii="Arial" w:eastAsia="Arial" w:hAnsi="Arial" w:cs="Arial"/>
          <w:color w:val="000000" w:themeColor="text1"/>
          <w:sz w:val="24"/>
          <w:szCs w:val="24"/>
          <w:vertAlign w:val="superscript"/>
        </w:rPr>
        <w:t>,4</w:t>
      </w:r>
      <w:r w:rsidR="007C27B7">
        <w:rPr>
          <w:rFonts w:ascii="Arial" w:eastAsia="Arial" w:hAnsi="Arial" w:cs="Arial"/>
          <w:color w:val="000000" w:themeColor="text1"/>
          <w:sz w:val="24"/>
          <w:szCs w:val="24"/>
        </w:rPr>
        <w:t xml:space="preserve">Christopher </w:t>
      </w:r>
      <w:proofErr w:type="spellStart"/>
      <w:r w:rsidR="007C27B7">
        <w:rPr>
          <w:rFonts w:ascii="Arial" w:eastAsia="Arial" w:hAnsi="Arial" w:cs="Arial"/>
          <w:color w:val="000000" w:themeColor="text1"/>
          <w:sz w:val="24"/>
          <w:szCs w:val="24"/>
        </w:rPr>
        <w:t>Kassotis</w:t>
      </w:r>
      <w:proofErr w:type="spellEnd"/>
      <w:r w:rsidR="007C27B7">
        <w:rPr>
          <w:rFonts w:ascii="Arial" w:eastAsia="Arial" w:hAnsi="Arial" w:cs="Arial"/>
          <w:color w:val="000000" w:themeColor="text1"/>
          <w:sz w:val="24"/>
          <w:szCs w:val="24"/>
        </w:rPr>
        <w:t xml:space="preserve">, </w:t>
      </w:r>
      <w:r w:rsidR="007759ED" w:rsidRPr="007E2CE4">
        <w:rPr>
          <w:rFonts w:eastAsia="Arial" w:cs="Arial"/>
          <w:color w:val="000000" w:themeColor="text1"/>
          <w:sz w:val="24"/>
          <w:szCs w:val="24"/>
          <w:vertAlign w:val="superscript"/>
        </w:rPr>
        <w:t>5</w:t>
      </w:r>
      <w:r w:rsidR="007759ED">
        <w:rPr>
          <w:rFonts w:ascii="Arial" w:eastAsia="Arial" w:hAnsi="Arial" w:cs="Arial"/>
          <w:color w:val="000000" w:themeColor="text1"/>
          <w:sz w:val="24"/>
          <w:szCs w:val="24"/>
        </w:rPr>
        <w:t>Chung</w:t>
      </w:r>
      <w:r w:rsidR="004C53CE">
        <w:rPr>
          <w:rFonts w:ascii="Arial" w:eastAsia="Arial" w:hAnsi="Arial" w:cs="Arial"/>
          <w:color w:val="000000" w:themeColor="text1"/>
          <w:sz w:val="24"/>
          <w:szCs w:val="24"/>
        </w:rPr>
        <w:t>-</w:t>
      </w:r>
      <w:r w:rsidR="00A54D50">
        <w:rPr>
          <w:rFonts w:ascii="Arial" w:eastAsia="Arial" w:hAnsi="Arial" w:cs="Arial"/>
          <w:color w:val="000000" w:themeColor="text1"/>
          <w:sz w:val="24"/>
          <w:szCs w:val="24"/>
        </w:rPr>
        <w:t xml:space="preserve">Ho Lin, </w:t>
      </w:r>
      <w:r w:rsidR="00D1363E">
        <w:rPr>
          <w:rFonts w:ascii="Arial" w:eastAsia="Arial" w:hAnsi="Arial" w:cs="Arial"/>
          <w:color w:val="000000" w:themeColor="text1"/>
          <w:sz w:val="24"/>
          <w:szCs w:val="24"/>
          <w:vertAlign w:val="superscript"/>
        </w:rPr>
        <w:t>6</w:t>
      </w:r>
      <w:r w:rsidR="00D1363E" w:rsidRPr="00ED26E4">
        <w:rPr>
          <w:rFonts w:ascii="Arial" w:eastAsia="Arial" w:hAnsi="Arial" w:cs="Arial"/>
          <w:color w:val="000000" w:themeColor="text1"/>
          <w:sz w:val="24"/>
          <w:szCs w:val="24"/>
        </w:rPr>
        <w:t>Hyejeong Jang</w:t>
      </w:r>
      <w:r w:rsidR="00D1363E">
        <w:rPr>
          <w:rFonts w:ascii="Arial" w:eastAsia="Arial" w:hAnsi="Arial" w:cs="Arial"/>
          <w:color w:val="000000" w:themeColor="text1"/>
          <w:sz w:val="24"/>
          <w:szCs w:val="24"/>
        </w:rPr>
        <w:t>,</w:t>
      </w:r>
      <w:r w:rsidR="00D1363E">
        <w:rPr>
          <w:rFonts w:ascii="Arial" w:eastAsia="Arial" w:hAnsi="Arial" w:cs="Arial"/>
          <w:color w:val="000000" w:themeColor="text1"/>
          <w:sz w:val="24"/>
          <w:szCs w:val="24"/>
          <w:vertAlign w:val="superscript"/>
        </w:rPr>
        <w:t xml:space="preserve"> </w:t>
      </w:r>
      <w:r w:rsidR="007759ED">
        <w:rPr>
          <w:rFonts w:ascii="Arial" w:eastAsia="Arial" w:hAnsi="Arial" w:cs="Arial"/>
          <w:color w:val="000000" w:themeColor="text1"/>
          <w:sz w:val="24"/>
          <w:szCs w:val="24"/>
          <w:vertAlign w:val="superscript"/>
        </w:rPr>
        <w:t>6</w:t>
      </w:r>
      <w:r w:rsidR="007759ED" w:rsidRPr="00ED26E4">
        <w:rPr>
          <w:rFonts w:ascii="Arial" w:eastAsia="Arial" w:hAnsi="Arial" w:cs="Arial"/>
          <w:color w:val="000000" w:themeColor="text1"/>
          <w:sz w:val="24"/>
          <w:szCs w:val="24"/>
        </w:rPr>
        <w:t xml:space="preserve">Seongho </w:t>
      </w:r>
      <w:proofErr w:type="gramStart"/>
      <w:r w:rsidR="00ED26E4" w:rsidRPr="00ED26E4">
        <w:rPr>
          <w:rFonts w:ascii="Arial" w:eastAsia="Arial" w:hAnsi="Arial" w:cs="Arial"/>
          <w:color w:val="000000" w:themeColor="text1"/>
          <w:sz w:val="24"/>
          <w:szCs w:val="24"/>
        </w:rPr>
        <w:t xml:space="preserve">Kim, </w:t>
      </w:r>
      <w:r w:rsidR="00A91906" w:rsidRPr="00A91906">
        <w:t xml:space="preserve"> </w:t>
      </w:r>
      <w:r w:rsidR="00F855A7">
        <w:rPr>
          <w:rFonts w:ascii="Arial" w:eastAsia="Arial" w:hAnsi="Arial" w:cs="Arial"/>
          <w:color w:val="000000" w:themeColor="text1"/>
          <w:sz w:val="24"/>
          <w:szCs w:val="24"/>
          <w:vertAlign w:val="superscript"/>
        </w:rPr>
        <w:t>3</w:t>
      </w:r>
      <w:proofErr w:type="gramEnd"/>
      <w:r w:rsidR="00A91906" w:rsidRPr="00A91906">
        <w:rPr>
          <w:rFonts w:ascii="Arial" w:eastAsia="Arial" w:hAnsi="Arial" w:cs="Arial"/>
          <w:color w:val="000000" w:themeColor="text1"/>
          <w:sz w:val="24"/>
          <w:szCs w:val="24"/>
        </w:rPr>
        <w:t>Paul Stemmer</w:t>
      </w:r>
      <w:r w:rsidR="00A91906">
        <w:rPr>
          <w:rFonts w:ascii="Arial" w:eastAsia="Arial" w:hAnsi="Arial" w:cs="Arial"/>
          <w:color w:val="000000" w:themeColor="text1"/>
          <w:sz w:val="24"/>
          <w:szCs w:val="24"/>
        </w:rPr>
        <w:t>,</w:t>
      </w:r>
      <w:r w:rsidR="00ED26E4">
        <w:rPr>
          <w:rFonts w:ascii="Arial" w:eastAsia="Arial" w:hAnsi="Arial" w:cs="Arial"/>
          <w:color w:val="000000" w:themeColor="text1"/>
          <w:sz w:val="24"/>
          <w:szCs w:val="24"/>
        </w:rPr>
        <w:t xml:space="preserve"> </w:t>
      </w:r>
      <w:r w:rsidR="007C27B7" w:rsidRPr="00D46FD1">
        <w:rPr>
          <w:rFonts w:ascii="Arial" w:eastAsia="Arial" w:hAnsi="Arial" w:cs="Arial"/>
          <w:color w:val="000000" w:themeColor="text1"/>
          <w:sz w:val="24"/>
          <w:szCs w:val="24"/>
          <w:vertAlign w:val="superscript"/>
        </w:rPr>
        <w:t>2</w:t>
      </w:r>
      <w:r w:rsidR="007C27B7" w:rsidRPr="00D46FD1">
        <w:rPr>
          <w:rFonts w:ascii="Arial" w:eastAsia="Arial" w:hAnsi="Arial" w:cs="Arial"/>
          <w:color w:val="000000" w:themeColor="text1"/>
          <w:sz w:val="24"/>
          <w:szCs w:val="24"/>
        </w:rPr>
        <w:t xml:space="preserve">Adelheid </w:t>
      </w:r>
      <w:proofErr w:type="spellStart"/>
      <w:r w:rsidR="007C27B7" w:rsidRPr="00D46FD1">
        <w:rPr>
          <w:rFonts w:ascii="Arial" w:eastAsia="Arial" w:hAnsi="Arial" w:cs="Arial"/>
          <w:color w:val="000000" w:themeColor="text1"/>
          <w:sz w:val="24"/>
          <w:szCs w:val="24"/>
        </w:rPr>
        <w:t>Lempradl</w:t>
      </w:r>
      <w:proofErr w:type="spellEnd"/>
      <w:r w:rsidR="007C27B7" w:rsidRPr="00D46FD1">
        <w:rPr>
          <w:rFonts w:ascii="Arial" w:eastAsia="Arial" w:hAnsi="Arial" w:cs="Arial"/>
          <w:color w:val="000000" w:themeColor="text1"/>
          <w:sz w:val="24"/>
          <w:szCs w:val="24"/>
        </w:rPr>
        <w:t xml:space="preserve"> *</w:t>
      </w:r>
      <w:r w:rsidR="007C27B7" w:rsidRPr="00D46FD1">
        <w:rPr>
          <w:rFonts w:ascii="Arial" w:eastAsia="Arial" w:hAnsi="Arial" w:cs="Arial"/>
          <w:color w:val="000000" w:themeColor="text1"/>
          <w:sz w:val="24"/>
          <w:szCs w:val="24"/>
          <w:vertAlign w:val="superscript"/>
        </w:rPr>
        <w:t>1</w:t>
      </w:r>
      <w:r w:rsidR="007C27B7">
        <w:rPr>
          <w:rFonts w:ascii="Arial" w:eastAsia="Arial" w:hAnsi="Arial" w:cs="Arial"/>
          <w:color w:val="000000" w:themeColor="text1"/>
          <w:sz w:val="24"/>
          <w:szCs w:val="24"/>
          <w:vertAlign w:val="superscript"/>
        </w:rPr>
        <w:t>,3</w:t>
      </w:r>
      <w:r w:rsidR="007C27B7" w:rsidRPr="00D46FD1">
        <w:rPr>
          <w:rFonts w:ascii="Arial" w:eastAsia="Arial" w:hAnsi="Arial" w:cs="Arial"/>
          <w:color w:val="000000" w:themeColor="text1"/>
          <w:sz w:val="24"/>
          <w:szCs w:val="24"/>
        </w:rPr>
        <w:t>Marianna Sadagurski</w:t>
      </w:r>
    </w:p>
    <w:p w14:paraId="2A57F8EF" w14:textId="77777777" w:rsidR="007C27B7" w:rsidRPr="00D46FD1" w:rsidRDefault="007C27B7" w:rsidP="007C27B7">
      <w:pPr>
        <w:jc w:val="center"/>
        <w:rPr>
          <w:rFonts w:ascii="Arial" w:eastAsia="Arial" w:hAnsi="Arial" w:cs="Arial"/>
          <w:color w:val="000000" w:themeColor="text1"/>
          <w:sz w:val="24"/>
          <w:szCs w:val="24"/>
        </w:rPr>
      </w:pPr>
    </w:p>
    <w:p w14:paraId="0BF5B3E9" w14:textId="77777777" w:rsidR="007C27B7" w:rsidRPr="00D46FD1" w:rsidRDefault="007C27B7" w:rsidP="007C27B7">
      <w:pPr>
        <w:rPr>
          <w:rFonts w:ascii="Arial" w:eastAsia="Arial" w:hAnsi="Arial" w:cs="Arial"/>
          <w:color w:val="000000" w:themeColor="text1"/>
          <w:sz w:val="24"/>
          <w:szCs w:val="24"/>
        </w:rPr>
      </w:pPr>
    </w:p>
    <w:p w14:paraId="6C0395E8" w14:textId="77777777" w:rsidR="007C27B7" w:rsidRPr="00D46FD1" w:rsidRDefault="007C27B7" w:rsidP="007C27B7">
      <w:pPr>
        <w:pStyle w:val="StyleBlockTextCentered"/>
        <w:spacing w:line="240" w:lineRule="auto"/>
        <w:rPr>
          <w:rFonts w:eastAsia="Arial" w:cs="Arial"/>
          <w:color w:val="000000" w:themeColor="text1"/>
        </w:rPr>
      </w:pPr>
      <w:r w:rsidRPr="00D46FD1">
        <w:rPr>
          <w:rFonts w:eastAsia="Arial" w:cs="Arial"/>
          <w:color w:val="000000" w:themeColor="text1"/>
          <w:vertAlign w:val="superscript"/>
        </w:rPr>
        <w:t>1</w:t>
      </w:r>
      <w:r w:rsidRPr="00D46FD1">
        <w:rPr>
          <w:rFonts w:eastAsia="Arial" w:cs="Arial"/>
          <w:color w:val="000000" w:themeColor="text1"/>
        </w:rPr>
        <w:t xml:space="preserve">Department of Biological Sciences </w:t>
      </w:r>
    </w:p>
    <w:p w14:paraId="609AE22F" w14:textId="4565EE0E" w:rsidR="007C27B7" w:rsidRPr="00D46FD1" w:rsidRDefault="007C27B7" w:rsidP="007C27B7">
      <w:pPr>
        <w:pStyle w:val="StyleBlockTextCentered"/>
        <w:spacing w:line="240" w:lineRule="auto"/>
        <w:rPr>
          <w:rFonts w:eastAsia="Arial" w:cs="Arial"/>
          <w:color w:val="000000" w:themeColor="text1"/>
        </w:rPr>
      </w:pPr>
      <w:r w:rsidRPr="00D46FD1">
        <w:rPr>
          <w:rFonts w:eastAsia="Arial" w:cs="Arial"/>
          <w:color w:val="000000" w:themeColor="text1"/>
        </w:rPr>
        <w:t>Integrative Biosciences Center (</w:t>
      </w:r>
      <w:proofErr w:type="spellStart"/>
      <w:r w:rsidRPr="00D46FD1">
        <w:rPr>
          <w:rFonts w:eastAsia="Arial" w:cs="Arial"/>
          <w:color w:val="000000" w:themeColor="text1"/>
        </w:rPr>
        <w:t>IBio</w:t>
      </w:r>
      <w:proofErr w:type="spellEnd"/>
      <w:r w:rsidRPr="00D46FD1">
        <w:rPr>
          <w:rFonts w:eastAsia="Arial" w:cs="Arial"/>
          <w:color w:val="000000" w:themeColor="text1"/>
        </w:rPr>
        <w:t>), Wayne State University, Detroit, MI</w:t>
      </w:r>
      <w:r w:rsidR="00A3321E">
        <w:rPr>
          <w:rFonts w:eastAsia="Arial" w:cs="Arial"/>
          <w:color w:val="000000" w:themeColor="text1"/>
        </w:rPr>
        <w:t xml:space="preserve"> USA</w:t>
      </w:r>
    </w:p>
    <w:p w14:paraId="30E41D7C" w14:textId="01C8C549" w:rsidR="007C27B7" w:rsidRDefault="007C27B7" w:rsidP="007C27B7">
      <w:pPr>
        <w:pStyle w:val="StyleBlockTextCentered"/>
        <w:spacing w:line="240" w:lineRule="auto"/>
        <w:rPr>
          <w:rFonts w:eastAsia="Arial" w:cs="Arial"/>
          <w:color w:val="000000" w:themeColor="text1"/>
        </w:rPr>
      </w:pPr>
      <w:r w:rsidRPr="00D46FD1">
        <w:rPr>
          <w:rFonts w:eastAsia="Arial" w:cs="Arial"/>
          <w:color w:val="000000" w:themeColor="text1"/>
          <w:vertAlign w:val="superscript"/>
        </w:rPr>
        <w:t>2</w:t>
      </w:r>
      <w:r w:rsidRPr="00D46FD1">
        <w:rPr>
          <w:rFonts w:eastAsia="Arial" w:cs="Arial"/>
          <w:color w:val="000000" w:themeColor="text1"/>
        </w:rPr>
        <w:t>Van Andel Research Institute, Grand Rapids, MI</w:t>
      </w:r>
      <w:r w:rsidR="00A3321E">
        <w:rPr>
          <w:rFonts w:eastAsia="Arial" w:cs="Arial"/>
          <w:color w:val="000000" w:themeColor="text1"/>
        </w:rPr>
        <w:t xml:space="preserve"> USA</w:t>
      </w:r>
    </w:p>
    <w:p w14:paraId="3A4BF3EA" w14:textId="47D706B2" w:rsidR="007C27B7" w:rsidRDefault="007C27B7" w:rsidP="007C27B7">
      <w:pPr>
        <w:pStyle w:val="StyleBlockTextCentered"/>
        <w:spacing w:line="240" w:lineRule="auto"/>
        <w:rPr>
          <w:rFonts w:eastAsia="Arial" w:cs="Arial"/>
          <w:color w:val="000000" w:themeColor="text1"/>
        </w:rPr>
      </w:pPr>
      <w:r>
        <w:rPr>
          <w:rFonts w:eastAsia="Arial" w:cs="Arial"/>
          <w:color w:val="000000" w:themeColor="text1"/>
          <w:vertAlign w:val="superscript"/>
        </w:rPr>
        <w:t>3</w:t>
      </w:r>
      <w:r>
        <w:rPr>
          <w:rFonts w:eastAsia="Arial" w:cs="Arial"/>
          <w:color w:val="000000" w:themeColor="text1"/>
        </w:rPr>
        <w:t>Institute of Environmental Health Sciences, Wayne State University, Detroit, MI</w:t>
      </w:r>
      <w:r w:rsidR="00A3321E">
        <w:rPr>
          <w:rFonts w:eastAsia="Arial" w:cs="Arial"/>
          <w:color w:val="000000" w:themeColor="text1"/>
        </w:rPr>
        <w:t xml:space="preserve"> USA</w:t>
      </w:r>
    </w:p>
    <w:p w14:paraId="2EC0D8BF" w14:textId="4CDAB344" w:rsidR="00701EEF" w:rsidRDefault="00701EEF" w:rsidP="00701EEF">
      <w:pPr>
        <w:pStyle w:val="StyleBlockTextCentered"/>
        <w:spacing w:line="240" w:lineRule="auto"/>
        <w:rPr>
          <w:rFonts w:eastAsia="Arial" w:cs="Arial"/>
          <w:color w:val="000000" w:themeColor="text1"/>
        </w:rPr>
      </w:pPr>
      <w:r>
        <w:rPr>
          <w:rFonts w:eastAsia="Arial" w:cs="Arial"/>
          <w:color w:val="000000" w:themeColor="text1"/>
          <w:vertAlign w:val="superscript"/>
        </w:rPr>
        <w:t>4</w:t>
      </w:r>
      <w:r>
        <w:rPr>
          <w:rFonts w:eastAsia="Arial" w:cs="Arial"/>
          <w:color w:val="000000" w:themeColor="text1"/>
        </w:rPr>
        <w:t>Department</w:t>
      </w:r>
      <w:r w:rsidRPr="102EED95">
        <w:rPr>
          <w:rFonts w:eastAsia="Arial" w:cs="Arial"/>
          <w:color w:val="000000" w:themeColor="text1"/>
        </w:rPr>
        <w:t xml:space="preserve"> of </w:t>
      </w:r>
      <w:r>
        <w:rPr>
          <w:rFonts w:eastAsia="Arial" w:cs="Arial"/>
          <w:color w:val="000000" w:themeColor="text1"/>
        </w:rPr>
        <w:t>Pharmacology, School of Medicine</w:t>
      </w:r>
      <w:r w:rsidRPr="102EED95">
        <w:rPr>
          <w:rFonts w:eastAsia="Arial" w:cs="Arial"/>
          <w:color w:val="000000" w:themeColor="text1"/>
        </w:rPr>
        <w:t>, Wayne State University, Detroit, MI</w:t>
      </w:r>
      <w:r w:rsidR="00A3321E">
        <w:rPr>
          <w:rFonts w:eastAsia="Arial" w:cs="Arial"/>
          <w:color w:val="000000" w:themeColor="text1"/>
        </w:rPr>
        <w:t xml:space="preserve"> USA</w:t>
      </w:r>
    </w:p>
    <w:p w14:paraId="3BEECC7A" w14:textId="5DD63A3C" w:rsidR="004879B2" w:rsidRDefault="00701EEF" w:rsidP="007C27B7">
      <w:pPr>
        <w:pStyle w:val="StyleBlockTextCentered"/>
        <w:spacing w:line="240" w:lineRule="auto"/>
        <w:rPr>
          <w:rFonts w:eastAsia="Arial" w:cs="Arial"/>
          <w:color w:val="000000" w:themeColor="text1"/>
        </w:rPr>
      </w:pPr>
      <w:r>
        <w:rPr>
          <w:rFonts w:eastAsia="Arial" w:cs="Arial"/>
          <w:color w:val="000000" w:themeColor="text1"/>
          <w:vertAlign w:val="superscript"/>
        </w:rPr>
        <w:t>5</w:t>
      </w:r>
      <w:r>
        <w:rPr>
          <w:rFonts w:eastAsia="Arial" w:cs="Arial"/>
          <w:color w:val="000000" w:themeColor="text1"/>
        </w:rPr>
        <w:t xml:space="preserve">School </w:t>
      </w:r>
      <w:r w:rsidR="004C53CE">
        <w:rPr>
          <w:rFonts w:eastAsia="Arial" w:cs="Arial"/>
          <w:color w:val="000000" w:themeColor="text1"/>
        </w:rPr>
        <w:t xml:space="preserve">of Natural Resources, </w:t>
      </w:r>
      <w:r w:rsidR="003D313E">
        <w:rPr>
          <w:rFonts w:eastAsia="Arial" w:cs="Arial"/>
          <w:color w:val="000000" w:themeColor="text1"/>
        </w:rPr>
        <w:t>University of Missouri, Columbia, MO</w:t>
      </w:r>
      <w:r w:rsidR="00A3321E">
        <w:rPr>
          <w:rFonts w:eastAsia="Arial" w:cs="Arial"/>
          <w:color w:val="000000" w:themeColor="text1"/>
        </w:rPr>
        <w:t xml:space="preserve"> USA</w:t>
      </w:r>
    </w:p>
    <w:p w14:paraId="08B42150" w14:textId="4B1354E7" w:rsidR="00ED26E4" w:rsidRPr="00D46FD1" w:rsidRDefault="00701EEF" w:rsidP="00ED26E4">
      <w:pPr>
        <w:pStyle w:val="StyleBlockTextCentered"/>
        <w:spacing w:line="240" w:lineRule="auto"/>
        <w:rPr>
          <w:rFonts w:eastAsia="Arial" w:cs="Arial"/>
          <w:color w:val="000000" w:themeColor="text1"/>
        </w:rPr>
      </w:pPr>
      <w:r>
        <w:rPr>
          <w:rFonts w:eastAsia="Arial" w:cs="Arial"/>
          <w:color w:val="000000" w:themeColor="text1"/>
          <w:vertAlign w:val="superscript"/>
        </w:rPr>
        <w:t>6</w:t>
      </w:r>
      <w:r w:rsidRPr="00ED26E4">
        <w:rPr>
          <w:rFonts w:eastAsia="Arial" w:cs="Arial"/>
          <w:color w:val="000000" w:themeColor="text1"/>
        </w:rPr>
        <w:t xml:space="preserve">Department </w:t>
      </w:r>
      <w:r w:rsidR="00ED26E4">
        <w:rPr>
          <w:rFonts w:eastAsia="Arial" w:cs="Arial"/>
          <w:color w:val="000000" w:themeColor="text1"/>
        </w:rPr>
        <w:t xml:space="preserve">of Oncology, School of Medicine, </w:t>
      </w:r>
      <w:r w:rsidR="00ED26E4" w:rsidRPr="00ED26E4">
        <w:rPr>
          <w:rFonts w:eastAsia="Arial" w:cs="Arial"/>
          <w:color w:val="000000" w:themeColor="text1"/>
        </w:rPr>
        <w:t>Karmanos Cancer Institute</w:t>
      </w:r>
      <w:r w:rsidR="00ED26E4">
        <w:rPr>
          <w:rFonts w:eastAsia="Arial" w:cs="Arial"/>
          <w:color w:val="000000" w:themeColor="text1"/>
        </w:rPr>
        <w:t xml:space="preserve">, </w:t>
      </w:r>
      <w:r w:rsidR="00ED26E4" w:rsidRPr="00D46FD1">
        <w:rPr>
          <w:rFonts w:eastAsia="Arial" w:cs="Arial"/>
          <w:color w:val="000000" w:themeColor="text1"/>
        </w:rPr>
        <w:t>Wayne State University, Detroit, MI</w:t>
      </w:r>
      <w:r w:rsidR="00A3321E">
        <w:rPr>
          <w:rFonts w:eastAsia="Arial" w:cs="Arial"/>
          <w:color w:val="000000" w:themeColor="text1"/>
        </w:rPr>
        <w:t xml:space="preserve"> USA</w:t>
      </w:r>
    </w:p>
    <w:bookmarkEnd w:id="0"/>
    <w:p w14:paraId="6D377E92" w14:textId="1A7B568D" w:rsidR="00ED26E4" w:rsidRPr="00D46FD1" w:rsidRDefault="00ED26E4" w:rsidP="00ED26E4">
      <w:pPr>
        <w:pStyle w:val="StyleBlockTextCentered"/>
        <w:spacing w:line="240" w:lineRule="auto"/>
        <w:rPr>
          <w:rFonts w:eastAsia="Arial" w:cs="Arial"/>
          <w:color w:val="000000" w:themeColor="text1"/>
        </w:rPr>
      </w:pPr>
    </w:p>
    <w:p w14:paraId="0ED937FF" w14:textId="77777777" w:rsidR="007C27B7" w:rsidRPr="00F207D6" w:rsidRDefault="007C27B7" w:rsidP="007C27B7">
      <w:pPr>
        <w:spacing w:after="0" w:line="240" w:lineRule="auto"/>
        <w:rPr>
          <w:rFonts w:ascii="Arial" w:eastAsia="Calibri" w:hAnsi="Arial" w:cs="Arial"/>
          <w:color w:val="000000" w:themeColor="text1"/>
          <w:sz w:val="24"/>
          <w:szCs w:val="24"/>
        </w:rPr>
      </w:pPr>
    </w:p>
    <w:p w14:paraId="3E45D8E6" w14:textId="77777777" w:rsidR="007C27B7" w:rsidRPr="00D46FD1" w:rsidRDefault="007C27B7" w:rsidP="007C27B7">
      <w:pPr>
        <w:spacing w:after="0" w:line="240" w:lineRule="auto"/>
        <w:rPr>
          <w:rFonts w:ascii="Arial" w:eastAsia="Arial" w:hAnsi="Arial" w:cs="Arial"/>
          <w:color w:val="000000" w:themeColor="text1"/>
          <w:sz w:val="24"/>
          <w:szCs w:val="24"/>
        </w:rPr>
      </w:pPr>
    </w:p>
    <w:p w14:paraId="189ED04A" w14:textId="77777777" w:rsidR="007C27B7" w:rsidRPr="00D46FD1" w:rsidRDefault="007C27B7" w:rsidP="007C27B7">
      <w:pPr>
        <w:spacing w:after="0" w:line="240" w:lineRule="auto"/>
        <w:rPr>
          <w:rFonts w:ascii="Arial" w:eastAsia="Arial" w:hAnsi="Arial" w:cs="Arial"/>
          <w:color w:val="000000" w:themeColor="text1"/>
          <w:sz w:val="24"/>
          <w:szCs w:val="24"/>
        </w:rPr>
      </w:pPr>
    </w:p>
    <w:p w14:paraId="1FA96D78" w14:textId="77777777" w:rsidR="007C27B7" w:rsidRPr="00D46FD1" w:rsidRDefault="007C27B7" w:rsidP="007C27B7">
      <w:pPr>
        <w:spacing w:after="0" w:line="240" w:lineRule="auto"/>
        <w:rPr>
          <w:rFonts w:ascii="Arial" w:eastAsia="Arial" w:hAnsi="Arial" w:cs="Arial"/>
          <w:color w:val="000000" w:themeColor="text1"/>
          <w:sz w:val="24"/>
          <w:szCs w:val="24"/>
        </w:rPr>
      </w:pPr>
    </w:p>
    <w:p w14:paraId="41D94C1E" w14:textId="77777777" w:rsidR="007C27B7" w:rsidRPr="00D46FD1" w:rsidRDefault="007C27B7" w:rsidP="007C27B7">
      <w:pPr>
        <w:spacing w:after="0" w:line="240" w:lineRule="auto"/>
        <w:rPr>
          <w:rFonts w:ascii="Arial" w:eastAsia="Arial" w:hAnsi="Arial" w:cs="Arial"/>
          <w:color w:val="000000" w:themeColor="text1"/>
          <w:sz w:val="24"/>
          <w:szCs w:val="24"/>
        </w:rPr>
      </w:pPr>
    </w:p>
    <w:p w14:paraId="55EBC31A" w14:textId="77777777" w:rsidR="007C27B7" w:rsidRPr="00D46FD1" w:rsidRDefault="007C27B7" w:rsidP="007C27B7">
      <w:pPr>
        <w:spacing w:after="0" w:line="240" w:lineRule="auto"/>
        <w:rPr>
          <w:rFonts w:ascii="Arial" w:eastAsia="Arial" w:hAnsi="Arial" w:cs="Arial"/>
          <w:color w:val="000000" w:themeColor="text1"/>
          <w:sz w:val="24"/>
          <w:szCs w:val="24"/>
        </w:rPr>
      </w:pPr>
    </w:p>
    <w:p w14:paraId="6FE4D151" w14:textId="77777777" w:rsidR="007C27B7" w:rsidRPr="00D46FD1" w:rsidRDefault="007C27B7" w:rsidP="007C27B7">
      <w:pPr>
        <w:spacing w:after="0" w:line="240" w:lineRule="auto"/>
        <w:rPr>
          <w:rFonts w:ascii="Arial" w:eastAsia="Arial" w:hAnsi="Arial" w:cs="Arial"/>
          <w:color w:val="000000" w:themeColor="text1"/>
          <w:sz w:val="24"/>
          <w:szCs w:val="24"/>
        </w:rPr>
      </w:pPr>
    </w:p>
    <w:p w14:paraId="3058B580" w14:textId="77777777" w:rsidR="00677EB3" w:rsidRDefault="00677EB3" w:rsidP="007C27B7">
      <w:pPr>
        <w:rPr>
          <w:rStyle w:val="Hyperlink"/>
          <w:rFonts w:ascii="Arial" w:eastAsia="Arial" w:hAnsi="Arial" w:cs="Arial"/>
          <w:sz w:val="24"/>
          <w:szCs w:val="24"/>
        </w:rPr>
      </w:pPr>
    </w:p>
    <w:p w14:paraId="7B375220" w14:textId="77777777" w:rsidR="00E10761" w:rsidRDefault="00E10761">
      <w:pPr>
        <w:rPr>
          <w:rFonts w:ascii="Arial" w:hAnsi="Arial" w:cs="Arial"/>
          <w:b/>
          <w:sz w:val="28"/>
          <w:szCs w:val="28"/>
        </w:rPr>
      </w:pPr>
      <w:r>
        <w:rPr>
          <w:rFonts w:ascii="Arial" w:hAnsi="Arial" w:cs="Arial"/>
          <w:b/>
          <w:sz w:val="28"/>
          <w:szCs w:val="28"/>
        </w:rPr>
        <w:br w:type="page"/>
      </w:r>
    </w:p>
    <w:p w14:paraId="27EBE8A1" w14:textId="357B4650" w:rsidR="007C27B7" w:rsidRDefault="00467838" w:rsidP="009368CD">
      <w:pPr>
        <w:spacing w:line="480" w:lineRule="auto"/>
        <w:jc w:val="center"/>
        <w:rPr>
          <w:rFonts w:ascii="Arial" w:hAnsi="Arial" w:cs="Arial"/>
          <w:b/>
          <w:sz w:val="28"/>
          <w:szCs w:val="28"/>
        </w:rPr>
      </w:pPr>
      <w:r w:rsidRPr="00467838">
        <w:rPr>
          <w:rFonts w:ascii="Arial" w:hAnsi="Arial" w:cs="Arial"/>
          <w:b/>
          <w:sz w:val="28"/>
          <w:szCs w:val="28"/>
        </w:rPr>
        <w:lastRenderedPageBreak/>
        <w:t xml:space="preserve">Supplementary </w:t>
      </w:r>
      <w:r w:rsidR="00B64120">
        <w:rPr>
          <w:rFonts w:ascii="Arial" w:hAnsi="Arial" w:cs="Arial"/>
          <w:b/>
          <w:sz w:val="28"/>
          <w:szCs w:val="28"/>
        </w:rPr>
        <w:t>Figures</w:t>
      </w:r>
    </w:p>
    <w:p w14:paraId="5268481C" w14:textId="77777777" w:rsidR="00E960B5" w:rsidRDefault="00E960B5" w:rsidP="004925DB">
      <w:pPr>
        <w:spacing w:line="480" w:lineRule="auto"/>
        <w:jc w:val="both"/>
        <w:rPr>
          <w:rFonts w:ascii="Arial" w:hAnsi="Arial" w:cs="Arial"/>
          <w:b/>
          <w:sz w:val="28"/>
          <w:szCs w:val="28"/>
        </w:rPr>
      </w:pPr>
    </w:p>
    <w:p w14:paraId="4276F2C4" w14:textId="77777777" w:rsidR="00E960B5" w:rsidRPr="00467838" w:rsidRDefault="00E960B5" w:rsidP="004925DB">
      <w:pPr>
        <w:spacing w:line="480" w:lineRule="auto"/>
        <w:jc w:val="both"/>
        <w:rPr>
          <w:rFonts w:ascii="Arial" w:hAnsi="Arial" w:cs="Arial"/>
          <w:b/>
          <w:sz w:val="28"/>
          <w:szCs w:val="28"/>
        </w:rPr>
      </w:pPr>
    </w:p>
    <w:p w14:paraId="1E23BAD3" w14:textId="14E937FF" w:rsidR="00B64120" w:rsidRDefault="00B64120" w:rsidP="004925DB">
      <w:pPr>
        <w:spacing w:line="480" w:lineRule="auto"/>
        <w:jc w:val="both"/>
        <w:rPr>
          <w:rFonts w:ascii="Arial" w:hAnsi="Arial" w:cs="Arial"/>
          <w:b/>
          <w:bCs/>
          <w:sz w:val="24"/>
          <w:szCs w:val="24"/>
        </w:rPr>
      </w:pPr>
      <w:bookmarkStart w:id="1" w:name="_Hlk185610286"/>
      <w:r w:rsidRPr="00B64120">
        <w:rPr>
          <w:rFonts w:ascii="Arial" w:hAnsi="Arial" w:cs="Arial"/>
          <w:b/>
          <w:bCs/>
          <w:noProof/>
          <w:sz w:val="24"/>
          <w:szCs w:val="24"/>
        </w:rPr>
        <w:drawing>
          <wp:anchor distT="0" distB="0" distL="114300" distR="114300" simplePos="0" relativeHeight="251660288" behindDoc="0" locked="0" layoutInCell="1" allowOverlap="1" wp14:anchorId="4A233F60" wp14:editId="220044D7">
            <wp:simplePos x="0" y="0"/>
            <wp:positionH relativeFrom="column">
              <wp:posOffset>-431800</wp:posOffset>
            </wp:positionH>
            <wp:positionV relativeFrom="paragraph">
              <wp:posOffset>213360</wp:posOffset>
            </wp:positionV>
            <wp:extent cx="3213100" cy="2374900"/>
            <wp:effectExtent l="0" t="0" r="0" b="0"/>
            <wp:wrapTopAndBottom/>
            <wp:docPr id="1" name="Picture 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3213100" cy="2374900"/>
                    </a:xfrm>
                    <a:prstGeom prst="rect">
                      <a:avLst/>
                    </a:prstGeom>
                  </pic:spPr>
                </pic:pic>
              </a:graphicData>
            </a:graphic>
            <wp14:sizeRelH relativeFrom="margin">
              <wp14:pctWidth>0</wp14:pctWidth>
            </wp14:sizeRelH>
            <wp14:sizeRelV relativeFrom="margin">
              <wp14:pctHeight>0</wp14:pctHeight>
            </wp14:sizeRelV>
          </wp:anchor>
        </w:drawing>
      </w:r>
    </w:p>
    <w:p w14:paraId="7CE0261C" w14:textId="1D926995" w:rsidR="00B64120" w:rsidRDefault="00B64120" w:rsidP="004925DB">
      <w:pPr>
        <w:spacing w:line="480" w:lineRule="auto"/>
        <w:jc w:val="both"/>
        <w:rPr>
          <w:rFonts w:ascii="Arial" w:hAnsi="Arial" w:cs="Arial"/>
          <w:b/>
          <w:bCs/>
          <w:sz w:val="24"/>
          <w:szCs w:val="24"/>
        </w:rPr>
      </w:pPr>
    </w:p>
    <w:p w14:paraId="1BD8BE07" w14:textId="77777777" w:rsidR="00B64120" w:rsidRDefault="00B64120" w:rsidP="004925DB">
      <w:pPr>
        <w:spacing w:line="480" w:lineRule="auto"/>
        <w:jc w:val="both"/>
        <w:rPr>
          <w:rFonts w:ascii="Arial" w:hAnsi="Arial" w:cs="Arial"/>
          <w:b/>
          <w:bCs/>
          <w:sz w:val="24"/>
          <w:szCs w:val="24"/>
        </w:rPr>
      </w:pPr>
    </w:p>
    <w:p w14:paraId="32486492" w14:textId="6C979990" w:rsidR="007C27B7" w:rsidRDefault="007C27B7" w:rsidP="004925DB">
      <w:pPr>
        <w:spacing w:line="480" w:lineRule="auto"/>
        <w:jc w:val="both"/>
        <w:rPr>
          <w:rFonts w:ascii="Arial" w:hAnsi="Arial" w:cs="Arial"/>
          <w:sz w:val="24"/>
          <w:szCs w:val="24"/>
        </w:rPr>
      </w:pPr>
      <w:r w:rsidRPr="00F15E4F">
        <w:rPr>
          <w:rFonts w:ascii="Arial" w:hAnsi="Arial" w:cs="Arial"/>
          <w:b/>
          <w:bCs/>
          <w:sz w:val="24"/>
          <w:szCs w:val="24"/>
        </w:rPr>
        <w:t xml:space="preserve">Figure </w:t>
      </w:r>
      <w:r w:rsidR="00CE60FD">
        <w:rPr>
          <w:rFonts w:ascii="Arial" w:hAnsi="Arial" w:cs="Arial"/>
          <w:b/>
          <w:bCs/>
          <w:sz w:val="24"/>
          <w:szCs w:val="24"/>
        </w:rPr>
        <w:t>S</w:t>
      </w:r>
      <w:r w:rsidRPr="00F15E4F">
        <w:rPr>
          <w:rFonts w:ascii="Arial" w:hAnsi="Arial" w:cs="Arial"/>
          <w:b/>
          <w:bCs/>
          <w:sz w:val="24"/>
          <w:szCs w:val="24"/>
        </w:rPr>
        <w:t>1.</w:t>
      </w:r>
      <w:r w:rsidR="006D4132">
        <w:rPr>
          <w:rFonts w:ascii="Arial" w:hAnsi="Arial" w:cs="Arial"/>
          <w:sz w:val="24"/>
          <w:szCs w:val="24"/>
        </w:rPr>
        <w:t xml:space="preserve"> </w:t>
      </w:r>
      <w:r w:rsidR="00467838">
        <w:rPr>
          <w:rFonts w:ascii="Arial" w:hAnsi="Arial" w:cs="Arial"/>
          <w:b/>
          <w:bCs/>
          <w:sz w:val="24"/>
          <w:szCs w:val="24"/>
        </w:rPr>
        <w:t>U</w:t>
      </w:r>
      <w:r w:rsidR="00467838" w:rsidRPr="00467838">
        <w:rPr>
          <w:rFonts w:ascii="Arial" w:hAnsi="Arial" w:cs="Arial"/>
          <w:b/>
          <w:bCs/>
          <w:sz w:val="24"/>
          <w:szCs w:val="24"/>
        </w:rPr>
        <w:t xml:space="preserve">rinary metabolite </w:t>
      </w:r>
      <w:proofErr w:type="spellStart"/>
      <w:r w:rsidR="00467838" w:rsidRPr="00467838">
        <w:rPr>
          <w:rFonts w:ascii="Arial" w:hAnsi="Arial" w:cs="Arial"/>
          <w:b/>
          <w:bCs/>
          <w:sz w:val="24"/>
          <w:szCs w:val="24"/>
        </w:rPr>
        <w:t>tt</w:t>
      </w:r>
      <w:proofErr w:type="spellEnd"/>
      <w:r w:rsidR="00467838" w:rsidRPr="00467838">
        <w:rPr>
          <w:rFonts w:ascii="Arial" w:hAnsi="Arial" w:cs="Arial"/>
          <w:b/>
          <w:bCs/>
          <w:sz w:val="24"/>
          <w:szCs w:val="24"/>
        </w:rPr>
        <w:t>-MA</w:t>
      </w:r>
      <w:r w:rsidR="00467838">
        <w:rPr>
          <w:rFonts w:ascii="Arial" w:hAnsi="Arial" w:cs="Arial"/>
          <w:sz w:val="24"/>
          <w:szCs w:val="24"/>
        </w:rPr>
        <w:t xml:space="preserve">. </w:t>
      </w:r>
      <w:r w:rsidR="00264885">
        <w:rPr>
          <w:rFonts w:ascii="Arial" w:hAnsi="Arial" w:cs="Arial"/>
          <w:sz w:val="24"/>
          <w:szCs w:val="24"/>
        </w:rPr>
        <w:t xml:space="preserve">(A). </w:t>
      </w:r>
      <w:r w:rsidR="00D9655A">
        <w:rPr>
          <w:rFonts w:ascii="Arial" w:hAnsi="Arial" w:cs="Arial"/>
          <w:sz w:val="24"/>
          <w:szCs w:val="24"/>
        </w:rPr>
        <w:t xml:space="preserve">Urinary </w:t>
      </w:r>
      <w:proofErr w:type="spellStart"/>
      <w:r w:rsidR="00D9655A">
        <w:rPr>
          <w:rFonts w:ascii="Arial" w:hAnsi="Arial" w:cs="Arial"/>
          <w:sz w:val="24"/>
          <w:szCs w:val="24"/>
        </w:rPr>
        <w:t>tt</w:t>
      </w:r>
      <w:proofErr w:type="spellEnd"/>
      <w:r w:rsidR="00D9655A">
        <w:rPr>
          <w:rFonts w:ascii="Arial" w:hAnsi="Arial" w:cs="Arial"/>
          <w:sz w:val="24"/>
          <w:szCs w:val="24"/>
        </w:rPr>
        <w:t>-MA</w:t>
      </w:r>
      <w:r w:rsidR="00067C10">
        <w:rPr>
          <w:rFonts w:ascii="Arial" w:hAnsi="Arial" w:cs="Arial"/>
          <w:sz w:val="24"/>
          <w:szCs w:val="24"/>
        </w:rPr>
        <w:t>, normalized to creatinine</w:t>
      </w:r>
      <w:r w:rsidR="000C3EE9">
        <w:rPr>
          <w:rFonts w:ascii="Arial" w:hAnsi="Arial" w:cs="Arial"/>
          <w:sz w:val="24"/>
          <w:szCs w:val="24"/>
        </w:rPr>
        <w:t xml:space="preserve"> levels</w:t>
      </w:r>
      <w:r w:rsidR="003E148A">
        <w:rPr>
          <w:rFonts w:ascii="Arial" w:hAnsi="Arial" w:cs="Arial"/>
          <w:sz w:val="24"/>
          <w:szCs w:val="24"/>
        </w:rPr>
        <w:t>.</w:t>
      </w:r>
      <w:r w:rsidR="0008093B">
        <w:rPr>
          <w:rFonts w:ascii="Arial" w:hAnsi="Arial" w:cs="Arial"/>
          <w:sz w:val="24"/>
          <w:szCs w:val="24"/>
        </w:rPr>
        <w:t xml:space="preserve"> Data are shown as the mean </w:t>
      </w:r>
      <w:r w:rsidR="0008093B" w:rsidRPr="00964509">
        <w:rPr>
          <w:rFonts w:ascii="Arial" w:hAnsi="Arial" w:cs="Arial"/>
          <w:sz w:val="24"/>
          <w:szCs w:val="24"/>
        </w:rPr>
        <w:t>±</w:t>
      </w:r>
      <w:r w:rsidR="0008093B">
        <w:rPr>
          <w:rFonts w:ascii="Arial" w:hAnsi="Arial" w:cs="Arial"/>
          <w:sz w:val="24"/>
          <w:szCs w:val="24"/>
        </w:rPr>
        <w:t xml:space="preserve"> SEM (n=</w:t>
      </w:r>
      <w:r w:rsidR="003E108E">
        <w:rPr>
          <w:rFonts w:ascii="Arial" w:hAnsi="Arial" w:cs="Arial"/>
          <w:sz w:val="24"/>
          <w:szCs w:val="24"/>
        </w:rPr>
        <w:t>5-9</w:t>
      </w:r>
      <w:r w:rsidR="00A80D83">
        <w:rPr>
          <w:rFonts w:ascii="Arial" w:hAnsi="Arial" w:cs="Arial"/>
          <w:sz w:val="24"/>
          <w:szCs w:val="24"/>
        </w:rPr>
        <w:t>/</w:t>
      </w:r>
      <w:r w:rsidR="0008093B">
        <w:rPr>
          <w:rFonts w:ascii="Arial" w:hAnsi="Arial" w:cs="Arial"/>
          <w:sz w:val="24"/>
          <w:szCs w:val="24"/>
        </w:rPr>
        <w:t>group).</w:t>
      </w:r>
      <w:r w:rsidR="003E108E">
        <w:rPr>
          <w:rFonts w:ascii="Arial" w:hAnsi="Arial" w:cs="Arial"/>
          <w:sz w:val="24"/>
          <w:szCs w:val="24"/>
        </w:rPr>
        <w:t xml:space="preserve"> </w:t>
      </w:r>
    </w:p>
    <w:p w14:paraId="66002AD2" w14:textId="55454B7F" w:rsidR="00B64120" w:rsidRDefault="00B64120">
      <w:pPr>
        <w:rPr>
          <w:rFonts w:ascii="Arial" w:hAnsi="Arial" w:cs="Arial"/>
          <w:b/>
          <w:bCs/>
          <w:sz w:val="24"/>
          <w:szCs w:val="24"/>
        </w:rPr>
      </w:pPr>
      <w:r>
        <w:rPr>
          <w:rFonts w:ascii="Arial" w:hAnsi="Arial" w:cs="Arial"/>
          <w:b/>
          <w:bCs/>
          <w:sz w:val="24"/>
          <w:szCs w:val="24"/>
        </w:rPr>
        <w:br w:type="page"/>
      </w:r>
    </w:p>
    <w:bookmarkEnd w:id="1"/>
    <w:p w14:paraId="23C656E7" w14:textId="6B2FBD58" w:rsidR="00AF3A77" w:rsidRPr="00E2431E" w:rsidRDefault="00AF3A77" w:rsidP="007C27B7">
      <w:pPr>
        <w:spacing w:line="480" w:lineRule="auto"/>
        <w:rPr>
          <w:rFonts w:ascii="Arial" w:hAnsi="Arial" w:cs="Arial"/>
          <w:sz w:val="24"/>
          <w:szCs w:val="24"/>
        </w:rPr>
      </w:pPr>
    </w:p>
    <w:p w14:paraId="071AEE98" w14:textId="77777777" w:rsidR="00517C9D" w:rsidRDefault="00517C9D">
      <w:pPr>
        <w:rPr>
          <w:rFonts w:ascii="Arial" w:hAnsi="Arial" w:cs="Arial"/>
          <w:b/>
          <w:sz w:val="28"/>
          <w:szCs w:val="28"/>
        </w:rPr>
      </w:pPr>
      <w:r>
        <w:rPr>
          <w:rFonts w:ascii="Arial" w:hAnsi="Arial" w:cs="Arial"/>
          <w:b/>
          <w:noProof/>
          <w:sz w:val="28"/>
          <w:szCs w:val="28"/>
          <w14:ligatures w14:val="standardContextual"/>
        </w:rPr>
        <w:drawing>
          <wp:inline distT="0" distB="0" distL="0" distR="0" wp14:anchorId="50FB73AA" wp14:editId="7ADAFD91">
            <wp:extent cx="5943600" cy="4421505"/>
            <wp:effectExtent l="0" t="0" r="0" b="0"/>
            <wp:docPr id="135" name="Picture 1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5" name="Suppl Fig 2.jpg"/>
                    <pic:cNvPicPr/>
                  </pic:nvPicPr>
                  <pic:blipFill>
                    <a:blip r:embed="rId9" cstate="print">
                      <a:extLst>
                        <a:ext uri="{28A0092B-C50C-407E-A947-70E740481C1C}">
                          <a14:useLocalDpi xmlns:a14="http://schemas.microsoft.com/office/drawing/2010/main" val="0"/>
                        </a:ext>
                      </a:extLst>
                    </a:blip>
                    <a:stretch>
                      <a:fillRect/>
                    </a:stretch>
                  </pic:blipFill>
                  <pic:spPr>
                    <a:xfrm>
                      <a:off x="0" y="0"/>
                      <a:ext cx="5943600" cy="4421505"/>
                    </a:xfrm>
                    <a:prstGeom prst="rect">
                      <a:avLst/>
                    </a:prstGeom>
                  </pic:spPr>
                </pic:pic>
              </a:graphicData>
            </a:graphic>
          </wp:inline>
        </w:drawing>
      </w:r>
    </w:p>
    <w:p w14:paraId="27DB0FE0" w14:textId="77777777" w:rsidR="009368CD" w:rsidRDefault="009368CD" w:rsidP="00517C9D">
      <w:pPr>
        <w:spacing w:line="480" w:lineRule="auto"/>
        <w:jc w:val="both"/>
        <w:rPr>
          <w:rFonts w:ascii="Arial" w:hAnsi="Arial" w:cs="Arial"/>
          <w:b/>
          <w:bCs/>
          <w:sz w:val="24"/>
          <w:szCs w:val="24"/>
        </w:rPr>
      </w:pPr>
    </w:p>
    <w:p w14:paraId="26CF6152" w14:textId="77777777" w:rsidR="00517C9D" w:rsidRPr="00053F3A" w:rsidRDefault="00517C9D" w:rsidP="00517C9D">
      <w:pPr>
        <w:spacing w:line="480" w:lineRule="auto"/>
        <w:jc w:val="both"/>
        <w:rPr>
          <w:rFonts w:ascii="Arial" w:hAnsi="Arial" w:cs="Arial"/>
          <w:sz w:val="24"/>
          <w:szCs w:val="24"/>
        </w:rPr>
      </w:pPr>
      <w:r w:rsidRPr="00F15E4F">
        <w:rPr>
          <w:rFonts w:ascii="Arial" w:hAnsi="Arial" w:cs="Arial"/>
          <w:b/>
          <w:bCs/>
          <w:sz w:val="24"/>
          <w:szCs w:val="24"/>
        </w:rPr>
        <w:t xml:space="preserve">Figure </w:t>
      </w:r>
      <w:r>
        <w:rPr>
          <w:rFonts w:ascii="Arial" w:hAnsi="Arial" w:cs="Arial"/>
          <w:b/>
          <w:bCs/>
          <w:sz w:val="24"/>
          <w:szCs w:val="24"/>
        </w:rPr>
        <w:t>S2</w:t>
      </w:r>
      <w:r w:rsidRPr="00F15E4F">
        <w:rPr>
          <w:rFonts w:ascii="Arial" w:hAnsi="Arial" w:cs="Arial"/>
          <w:b/>
          <w:bCs/>
          <w:sz w:val="24"/>
          <w:szCs w:val="24"/>
        </w:rPr>
        <w:t>.</w:t>
      </w:r>
      <w:r>
        <w:rPr>
          <w:rFonts w:ascii="Arial" w:hAnsi="Arial" w:cs="Arial"/>
          <w:b/>
          <w:bCs/>
          <w:sz w:val="24"/>
          <w:szCs w:val="24"/>
        </w:rPr>
        <w:t xml:space="preserve"> Principle Component Analysis</w:t>
      </w:r>
      <w:r>
        <w:rPr>
          <w:rFonts w:ascii="Arial" w:hAnsi="Arial" w:cs="Arial"/>
          <w:b/>
          <w:sz w:val="24"/>
          <w:szCs w:val="24"/>
        </w:rPr>
        <w:t xml:space="preserve"> (PCA) </w:t>
      </w:r>
      <w:r>
        <w:rPr>
          <w:rFonts w:ascii="Arial" w:hAnsi="Arial" w:cs="Arial"/>
          <w:b/>
          <w:bCs/>
          <w:sz w:val="24"/>
          <w:szCs w:val="24"/>
        </w:rPr>
        <w:t>for transcriptomic and proteomic analyses.</w:t>
      </w:r>
      <w:r>
        <w:rPr>
          <w:rFonts w:ascii="Arial" w:hAnsi="Arial" w:cs="Arial"/>
          <w:sz w:val="24"/>
          <w:szCs w:val="24"/>
        </w:rPr>
        <w:t xml:space="preserve"> (A) PCA score plot of 0.9 ppm and 50 ppm liver RNA samples. (B) PCA score plot of 0.9ppm benzene muscle RNA versus filtered air controls. (C) PCA score plot of 0.9 ppm benzene liver protein versus filtered air controls. (D) </w:t>
      </w:r>
      <w:r w:rsidRPr="009D551B">
        <w:rPr>
          <w:rFonts w:ascii="Arial" w:hAnsi="Arial" w:cs="Arial"/>
          <w:sz w:val="24"/>
          <w:szCs w:val="24"/>
        </w:rPr>
        <w:t>Partial Least Squares Discriminant Analysis (PLS-DA) score plot</w:t>
      </w:r>
      <w:r>
        <w:rPr>
          <w:rFonts w:ascii="Arial" w:hAnsi="Arial" w:cs="Arial"/>
          <w:sz w:val="24"/>
          <w:szCs w:val="24"/>
        </w:rPr>
        <w:t xml:space="preserve"> for 0.9 ppm benzene liver protein versus filtered air controls</w:t>
      </w:r>
      <w:r w:rsidRPr="009D551B">
        <w:rPr>
          <w:rFonts w:ascii="Arial" w:hAnsi="Arial" w:cs="Arial"/>
          <w:sz w:val="24"/>
          <w:szCs w:val="24"/>
        </w:rPr>
        <w:t>. The circles represent 95% confidence ellipses</w:t>
      </w:r>
      <w:r>
        <w:rPr>
          <w:rFonts w:ascii="Arial" w:hAnsi="Arial" w:cs="Arial"/>
          <w:sz w:val="24"/>
          <w:szCs w:val="24"/>
        </w:rPr>
        <w:t>.</w:t>
      </w:r>
    </w:p>
    <w:p w14:paraId="3F591C17" w14:textId="1524AD67" w:rsidR="003953D6" w:rsidRPr="009368CD" w:rsidRDefault="007C27B7">
      <w:pPr>
        <w:rPr>
          <w:rFonts w:ascii="Arial" w:hAnsi="Arial" w:cs="Arial"/>
          <w:b/>
          <w:sz w:val="28"/>
          <w:szCs w:val="28"/>
        </w:rPr>
      </w:pPr>
      <w:r>
        <w:rPr>
          <w:rFonts w:ascii="Arial" w:hAnsi="Arial" w:cs="Arial"/>
          <w:sz w:val="24"/>
          <w:szCs w:val="24"/>
        </w:rPr>
        <w:fldChar w:fldCharType="begin"/>
      </w:r>
      <w:r>
        <w:rPr>
          <w:rFonts w:ascii="Arial" w:hAnsi="Arial" w:cs="Arial"/>
          <w:sz w:val="24"/>
          <w:szCs w:val="24"/>
        </w:rPr>
        <w:instrText xml:space="preserve"> ADDIN EN.REFLIST </w:instrText>
      </w:r>
      <w:r>
        <w:rPr>
          <w:rFonts w:ascii="Arial" w:hAnsi="Arial" w:cs="Arial"/>
          <w:sz w:val="24"/>
          <w:szCs w:val="24"/>
        </w:rPr>
        <w:fldChar w:fldCharType="separate"/>
      </w:r>
      <w:r>
        <w:rPr>
          <w:rFonts w:ascii="Arial" w:hAnsi="Arial" w:cs="Arial"/>
          <w:sz w:val="24"/>
          <w:szCs w:val="24"/>
        </w:rPr>
        <w:fldChar w:fldCharType="end"/>
      </w:r>
    </w:p>
    <w:sectPr w:rsidR="003953D6" w:rsidRPr="009368CD" w:rsidSect="007C27B7">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Yu Gothic Light">
    <w:panose1 w:val="020B0300000000000000"/>
    <w:charset w:val="80"/>
    <w:family w:val="swiss"/>
    <w:pitch w:val="variable"/>
    <w:sig w:usb0="E00002FF" w:usb1="2AC7FDFF" w:usb2="00000016" w:usb3="00000000" w:csb0="0002009F" w:csb1="00000000"/>
  </w:font>
  <w:font w:name="Batang">
    <w:altName w:val="바탕"/>
    <w:panose1 w:val="02030600000101010101"/>
    <w:charset w:val="81"/>
    <w:family w:val="roman"/>
    <w:pitch w:val="variable"/>
    <w:sig w:usb0="B00002AF" w:usb1="69D77CFB" w:usb2="00000030" w:usb3="00000000" w:csb0="0008009F" w:csb1="00000000"/>
  </w:font>
  <w:font w:name="Yu Gothic">
    <w:altName w:val="游ゴシック"/>
    <w:panose1 w:val="020B0400000000000000"/>
    <w:charset w:val="80"/>
    <w:family w:val="swiss"/>
    <w:pitch w:val="variable"/>
    <w:sig w:usb0="E00002FF" w:usb1="2AC7FDFF" w:usb2="00000016" w:usb3="00000000" w:csb0="0002009F"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D3A0DC2"/>
    <w:multiLevelType w:val="multilevel"/>
    <w:tmpl w:val="1E14674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C9B2643"/>
    <w:multiLevelType w:val="multilevel"/>
    <w:tmpl w:val="038C809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F193E77"/>
    <w:multiLevelType w:val="hybridMultilevel"/>
    <w:tmpl w:val="1F880444"/>
    <w:lvl w:ilvl="0" w:tplc="0409000F">
      <w:start w:val="1"/>
      <w:numFmt w:val="decimal"/>
      <w:lvlText w:val="%1."/>
      <w:lvlJc w:val="left"/>
      <w:pPr>
        <w:ind w:left="540" w:hanging="360"/>
      </w:pPr>
      <w:rPr>
        <w:rFonts w:hint="default"/>
      </w:rPr>
    </w:lvl>
    <w:lvl w:ilvl="1" w:tplc="04090019">
      <w:start w:val="1"/>
      <w:numFmt w:val="lowerLetter"/>
      <w:lvlText w:val="%2."/>
      <w:lvlJc w:val="left"/>
      <w:pPr>
        <w:ind w:left="1260" w:hanging="360"/>
      </w:pPr>
    </w:lvl>
    <w:lvl w:ilvl="2" w:tplc="0409001B" w:tentative="1">
      <w:start w:val="1"/>
      <w:numFmt w:val="lowerRoman"/>
      <w:lvlText w:val="%3."/>
      <w:lvlJc w:val="right"/>
      <w:pPr>
        <w:ind w:left="1980" w:hanging="180"/>
      </w:pPr>
    </w:lvl>
    <w:lvl w:ilvl="3" w:tplc="0409000F" w:tentative="1">
      <w:start w:val="1"/>
      <w:numFmt w:val="decimal"/>
      <w:lvlText w:val="%4."/>
      <w:lvlJc w:val="left"/>
      <w:pPr>
        <w:ind w:left="2700" w:hanging="360"/>
      </w:pPr>
    </w:lvl>
    <w:lvl w:ilvl="4" w:tplc="04090019" w:tentative="1">
      <w:start w:val="1"/>
      <w:numFmt w:val="lowerLetter"/>
      <w:lvlText w:val="%5."/>
      <w:lvlJc w:val="left"/>
      <w:pPr>
        <w:ind w:left="3420" w:hanging="360"/>
      </w:pPr>
    </w:lvl>
    <w:lvl w:ilvl="5" w:tplc="0409001B" w:tentative="1">
      <w:start w:val="1"/>
      <w:numFmt w:val="lowerRoman"/>
      <w:lvlText w:val="%6."/>
      <w:lvlJc w:val="right"/>
      <w:pPr>
        <w:ind w:left="4140" w:hanging="180"/>
      </w:pPr>
    </w:lvl>
    <w:lvl w:ilvl="6" w:tplc="0409000F" w:tentative="1">
      <w:start w:val="1"/>
      <w:numFmt w:val="decimal"/>
      <w:lvlText w:val="%7."/>
      <w:lvlJc w:val="left"/>
      <w:pPr>
        <w:ind w:left="4860" w:hanging="360"/>
      </w:pPr>
    </w:lvl>
    <w:lvl w:ilvl="7" w:tplc="04090019" w:tentative="1">
      <w:start w:val="1"/>
      <w:numFmt w:val="lowerLetter"/>
      <w:lvlText w:val="%8."/>
      <w:lvlJc w:val="left"/>
      <w:pPr>
        <w:ind w:left="5580" w:hanging="360"/>
      </w:pPr>
    </w:lvl>
    <w:lvl w:ilvl="8" w:tplc="0409001B" w:tentative="1">
      <w:start w:val="1"/>
      <w:numFmt w:val="lowerRoman"/>
      <w:lvlText w:val="%9."/>
      <w:lvlJc w:val="right"/>
      <w:pPr>
        <w:ind w:left="6300" w:hanging="180"/>
      </w:pPr>
    </w:lvl>
  </w:abstractNum>
  <w:abstractNum w:abstractNumId="3" w15:restartNumberingAfterBreak="0">
    <w:nsid w:val="557E131D"/>
    <w:multiLevelType w:val="multilevel"/>
    <w:tmpl w:val="070A702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57063F23"/>
    <w:multiLevelType w:val="multilevel"/>
    <w:tmpl w:val="AC468DA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5AC3257B"/>
    <w:multiLevelType w:val="multilevel"/>
    <w:tmpl w:val="2E283E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6BE926A2"/>
    <w:multiLevelType w:val="multilevel"/>
    <w:tmpl w:val="AF109A9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75BF67AB"/>
    <w:multiLevelType w:val="multilevel"/>
    <w:tmpl w:val="D3D6618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7AEF7FF3"/>
    <w:multiLevelType w:val="multilevel"/>
    <w:tmpl w:val="D9DA2E7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7CAE6E6A"/>
    <w:multiLevelType w:val="multilevel"/>
    <w:tmpl w:val="430458F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237325768">
    <w:abstractNumId w:val="2"/>
  </w:num>
  <w:num w:numId="2" w16cid:durableId="1569342723">
    <w:abstractNumId w:val="8"/>
  </w:num>
  <w:num w:numId="3" w16cid:durableId="1694769341">
    <w:abstractNumId w:val="6"/>
  </w:num>
  <w:num w:numId="4" w16cid:durableId="1110590091">
    <w:abstractNumId w:val="9"/>
  </w:num>
  <w:num w:numId="5" w16cid:durableId="1043600343">
    <w:abstractNumId w:val="1"/>
  </w:num>
  <w:num w:numId="6" w16cid:durableId="2059666708">
    <w:abstractNumId w:val="7"/>
  </w:num>
  <w:num w:numId="7" w16cid:durableId="423914187">
    <w:abstractNumId w:val="5"/>
  </w:num>
  <w:num w:numId="8" w16cid:durableId="52431537">
    <w:abstractNumId w:val="0"/>
  </w:num>
  <w:num w:numId="9" w16cid:durableId="2014260397">
    <w:abstractNumId w:val="4"/>
  </w:num>
  <w:num w:numId="10" w16cid:durableId="159569881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Environmental Health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fetazdvmw0safed9wbprasyax9s0s2tdrs2&quot;&gt;tyrkin8&lt;record-ids&gt;&lt;item&gt;25775&lt;/item&gt;&lt;item&gt;25929&lt;/item&gt;&lt;item&gt;26031&lt;/item&gt;&lt;item&gt;26396&lt;/item&gt;&lt;item&gt;26496&lt;/item&gt;&lt;item&gt;26548&lt;/item&gt;&lt;item&gt;26549&lt;/item&gt;&lt;item&gt;26550&lt;/item&gt;&lt;item&gt;26551&lt;/item&gt;&lt;item&gt;26552&lt;/item&gt;&lt;item&gt;26553&lt;/item&gt;&lt;item&gt;26554&lt;/item&gt;&lt;item&gt;26555&lt;/item&gt;&lt;item&gt;26556&lt;/item&gt;&lt;item&gt;26557&lt;/item&gt;&lt;item&gt;26558&lt;/item&gt;&lt;item&gt;26559&lt;/item&gt;&lt;item&gt;26560&lt;/item&gt;&lt;item&gt;26561&lt;/item&gt;&lt;item&gt;26562&lt;/item&gt;&lt;item&gt;26563&lt;/item&gt;&lt;item&gt;26564&lt;/item&gt;&lt;item&gt;26565&lt;/item&gt;&lt;item&gt;26566&lt;/item&gt;&lt;item&gt;26567&lt;/item&gt;&lt;item&gt;26568&lt;/item&gt;&lt;item&gt;26569&lt;/item&gt;&lt;item&gt;26570&lt;/item&gt;&lt;item&gt;26571&lt;/item&gt;&lt;item&gt;26572&lt;/item&gt;&lt;item&gt;26573&lt;/item&gt;&lt;item&gt;26574&lt;/item&gt;&lt;item&gt;26575&lt;/item&gt;&lt;item&gt;26576&lt;/item&gt;&lt;item&gt;26577&lt;/item&gt;&lt;item&gt;26578&lt;/item&gt;&lt;item&gt;26579&lt;/item&gt;&lt;item&gt;26580&lt;/item&gt;&lt;item&gt;26581&lt;/item&gt;&lt;item&gt;26582&lt;/item&gt;&lt;item&gt;26583&lt;/item&gt;&lt;item&gt;26584&lt;/item&gt;&lt;item&gt;26585&lt;/item&gt;&lt;item&gt;26586&lt;/item&gt;&lt;item&gt;26587&lt;/item&gt;&lt;item&gt;26588&lt;/item&gt;&lt;item&gt;26589&lt;/item&gt;&lt;item&gt;26590&lt;/item&gt;&lt;item&gt;26591&lt;/item&gt;&lt;item&gt;26592&lt;/item&gt;&lt;item&gt;26593&lt;/item&gt;&lt;item&gt;26594&lt;/item&gt;&lt;item&gt;26596&lt;/item&gt;&lt;item&gt;26597&lt;/item&gt;&lt;item&gt;26598&lt;/item&gt;&lt;/record-ids&gt;&lt;/item&gt;&lt;/Libraries&gt;"/>
  </w:docVars>
  <w:rsids>
    <w:rsidRoot w:val="007C27B7"/>
    <w:rsid w:val="00001AEE"/>
    <w:rsid w:val="00001E9E"/>
    <w:rsid w:val="0000244C"/>
    <w:rsid w:val="00002EFC"/>
    <w:rsid w:val="000031FD"/>
    <w:rsid w:val="00003226"/>
    <w:rsid w:val="0000656C"/>
    <w:rsid w:val="00006597"/>
    <w:rsid w:val="000069A7"/>
    <w:rsid w:val="00007E92"/>
    <w:rsid w:val="0001113C"/>
    <w:rsid w:val="00014B67"/>
    <w:rsid w:val="00014D36"/>
    <w:rsid w:val="00015E1C"/>
    <w:rsid w:val="0002034D"/>
    <w:rsid w:val="0002082D"/>
    <w:rsid w:val="00020987"/>
    <w:rsid w:val="00022F1A"/>
    <w:rsid w:val="0002355C"/>
    <w:rsid w:val="00023583"/>
    <w:rsid w:val="00023588"/>
    <w:rsid w:val="000238BF"/>
    <w:rsid w:val="00023DCA"/>
    <w:rsid w:val="00025042"/>
    <w:rsid w:val="0002552D"/>
    <w:rsid w:val="00026B8E"/>
    <w:rsid w:val="00027C3C"/>
    <w:rsid w:val="00030B60"/>
    <w:rsid w:val="0003148E"/>
    <w:rsid w:val="00031E63"/>
    <w:rsid w:val="000321A4"/>
    <w:rsid w:val="00032A06"/>
    <w:rsid w:val="0003315C"/>
    <w:rsid w:val="00033664"/>
    <w:rsid w:val="000341F9"/>
    <w:rsid w:val="00035541"/>
    <w:rsid w:val="00036E99"/>
    <w:rsid w:val="00041421"/>
    <w:rsid w:val="00041701"/>
    <w:rsid w:val="000423C9"/>
    <w:rsid w:val="00042816"/>
    <w:rsid w:val="00042A85"/>
    <w:rsid w:val="00043C03"/>
    <w:rsid w:val="00043CF8"/>
    <w:rsid w:val="0004644F"/>
    <w:rsid w:val="000468F5"/>
    <w:rsid w:val="00051DF5"/>
    <w:rsid w:val="00053F3A"/>
    <w:rsid w:val="00056153"/>
    <w:rsid w:val="000575F9"/>
    <w:rsid w:val="00060CE1"/>
    <w:rsid w:val="00060E5D"/>
    <w:rsid w:val="00061DD5"/>
    <w:rsid w:val="00061FAE"/>
    <w:rsid w:val="000634C1"/>
    <w:rsid w:val="00063CA5"/>
    <w:rsid w:val="00065D20"/>
    <w:rsid w:val="00066386"/>
    <w:rsid w:val="00066427"/>
    <w:rsid w:val="00067C10"/>
    <w:rsid w:val="00070734"/>
    <w:rsid w:val="00071320"/>
    <w:rsid w:val="000717DA"/>
    <w:rsid w:val="000734AD"/>
    <w:rsid w:val="000758F0"/>
    <w:rsid w:val="00075B1B"/>
    <w:rsid w:val="0007644C"/>
    <w:rsid w:val="00076746"/>
    <w:rsid w:val="000768F1"/>
    <w:rsid w:val="0007737B"/>
    <w:rsid w:val="00077D99"/>
    <w:rsid w:val="00077DC4"/>
    <w:rsid w:val="00077EE2"/>
    <w:rsid w:val="0008093B"/>
    <w:rsid w:val="00081994"/>
    <w:rsid w:val="00082214"/>
    <w:rsid w:val="00082DCF"/>
    <w:rsid w:val="00083344"/>
    <w:rsid w:val="00084EF3"/>
    <w:rsid w:val="00085AE6"/>
    <w:rsid w:val="0008633C"/>
    <w:rsid w:val="00087FEE"/>
    <w:rsid w:val="00091439"/>
    <w:rsid w:val="00091D45"/>
    <w:rsid w:val="00092AC0"/>
    <w:rsid w:val="00093922"/>
    <w:rsid w:val="00093B45"/>
    <w:rsid w:val="00093EC4"/>
    <w:rsid w:val="0009508C"/>
    <w:rsid w:val="00097465"/>
    <w:rsid w:val="0009774E"/>
    <w:rsid w:val="000978DA"/>
    <w:rsid w:val="000A21FF"/>
    <w:rsid w:val="000A5086"/>
    <w:rsid w:val="000A7787"/>
    <w:rsid w:val="000B0280"/>
    <w:rsid w:val="000B0466"/>
    <w:rsid w:val="000B1020"/>
    <w:rsid w:val="000B37F8"/>
    <w:rsid w:val="000B552F"/>
    <w:rsid w:val="000B5620"/>
    <w:rsid w:val="000B5EDA"/>
    <w:rsid w:val="000B6070"/>
    <w:rsid w:val="000B6284"/>
    <w:rsid w:val="000B6676"/>
    <w:rsid w:val="000B6819"/>
    <w:rsid w:val="000B6C61"/>
    <w:rsid w:val="000B77F4"/>
    <w:rsid w:val="000C08FC"/>
    <w:rsid w:val="000C3EE9"/>
    <w:rsid w:val="000C41BF"/>
    <w:rsid w:val="000C4535"/>
    <w:rsid w:val="000C4F63"/>
    <w:rsid w:val="000C6B09"/>
    <w:rsid w:val="000D2261"/>
    <w:rsid w:val="000D3C47"/>
    <w:rsid w:val="000D413A"/>
    <w:rsid w:val="000D5511"/>
    <w:rsid w:val="000D59DC"/>
    <w:rsid w:val="000D6BD0"/>
    <w:rsid w:val="000D707F"/>
    <w:rsid w:val="000D7459"/>
    <w:rsid w:val="000D7790"/>
    <w:rsid w:val="000D7863"/>
    <w:rsid w:val="000D79B6"/>
    <w:rsid w:val="000E0DFB"/>
    <w:rsid w:val="000E1BB6"/>
    <w:rsid w:val="000E1D5A"/>
    <w:rsid w:val="000E23E0"/>
    <w:rsid w:val="000E25F4"/>
    <w:rsid w:val="000E39D5"/>
    <w:rsid w:val="000E3D1B"/>
    <w:rsid w:val="000E45EE"/>
    <w:rsid w:val="000E515B"/>
    <w:rsid w:val="000E54B9"/>
    <w:rsid w:val="000E6043"/>
    <w:rsid w:val="000E64E2"/>
    <w:rsid w:val="000E66FB"/>
    <w:rsid w:val="000E736B"/>
    <w:rsid w:val="000E7389"/>
    <w:rsid w:val="000E78EB"/>
    <w:rsid w:val="000F0597"/>
    <w:rsid w:val="000F09B1"/>
    <w:rsid w:val="000F0C2A"/>
    <w:rsid w:val="000F237C"/>
    <w:rsid w:val="000F3977"/>
    <w:rsid w:val="000F4320"/>
    <w:rsid w:val="000F477E"/>
    <w:rsid w:val="000F588A"/>
    <w:rsid w:val="000F675F"/>
    <w:rsid w:val="000F7DF4"/>
    <w:rsid w:val="0010028C"/>
    <w:rsid w:val="00100AA8"/>
    <w:rsid w:val="00100BF6"/>
    <w:rsid w:val="00100FD9"/>
    <w:rsid w:val="001018DD"/>
    <w:rsid w:val="0010291E"/>
    <w:rsid w:val="00103DC8"/>
    <w:rsid w:val="00105AD4"/>
    <w:rsid w:val="00105D40"/>
    <w:rsid w:val="0010736E"/>
    <w:rsid w:val="00107722"/>
    <w:rsid w:val="0011000A"/>
    <w:rsid w:val="00111476"/>
    <w:rsid w:val="00112651"/>
    <w:rsid w:val="001129F1"/>
    <w:rsid w:val="00114A2A"/>
    <w:rsid w:val="00115954"/>
    <w:rsid w:val="00115D3E"/>
    <w:rsid w:val="00115DAB"/>
    <w:rsid w:val="00120522"/>
    <w:rsid w:val="001209B0"/>
    <w:rsid w:val="001210EB"/>
    <w:rsid w:val="00121C2F"/>
    <w:rsid w:val="00122803"/>
    <w:rsid w:val="00122E4B"/>
    <w:rsid w:val="00122EFA"/>
    <w:rsid w:val="00123D88"/>
    <w:rsid w:val="00123F3A"/>
    <w:rsid w:val="00124CA0"/>
    <w:rsid w:val="00124FCE"/>
    <w:rsid w:val="00126251"/>
    <w:rsid w:val="001310FD"/>
    <w:rsid w:val="001316E9"/>
    <w:rsid w:val="0013185E"/>
    <w:rsid w:val="00132A73"/>
    <w:rsid w:val="00132F48"/>
    <w:rsid w:val="001332E4"/>
    <w:rsid w:val="00133784"/>
    <w:rsid w:val="00133B38"/>
    <w:rsid w:val="00133F21"/>
    <w:rsid w:val="00137F19"/>
    <w:rsid w:val="00140865"/>
    <w:rsid w:val="001422E8"/>
    <w:rsid w:val="00142302"/>
    <w:rsid w:val="00142A6E"/>
    <w:rsid w:val="0014324A"/>
    <w:rsid w:val="00143284"/>
    <w:rsid w:val="001435C5"/>
    <w:rsid w:val="00143EB0"/>
    <w:rsid w:val="001440E1"/>
    <w:rsid w:val="00144B64"/>
    <w:rsid w:val="00144C1C"/>
    <w:rsid w:val="00144DE9"/>
    <w:rsid w:val="00145202"/>
    <w:rsid w:val="00145B71"/>
    <w:rsid w:val="00145ED6"/>
    <w:rsid w:val="00146D8D"/>
    <w:rsid w:val="00147878"/>
    <w:rsid w:val="00147DF9"/>
    <w:rsid w:val="001511DD"/>
    <w:rsid w:val="00151A7C"/>
    <w:rsid w:val="00152A5A"/>
    <w:rsid w:val="00153D13"/>
    <w:rsid w:val="00155000"/>
    <w:rsid w:val="00157E7D"/>
    <w:rsid w:val="001603BB"/>
    <w:rsid w:val="0016097D"/>
    <w:rsid w:val="00160CC7"/>
    <w:rsid w:val="001612B2"/>
    <w:rsid w:val="0016171E"/>
    <w:rsid w:val="00162FF5"/>
    <w:rsid w:val="00163AA9"/>
    <w:rsid w:val="00163F68"/>
    <w:rsid w:val="00164130"/>
    <w:rsid w:val="00164FD9"/>
    <w:rsid w:val="00165426"/>
    <w:rsid w:val="001666D1"/>
    <w:rsid w:val="00166785"/>
    <w:rsid w:val="00166C24"/>
    <w:rsid w:val="00167E0A"/>
    <w:rsid w:val="001713E5"/>
    <w:rsid w:val="001715D2"/>
    <w:rsid w:val="0017170D"/>
    <w:rsid w:val="00172AB8"/>
    <w:rsid w:val="00173784"/>
    <w:rsid w:val="001762B4"/>
    <w:rsid w:val="00177C86"/>
    <w:rsid w:val="0018042F"/>
    <w:rsid w:val="00180EC0"/>
    <w:rsid w:val="00181E2C"/>
    <w:rsid w:val="00181EFC"/>
    <w:rsid w:val="00181F18"/>
    <w:rsid w:val="00182E44"/>
    <w:rsid w:val="0018337C"/>
    <w:rsid w:val="00183886"/>
    <w:rsid w:val="0018468E"/>
    <w:rsid w:val="0018572E"/>
    <w:rsid w:val="001902AD"/>
    <w:rsid w:val="0019144F"/>
    <w:rsid w:val="00192AC2"/>
    <w:rsid w:val="00193080"/>
    <w:rsid w:val="00194477"/>
    <w:rsid w:val="00194C8A"/>
    <w:rsid w:val="00195400"/>
    <w:rsid w:val="00195D65"/>
    <w:rsid w:val="001A148C"/>
    <w:rsid w:val="001A17B0"/>
    <w:rsid w:val="001A27B9"/>
    <w:rsid w:val="001B290D"/>
    <w:rsid w:val="001B42FB"/>
    <w:rsid w:val="001B437E"/>
    <w:rsid w:val="001B4491"/>
    <w:rsid w:val="001B4E36"/>
    <w:rsid w:val="001B57C2"/>
    <w:rsid w:val="001B58C1"/>
    <w:rsid w:val="001B6F39"/>
    <w:rsid w:val="001B7209"/>
    <w:rsid w:val="001B7BC9"/>
    <w:rsid w:val="001C0111"/>
    <w:rsid w:val="001C1EB7"/>
    <w:rsid w:val="001C1F09"/>
    <w:rsid w:val="001C2392"/>
    <w:rsid w:val="001C2698"/>
    <w:rsid w:val="001C2A9A"/>
    <w:rsid w:val="001C2D19"/>
    <w:rsid w:val="001C3D81"/>
    <w:rsid w:val="001C3FD8"/>
    <w:rsid w:val="001C437A"/>
    <w:rsid w:val="001C4D36"/>
    <w:rsid w:val="001C4E0A"/>
    <w:rsid w:val="001C6B7F"/>
    <w:rsid w:val="001C7996"/>
    <w:rsid w:val="001D0BAC"/>
    <w:rsid w:val="001D0DA7"/>
    <w:rsid w:val="001D18CC"/>
    <w:rsid w:val="001D1D67"/>
    <w:rsid w:val="001D2D78"/>
    <w:rsid w:val="001D3BAE"/>
    <w:rsid w:val="001D3EB8"/>
    <w:rsid w:val="001D4F83"/>
    <w:rsid w:val="001D4FB5"/>
    <w:rsid w:val="001D6616"/>
    <w:rsid w:val="001D6740"/>
    <w:rsid w:val="001D7B47"/>
    <w:rsid w:val="001E12A6"/>
    <w:rsid w:val="001E1348"/>
    <w:rsid w:val="001E1AD1"/>
    <w:rsid w:val="001E2CFF"/>
    <w:rsid w:val="001E3AB7"/>
    <w:rsid w:val="001E510F"/>
    <w:rsid w:val="001E5468"/>
    <w:rsid w:val="001E721F"/>
    <w:rsid w:val="001F5DFC"/>
    <w:rsid w:val="001F6A73"/>
    <w:rsid w:val="001F6EF5"/>
    <w:rsid w:val="00201D09"/>
    <w:rsid w:val="0020627E"/>
    <w:rsid w:val="00206733"/>
    <w:rsid w:val="00206CDE"/>
    <w:rsid w:val="00207630"/>
    <w:rsid w:val="00207B39"/>
    <w:rsid w:val="00207C10"/>
    <w:rsid w:val="00207D5B"/>
    <w:rsid w:val="0021059E"/>
    <w:rsid w:val="00210C9A"/>
    <w:rsid w:val="00210E60"/>
    <w:rsid w:val="00213BC1"/>
    <w:rsid w:val="00213D07"/>
    <w:rsid w:val="00214611"/>
    <w:rsid w:val="0021469C"/>
    <w:rsid w:val="00214E00"/>
    <w:rsid w:val="0021567C"/>
    <w:rsid w:val="00215C8C"/>
    <w:rsid w:val="002161F1"/>
    <w:rsid w:val="00216282"/>
    <w:rsid w:val="00221E26"/>
    <w:rsid w:val="00225987"/>
    <w:rsid w:val="002270F7"/>
    <w:rsid w:val="002330B5"/>
    <w:rsid w:val="002333C4"/>
    <w:rsid w:val="00235656"/>
    <w:rsid w:val="00235AA3"/>
    <w:rsid w:val="00237927"/>
    <w:rsid w:val="00241347"/>
    <w:rsid w:val="0024139A"/>
    <w:rsid w:val="00241874"/>
    <w:rsid w:val="002430E9"/>
    <w:rsid w:val="00243C17"/>
    <w:rsid w:val="00243E84"/>
    <w:rsid w:val="00244660"/>
    <w:rsid w:val="002453C2"/>
    <w:rsid w:val="00245D1D"/>
    <w:rsid w:val="00245ED9"/>
    <w:rsid w:val="00247732"/>
    <w:rsid w:val="00250326"/>
    <w:rsid w:val="00250424"/>
    <w:rsid w:val="00250C24"/>
    <w:rsid w:val="0025136B"/>
    <w:rsid w:val="002518AA"/>
    <w:rsid w:val="002527AB"/>
    <w:rsid w:val="002530F3"/>
    <w:rsid w:val="002543DD"/>
    <w:rsid w:val="00257C6E"/>
    <w:rsid w:val="00260200"/>
    <w:rsid w:val="0026045F"/>
    <w:rsid w:val="00261E01"/>
    <w:rsid w:val="002622E6"/>
    <w:rsid w:val="002623B7"/>
    <w:rsid w:val="00262574"/>
    <w:rsid w:val="00264885"/>
    <w:rsid w:val="0026542F"/>
    <w:rsid w:val="00265EEC"/>
    <w:rsid w:val="00267AC6"/>
    <w:rsid w:val="00271586"/>
    <w:rsid w:val="00272B86"/>
    <w:rsid w:val="00273186"/>
    <w:rsid w:val="00273DE4"/>
    <w:rsid w:val="0027444D"/>
    <w:rsid w:val="0027459A"/>
    <w:rsid w:val="00274BCF"/>
    <w:rsid w:val="00274F59"/>
    <w:rsid w:val="0027609A"/>
    <w:rsid w:val="00276309"/>
    <w:rsid w:val="00276350"/>
    <w:rsid w:val="00280289"/>
    <w:rsid w:val="00280414"/>
    <w:rsid w:val="002820BD"/>
    <w:rsid w:val="002823E9"/>
    <w:rsid w:val="002845AB"/>
    <w:rsid w:val="00284682"/>
    <w:rsid w:val="00284AF3"/>
    <w:rsid w:val="002868DE"/>
    <w:rsid w:val="00286CC3"/>
    <w:rsid w:val="00286E2F"/>
    <w:rsid w:val="002878B9"/>
    <w:rsid w:val="00291955"/>
    <w:rsid w:val="0029356A"/>
    <w:rsid w:val="00293ABF"/>
    <w:rsid w:val="00294AB7"/>
    <w:rsid w:val="00294FA3"/>
    <w:rsid w:val="002A0090"/>
    <w:rsid w:val="002A178B"/>
    <w:rsid w:val="002A1E73"/>
    <w:rsid w:val="002A1FAC"/>
    <w:rsid w:val="002A4182"/>
    <w:rsid w:val="002A43A7"/>
    <w:rsid w:val="002A5C7B"/>
    <w:rsid w:val="002A5F1A"/>
    <w:rsid w:val="002A6EAE"/>
    <w:rsid w:val="002A7527"/>
    <w:rsid w:val="002A759F"/>
    <w:rsid w:val="002A7D43"/>
    <w:rsid w:val="002B0213"/>
    <w:rsid w:val="002B099A"/>
    <w:rsid w:val="002B1026"/>
    <w:rsid w:val="002B2F99"/>
    <w:rsid w:val="002B34A5"/>
    <w:rsid w:val="002B497A"/>
    <w:rsid w:val="002B4C36"/>
    <w:rsid w:val="002B6451"/>
    <w:rsid w:val="002B731C"/>
    <w:rsid w:val="002B73D6"/>
    <w:rsid w:val="002C0018"/>
    <w:rsid w:val="002C0360"/>
    <w:rsid w:val="002C1790"/>
    <w:rsid w:val="002C2401"/>
    <w:rsid w:val="002C4C7D"/>
    <w:rsid w:val="002C58C9"/>
    <w:rsid w:val="002C6361"/>
    <w:rsid w:val="002C6CFA"/>
    <w:rsid w:val="002C7E36"/>
    <w:rsid w:val="002D0CC6"/>
    <w:rsid w:val="002D186E"/>
    <w:rsid w:val="002D2B95"/>
    <w:rsid w:val="002D2F4C"/>
    <w:rsid w:val="002D3794"/>
    <w:rsid w:val="002D43DF"/>
    <w:rsid w:val="002D4C4F"/>
    <w:rsid w:val="002D6137"/>
    <w:rsid w:val="002D656B"/>
    <w:rsid w:val="002D6CB9"/>
    <w:rsid w:val="002E04B2"/>
    <w:rsid w:val="002E249E"/>
    <w:rsid w:val="002E2FF1"/>
    <w:rsid w:val="002E58E0"/>
    <w:rsid w:val="002E5B31"/>
    <w:rsid w:val="002E6012"/>
    <w:rsid w:val="002E6558"/>
    <w:rsid w:val="002F1471"/>
    <w:rsid w:val="002F329B"/>
    <w:rsid w:val="002F3E1D"/>
    <w:rsid w:val="002F465D"/>
    <w:rsid w:val="002F5129"/>
    <w:rsid w:val="002F5202"/>
    <w:rsid w:val="002F5709"/>
    <w:rsid w:val="002F7118"/>
    <w:rsid w:val="0030004B"/>
    <w:rsid w:val="00300B13"/>
    <w:rsid w:val="0030102B"/>
    <w:rsid w:val="0030206C"/>
    <w:rsid w:val="0030221B"/>
    <w:rsid w:val="00302F20"/>
    <w:rsid w:val="003034E0"/>
    <w:rsid w:val="00303AD9"/>
    <w:rsid w:val="00303E51"/>
    <w:rsid w:val="00304163"/>
    <w:rsid w:val="00304BF6"/>
    <w:rsid w:val="00305773"/>
    <w:rsid w:val="003058F0"/>
    <w:rsid w:val="003059C9"/>
    <w:rsid w:val="0030648A"/>
    <w:rsid w:val="0030737B"/>
    <w:rsid w:val="00311E7F"/>
    <w:rsid w:val="00313137"/>
    <w:rsid w:val="003141AC"/>
    <w:rsid w:val="003142A6"/>
    <w:rsid w:val="00314820"/>
    <w:rsid w:val="00314CBA"/>
    <w:rsid w:val="00315920"/>
    <w:rsid w:val="00315AD3"/>
    <w:rsid w:val="0031630F"/>
    <w:rsid w:val="00316C4A"/>
    <w:rsid w:val="0031736E"/>
    <w:rsid w:val="00320749"/>
    <w:rsid w:val="003209DA"/>
    <w:rsid w:val="003225D7"/>
    <w:rsid w:val="003250C2"/>
    <w:rsid w:val="00326FC4"/>
    <w:rsid w:val="0032713A"/>
    <w:rsid w:val="00330DCB"/>
    <w:rsid w:val="00331883"/>
    <w:rsid w:val="003326D7"/>
    <w:rsid w:val="00332D4F"/>
    <w:rsid w:val="00332D92"/>
    <w:rsid w:val="003336F3"/>
    <w:rsid w:val="00333730"/>
    <w:rsid w:val="0033427A"/>
    <w:rsid w:val="003343A3"/>
    <w:rsid w:val="00334B6E"/>
    <w:rsid w:val="00336112"/>
    <w:rsid w:val="00336F0D"/>
    <w:rsid w:val="00337BFF"/>
    <w:rsid w:val="00340D26"/>
    <w:rsid w:val="00341032"/>
    <w:rsid w:val="003427A1"/>
    <w:rsid w:val="003430DE"/>
    <w:rsid w:val="00343D3E"/>
    <w:rsid w:val="00343E07"/>
    <w:rsid w:val="00345236"/>
    <w:rsid w:val="003458E4"/>
    <w:rsid w:val="00345B2F"/>
    <w:rsid w:val="00345F33"/>
    <w:rsid w:val="00346083"/>
    <w:rsid w:val="00346661"/>
    <w:rsid w:val="00347453"/>
    <w:rsid w:val="003522E0"/>
    <w:rsid w:val="003531E5"/>
    <w:rsid w:val="00354959"/>
    <w:rsid w:val="00355204"/>
    <w:rsid w:val="00356EEF"/>
    <w:rsid w:val="00356FA9"/>
    <w:rsid w:val="00357331"/>
    <w:rsid w:val="003607D4"/>
    <w:rsid w:val="003613F6"/>
    <w:rsid w:val="003616C1"/>
    <w:rsid w:val="003618DA"/>
    <w:rsid w:val="00361990"/>
    <w:rsid w:val="0036242B"/>
    <w:rsid w:val="00362A3F"/>
    <w:rsid w:val="00362F41"/>
    <w:rsid w:val="0036319C"/>
    <w:rsid w:val="0036340F"/>
    <w:rsid w:val="003638AD"/>
    <w:rsid w:val="003640E9"/>
    <w:rsid w:val="00364136"/>
    <w:rsid w:val="00364339"/>
    <w:rsid w:val="00365DBB"/>
    <w:rsid w:val="003704CD"/>
    <w:rsid w:val="0037104F"/>
    <w:rsid w:val="0037109F"/>
    <w:rsid w:val="003714C0"/>
    <w:rsid w:val="003726FC"/>
    <w:rsid w:val="00373099"/>
    <w:rsid w:val="0037420B"/>
    <w:rsid w:val="003742EE"/>
    <w:rsid w:val="00374CA3"/>
    <w:rsid w:val="0037541B"/>
    <w:rsid w:val="00375A5C"/>
    <w:rsid w:val="003809F4"/>
    <w:rsid w:val="00380AFE"/>
    <w:rsid w:val="00380E8D"/>
    <w:rsid w:val="0038278F"/>
    <w:rsid w:val="0038453E"/>
    <w:rsid w:val="0038591E"/>
    <w:rsid w:val="003902A5"/>
    <w:rsid w:val="003907E2"/>
    <w:rsid w:val="00390AEA"/>
    <w:rsid w:val="0039118D"/>
    <w:rsid w:val="003917EB"/>
    <w:rsid w:val="00391A4C"/>
    <w:rsid w:val="003937AB"/>
    <w:rsid w:val="003937FD"/>
    <w:rsid w:val="003953D6"/>
    <w:rsid w:val="00395F62"/>
    <w:rsid w:val="00396186"/>
    <w:rsid w:val="003963B4"/>
    <w:rsid w:val="00397AFB"/>
    <w:rsid w:val="003A2383"/>
    <w:rsid w:val="003A24F1"/>
    <w:rsid w:val="003A2ADC"/>
    <w:rsid w:val="003A448F"/>
    <w:rsid w:val="003A5089"/>
    <w:rsid w:val="003A6A5E"/>
    <w:rsid w:val="003A6E97"/>
    <w:rsid w:val="003A74CF"/>
    <w:rsid w:val="003A772E"/>
    <w:rsid w:val="003B0028"/>
    <w:rsid w:val="003B012A"/>
    <w:rsid w:val="003B0BD8"/>
    <w:rsid w:val="003B2E2A"/>
    <w:rsid w:val="003B2EB7"/>
    <w:rsid w:val="003B3544"/>
    <w:rsid w:val="003B3B52"/>
    <w:rsid w:val="003B43E6"/>
    <w:rsid w:val="003B44B0"/>
    <w:rsid w:val="003B4E98"/>
    <w:rsid w:val="003B55BD"/>
    <w:rsid w:val="003B6720"/>
    <w:rsid w:val="003B6869"/>
    <w:rsid w:val="003B69CB"/>
    <w:rsid w:val="003B719B"/>
    <w:rsid w:val="003B72CE"/>
    <w:rsid w:val="003B7F56"/>
    <w:rsid w:val="003C2145"/>
    <w:rsid w:val="003C2CD3"/>
    <w:rsid w:val="003C3257"/>
    <w:rsid w:val="003C56FE"/>
    <w:rsid w:val="003D034B"/>
    <w:rsid w:val="003D0872"/>
    <w:rsid w:val="003D1BE5"/>
    <w:rsid w:val="003D2DD4"/>
    <w:rsid w:val="003D313E"/>
    <w:rsid w:val="003D32FC"/>
    <w:rsid w:val="003D4202"/>
    <w:rsid w:val="003D500D"/>
    <w:rsid w:val="003D54D6"/>
    <w:rsid w:val="003E0A0C"/>
    <w:rsid w:val="003E108E"/>
    <w:rsid w:val="003E148A"/>
    <w:rsid w:val="003E2A95"/>
    <w:rsid w:val="003E302F"/>
    <w:rsid w:val="003E3418"/>
    <w:rsid w:val="003E59C6"/>
    <w:rsid w:val="003E6154"/>
    <w:rsid w:val="003E6229"/>
    <w:rsid w:val="003E671A"/>
    <w:rsid w:val="003F0227"/>
    <w:rsid w:val="003F18A3"/>
    <w:rsid w:val="003F2991"/>
    <w:rsid w:val="003F440A"/>
    <w:rsid w:val="003F5DDB"/>
    <w:rsid w:val="003F797B"/>
    <w:rsid w:val="0040064D"/>
    <w:rsid w:val="0040195B"/>
    <w:rsid w:val="0040283D"/>
    <w:rsid w:val="004031E8"/>
    <w:rsid w:val="004037ED"/>
    <w:rsid w:val="004041BB"/>
    <w:rsid w:val="00404430"/>
    <w:rsid w:val="004051BB"/>
    <w:rsid w:val="004077AF"/>
    <w:rsid w:val="00410072"/>
    <w:rsid w:val="004102FA"/>
    <w:rsid w:val="00410E65"/>
    <w:rsid w:val="00411231"/>
    <w:rsid w:val="0041205B"/>
    <w:rsid w:val="0041319E"/>
    <w:rsid w:val="00413C05"/>
    <w:rsid w:val="00413D53"/>
    <w:rsid w:val="00415179"/>
    <w:rsid w:val="00417D3C"/>
    <w:rsid w:val="0042078F"/>
    <w:rsid w:val="00423B2C"/>
    <w:rsid w:val="00424DDA"/>
    <w:rsid w:val="00425B6D"/>
    <w:rsid w:val="00425C26"/>
    <w:rsid w:val="004261CD"/>
    <w:rsid w:val="004264E4"/>
    <w:rsid w:val="004273D0"/>
    <w:rsid w:val="0042777D"/>
    <w:rsid w:val="00427D4E"/>
    <w:rsid w:val="00427F84"/>
    <w:rsid w:val="004305CD"/>
    <w:rsid w:val="0043094E"/>
    <w:rsid w:val="004317EE"/>
    <w:rsid w:val="004354C4"/>
    <w:rsid w:val="00437B74"/>
    <w:rsid w:val="00437D7C"/>
    <w:rsid w:val="004400C4"/>
    <w:rsid w:val="00442115"/>
    <w:rsid w:val="00443BF5"/>
    <w:rsid w:val="00443F8F"/>
    <w:rsid w:val="00446986"/>
    <w:rsid w:val="00446F5E"/>
    <w:rsid w:val="004472FD"/>
    <w:rsid w:val="00451D66"/>
    <w:rsid w:val="00452C81"/>
    <w:rsid w:val="00453073"/>
    <w:rsid w:val="00453AF8"/>
    <w:rsid w:val="00453C98"/>
    <w:rsid w:val="004546E5"/>
    <w:rsid w:val="0045484F"/>
    <w:rsid w:val="004548CF"/>
    <w:rsid w:val="00455FAE"/>
    <w:rsid w:val="004560DF"/>
    <w:rsid w:val="0046262A"/>
    <w:rsid w:val="00462B79"/>
    <w:rsid w:val="00463AFD"/>
    <w:rsid w:val="0046691B"/>
    <w:rsid w:val="00467087"/>
    <w:rsid w:val="00467250"/>
    <w:rsid w:val="004676F3"/>
    <w:rsid w:val="00467838"/>
    <w:rsid w:val="0046795B"/>
    <w:rsid w:val="00467BD9"/>
    <w:rsid w:val="00467C03"/>
    <w:rsid w:val="004708CD"/>
    <w:rsid w:val="00471EA5"/>
    <w:rsid w:val="00473C70"/>
    <w:rsid w:val="00473CF9"/>
    <w:rsid w:val="0047425B"/>
    <w:rsid w:val="0047459C"/>
    <w:rsid w:val="00474720"/>
    <w:rsid w:val="00474D02"/>
    <w:rsid w:val="004765D7"/>
    <w:rsid w:val="0047680F"/>
    <w:rsid w:val="00477F03"/>
    <w:rsid w:val="00481901"/>
    <w:rsid w:val="00483E09"/>
    <w:rsid w:val="0048411C"/>
    <w:rsid w:val="0048426D"/>
    <w:rsid w:val="00484F33"/>
    <w:rsid w:val="0048515D"/>
    <w:rsid w:val="00485725"/>
    <w:rsid w:val="00486214"/>
    <w:rsid w:val="004879B2"/>
    <w:rsid w:val="00487F83"/>
    <w:rsid w:val="00491925"/>
    <w:rsid w:val="00491CA7"/>
    <w:rsid w:val="004925DB"/>
    <w:rsid w:val="00492971"/>
    <w:rsid w:val="004931E9"/>
    <w:rsid w:val="00494DFD"/>
    <w:rsid w:val="0049599D"/>
    <w:rsid w:val="00496018"/>
    <w:rsid w:val="00497A21"/>
    <w:rsid w:val="004A1649"/>
    <w:rsid w:val="004A305D"/>
    <w:rsid w:val="004A32CC"/>
    <w:rsid w:val="004A448E"/>
    <w:rsid w:val="004A49B9"/>
    <w:rsid w:val="004A5A9D"/>
    <w:rsid w:val="004A61C6"/>
    <w:rsid w:val="004A64ED"/>
    <w:rsid w:val="004A6FB3"/>
    <w:rsid w:val="004A7A03"/>
    <w:rsid w:val="004B0550"/>
    <w:rsid w:val="004B14E1"/>
    <w:rsid w:val="004B1E1A"/>
    <w:rsid w:val="004B33FE"/>
    <w:rsid w:val="004B39E6"/>
    <w:rsid w:val="004B4741"/>
    <w:rsid w:val="004B5717"/>
    <w:rsid w:val="004B58C9"/>
    <w:rsid w:val="004B5BD5"/>
    <w:rsid w:val="004B5D58"/>
    <w:rsid w:val="004B66A3"/>
    <w:rsid w:val="004B79D9"/>
    <w:rsid w:val="004C0B8E"/>
    <w:rsid w:val="004C4661"/>
    <w:rsid w:val="004C4900"/>
    <w:rsid w:val="004C53CE"/>
    <w:rsid w:val="004C5522"/>
    <w:rsid w:val="004C56A0"/>
    <w:rsid w:val="004C6162"/>
    <w:rsid w:val="004C6C54"/>
    <w:rsid w:val="004C708D"/>
    <w:rsid w:val="004C79D2"/>
    <w:rsid w:val="004D02B6"/>
    <w:rsid w:val="004D0936"/>
    <w:rsid w:val="004D12BC"/>
    <w:rsid w:val="004D1AA4"/>
    <w:rsid w:val="004D2E8B"/>
    <w:rsid w:val="004D5069"/>
    <w:rsid w:val="004D56CE"/>
    <w:rsid w:val="004D5FD5"/>
    <w:rsid w:val="004D7368"/>
    <w:rsid w:val="004E07D1"/>
    <w:rsid w:val="004E1759"/>
    <w:rsid w:val="004E57EB"/>
    <w:rsid w:val="004E5E7D"/>
    <w:rsid w:val="004E5FA0"/>
    <w:rsid w:val="004E7E0D"/>
    <w:rsid w:val="004F12A1"/>
    <w:rsid w:val="004F2987"/>
    <w:rsid w:val="004F3C40"/>
    <w:rsid w:val="004F402F"/>
    <w:rsid w:val="004F4D26"/>
    <w:rsid w:val="004F629C"/>
    <w:rsid w:val="005000C1"/>
    <w:rsid w:val="00500844"/>
    <w:rsid w:val="0050220E"/>
    <w:rsid w:val="00503072"/>
    <w:rsid w:val="005036C2"/>
    <w:rsid w:val="005077C1"/>
    <w:rsid w:val="0051160C"/>
    <w:rsid w:val="0051261C"/>
    <w:rsid w:val="00512DC6"/>
    <w:rsid w:val="00513E13"/>
    <w:rsid w:val="005147E2"/>
    <w:rsid w:val="00514ED6"/>
    <w:rsid w:val="0051580C"/>
    <w:rsid w:val="0051704D"/>
    <w:rsid w:val="00517C9D"/>
    <w:rsid w:val="00520512"/>
    <w:rsid w:val="00520FFD"/>
    <w:rsid w:val="00521815"/>
    <w:rsid w:val="0052316A"/>
    <w:rsid w:val="00527438"/>
    <w:rsid w:val="00527969"/>
    <w:rsid w:val="005315C4"/>
    <w:rsid w:val="00531C3E"/>
    <w:rsid w:val="00532875"/>
    <w:rsid w:val="005345A0"/>
    <w:rsid w:val="00534D4B"/>
    <w:rsid w:val="0053538C"/>
    <w:rsid w:val="005373CC"/>
    <w:rsid w:val="005373F0"/>
    <w:rsid w:val="00541772"/>
    <w:rsid w:val="00541C5D"/>
    <w:rsid w:val="005420FF"/>
    <w:rsid w:val="005427F4"/>
    <w:rsid w:val="005437EA"/>
    <w:rsid w:val="00543B2E"/>
    <w:rsid w:val="00544762"/>
    <w:rsid w:val="005452EC"/>
    <w:rsid w:val="0054540F"/>
    <w:rsid w:val="00545F41"/>
    <w:rsid w:val="0054639C"/>
    <w:rsid w:val="00547CA1"/>
    <w:rsid w:val="00550422"/>
    <w:rsid w:val="00550905"/>
    <w:rsid w:val="00551315"/>
    <w:rsid w:val="00552688"/>
    <w:rsid w:val="0055322A"/>
    <w:rsid w:val="00554AF7"/>
    <w:rsid w:val="0055529C"/>
    <w:rsid w:val="005560B9"/>
    <w:rsid w:val="005564B4"/>
    <w:rsid w:val="00557E19"/>
    <w:rsid w:val="00560855"/>
    <w:rsid w:val="00561B8C"/>
    <w:rsid w:val="00561CCF"/>
    <w:rsid w:val="00562F71"/>
    <w:rsid w:val="005642FB"/>
    <w:rsid w:val="00565C83"/>
    <w:rsid w:val="00566890"/>
    <w:rsid w:val="00567668"/>
    <w:rsid w:val="005706F5"/>
    <w:rsid w:val="00571DFE"/>
    <w:rsid w:val="005736B4"/>
    <w:rsid w:val="00575667"/>
    <w:rsid w:val="00575C35"/>
    <w:rsid w:val="0057657C"/>
    <w:rsid w:val="005769AE"/>
    <w:rsid w:val="00576BE4"/>
    <w:rsid w:val="005776B1"/>
    <w:rsid w:val="00580698"/>
    <w:rsid w:val="005813A5"/>
    <w:rsid w:val="00581850"/>
    <w:rsid w:val="005829BD"/>
    <w:rsid w:val="0058322B"/>
    <w:rsid w:val="00583291"/>
    <w:rsid w:val="00583F6A"/>
    <w:rsid w:val="0058433C"/>
    <w:rsid w:val="00584627"/>
    <w:rsid w:val="00584E52"/>
    <w:rsid w:val="00586989"/>
    <w:rsid w:val="00587F2F"/>
    <w:rsid w:val="00590718"/>
    <w:rsid w:val="00590DF1"/>
    <w:rsid w:val="0059126F"/>
    <w:rsid w:val="00591665"/>
    <w:rsid w:val="005929CD"/>
    <w:rsid w:val="00592C1F"/>
    <w:rsid w:val="00593DE0"/>
    <w:rsid w:val="0059535B"/>
    <w:rsid w:val="00595DA2"/>
    <w:rsid w:val="00595E85"/>
    <w:rsid w:val="00596694"/>
    <w:rsid w:val="00596728"/>
    <w:rsid w:val="00597D01"/>
    <w:rsid w:val="005A0800"/>
    <w:rsid w:val="005A121C"/>
    <w:rsid w:val="005A16C9"/>
    <w:rsid w:val="005A2971"/>
    <w:rsid w:val="005A30A6"/>
    <w:rsid w:val="005A38BC"/>
    <w:rsid w:val="005A4B47"/>
    <w:rsid w:val="005A591F"/>
    <w:rsid w:val="005A7016"/>
    <w:rsid w:val="005A789F"/>
    <w:rsid w:val="005A7D22"/>
    <w:rsid w:val="005B0D39"/>
    <w:rsid w:val="005B1CF8"/>
    <w:rsid w:val="005B2CB6"/>
    <w:rsid w:val="005B3593"/>
    <w:rsid w:val="005B41D2"/>
    <w:rsid w:val="005B478A"/>
    <w:rsid w:val="005B4801"/>
    <w:rsid w:val="005B4EAE"/>
    <w:rsid w:val="005B5534"/>
    <w:rsid w:val="005B5860"/>
    <w:rsid w:val="005B5DB7"/>
    <w:rsid w:val="005B65A5"/>
    <w:rsid w:val="005B7911"/>
    <w:rsid w:val="005C00ED"/>
    <w:rsid w:val="005C16AA"/>
    <w:rsid w:val="005C2B1C"/>
    <w:rsid w:val="005C3573"/>
    <w:rsid w:val="005C45B9"/>
    <w:rsid w:val="005C55F1"/>
    <w:rsid w:val="005C7D8A"/>
    <w:rsid w:val="005D02CA"/>
    <w:rsid w:val="005D035E"/>
    <w:rsid w:val="005D13FD"/>
    <w:rsid w:val="005D2BF1"/>
    <w:rsid w:val="005D3F25"/>
    <w:rsid w:val="005D5780"/>
    <w:rsid w:val="005D6978"/>
    <w:rsid w:val="005D6A38"/>
    <w:rsid w:val="005D7D0C"/>
    <w:rsid w:val="005D7D1C"/>
    <w:rsid w:val="005E1E0A"/>
    <w:rsid w:val="005E1EA1"/>
    <w:rsid w:val="005E449F"/>
    <w:rsid w:val="005E4B31"/>
    <w:rsid w:val="005E56B4"/>
    <w:rsid w:val="005F32E1"/>
    <w:rsid w:val="005F4727"/>
    <w:rsid w:val="005F72D2"/>
    <w:rsid w:val="005F7622"/>
    <w:rsid w:val="00600AC2"/>
    <w:rsid w:val="00600C34"/>
    <w:rsid w:val="00601164"/>
    <w:rsid w:val="006016F6"/>
    <w:rsid w:val="00602748"/>
    <w:rsid w:val="00604C10"/>
    <w:rsid w:val="00604D9D"/>
    <w:rsid w:val="00604E03"/>
    <w:rsid w:val="00605F3F"/>
    <w:rsid w:val="00606164"/>
    <w:rsid w:val="006062F5"/>
    <w:rsid w:val="0060648C"/>
    <w:rsid w:val="006064E2"/>
    <w:rsid w:val="0060661E"/>
    <w:rsid w:val="00606B82"/>
    <w:rsid w:val="00606E11"/>
    <w:rsid w:val="006078E6"/>
    <w:rsid w:val="006102D0"/>
    <w:rsid w:val="00611CE3"/>
    <w:rsid w:val="00612178"/>
    <w:rsid w:val="006141DF"/>
    <w:rsid w:val="006142C7"/>
    <w:rsid w:val="00615D97"/>
    <w:rsid w:val="0061742C"/>
    <w:rsid w:val="00617778"/>
    <w:rsid w:val="00622707"/>
    <w:rsid w:val="00622B0D"/>
    <w:rsid w:val="00623503"/>
    <w:rsid w:val="00625073"/>
    <w:rsid w:val="00630248"/>
    <w:rsid w:val="0063065D"/>
    <w:rsid w:val="00631C0F"/>
    <w:rsid w:val="00632B41"/>
    <w:rsid w:val="00633E4A"/>
    <w:rsid w:val="006349FF"/>
    <w:rsid w:val="00636016"/>
    <w:rsid w:val="0063673A"/>
    <w:rsid w:val="00636C2F"/>
    <w:rsid w:val="00636EAB"/>
    <w:rsid w:val="00637C79"/>
    <w:rsid w:val="006406C6"/>
    <w:rsid w:val="00640CA9"/>
    <w:rsid w:val="0064169C"/>
    <w:rsid w:val="0064218B"/>
    <w:rsid w:val="00643B6D"/>
    <w:rsid w:val="00643F67"/>
    <w:rsid w:val="00645AC9"/>
    <w:rsid w:val="00645D67"/>
    <w:rsid w:val="0064677E"/>
    <w:rsid w:val="00647EC2"/>
    <w:rsid w:val="00651DE1"/>
    <w:rsid w:val="0065234B"/>
    <w:rsid w:val="00652533"/>
    <w:rsid w:val="00653CFE"/>
    <w:rsid w:val="00654888"/>
    <w:rsid w:val="006553A6"/>
    <w:rsid w:val="0065639F"/>
    <w:rsid w:val="00656651"/>
    <w:rsid w:val="006600E0"/>
    <w:rsid w:val="00660330"/>
    <w:rsid w:val="00661E79"/>
    <w:rsid w:val="00661E98"/>
    <w:rsid w:val="00663605"/>
    <w:rsid w:val="00663A4C"/>
    <w:rsid w:val="00663C2B"/>
    <w:rsid w:val="00663F62"/>
    <w:rsid w:val="006643B0"/>
    <w:rsid w:val="006663A0"/>
    <w:rsid w:val="00667886"/>
    <w:rsid w:val="00667C2A"/>
    <w:rsid w:val="00670307"/>
    <w:rsid w:val="006710BB"/>
    <w:rsid w:val="00676E93"/>
    <w:rsid w:val="0067723C"/>
    <w:rsid w:val="00677EB3"/>
    <w:rsid w:val="0068077F"/>
    <w:rsid w:val="006808A1"/>
    <w:rsid w:val="006812A1"/>
    <w:rsid w:val="006817E9"/>
    <w:rsid w:val="00681F3B"/>
    <w:rsid w:val="00682075"/>
    <w:rsid w:val="0068291F"/>
    <w:rsid w:val="00682C83"/>
    <w:rsid w:val="006852EA"/>
    <w:rsid w:val="006857DB"/>
    <w:rsid w:val="00685AD3"/>
    <w:rsid w:val="00685B8B"/>
    <w:rsid w:val="006915A3"/>
    <w:rsid w:val="00691A30"/>
    <w:rsid w:val="00692CA5"/>
    <w:rsid w:val="006939F7"/>
    <w:rsid w:val="00694237"/>
    <w:rsid w:val="00694C6F"/>
    <w:rsid w:val="006956F2"/>
    <w:rsid w:val="00695B14"/>
    <w:rsid w:val="006963D1"/>
    <w:rsid w:val="00697587"/>
    <w:rsid w:val="006A017E"/>
    <w:rsid w:val="006A07B9"/>
    <w:rsid w:val="006A1139"/>
    <w:rsid w:val="006A1C56"/>
    <w:rsid w:val="006A31F1"/>
    <w:rsid w:val="006A5716"/>
    <w:rsid w:val="006B002A"/>
    <w:rsid w:val="006B12AF"/>
    <w:rsid w:val="006B1807"/>
    <w:rsid w:val="006B35CB"/>
    <w:rsid w:val="006B3BDF"/>
    <w:rsid w:val="006B45E4"/>
    <w:rsid w:val="006B7A64"/>
    <w:rsid w:val="006C1B8F"/>
    <w:rsid w:val="006C248E"/>
    <w:rsid w:val="006C4734"/>
    <w:rsid w:val="006C5810"/>
    <w:rsid w:val="006C5C2C"/>
    <w:rsid w:val="006C6E4B"/>
    <w:rsid w:val="006C7531"/>
    <w:rsid w:val="006D0833"/>
    <w:rsid w:val="006D10D5"/>
    <w:rsid w:val="006D35B4"/>
    <w:rsid w:val="006D4132"/>
    <w:rsid w:val="006D418F"/>
    <w:rsid w:val="006D4254"/>
    <w:rsid w:val="006D59B5"/>
    <w:rsid w:val="006D75F1"/>
    <w:rsid w:val="006D7A35"/>
    <w:rsid w:val="006D7B92"/>
    <w:rsid w:val="006E13F6"/>
    <w:rsid w:val="006E3EC5"/>
    <w:rsid w:val="006E4012"/>
    <w:rsid w:val="006E41DE"/>
    <w:rsid w:val="006E566D"/>
    <w:rsid w:val="006E7640"/>
    <w:rsid w:val="006E7835"/>
    <w:rsid w:val="006F0A6D"/>
    <w:rsid w:val="006F0C1F"/>
    <w:rsid w:val="006F1FF6"/>
    <w:rsid w:val="006F4C15"/>
    <w:rsid w:val="006F4D14"/>
    <w:rsid w:val="006F56CD"/>
    <w:rsid w:val="006F7372"/>
    <w:rsid w:val="006F75CF"/>
    <w:rsid w:val="006F7B9F"/>
    <w:rsid w:val="0070023E"/>
    <w:rsid w:val="007004F5"/>
    <w:rsid w:val="00700D1C"/>
    <w:rsid w:val="007010B1"/>
    <w:rsid w:val="007011C1"/>
    <w:rsid w:val="00701EEF"/>
    <w:rsid w:val="00702F66"/>
    <w:rsid w:val="007034F5"/>
    <w:rsid w:val="00703ACA"/>
    <w:rsid w:val="00703D42"/>
    <w:rsid w:val="00704890"/>
    <w:rsid w:val="00705645"/>
    <w:rsid w:val="00705CFC"/>
    <w:rsid w:val="007061A9"/>
    <w:rsid w:val="00706555"/>
    <w:rsid w:val="00706F1E"/>
    <w:rsid w:val="00710250"/>
    <w:rsid w:val="00710599"/>
    <w:rsid w:val="00710EFE"/>
    <w:rsid w:val="00711026"/>
    <w:rsid w:val="0071189F"/>
    <w:rsid w:val="007126D0"/>
    <w:rsid w:val="00712D82"/>
    <w:rsid w:val="00714060"/>
    <w:rsid w:val="00714237"/>
    <w:rsid w:val="007152A4"/>
    <w:rsid w:val="00717A62"/>
    <w:rsid w:val="00717D14"/>
    <w:rsid w:val="007226D3"/>
    <w:rsid w:val="00723F57"/>
    <w:rsid w:val="00724004"/>
    <w:rsid w:val="00725197"/>
    <w:rsid w:val="00725478"/>
    <w:rsid w:val="007259DF"/>
    <w:rsid w:val="00725E3A"/>
    <w:rsid w:val="007263A6"/>
    <w:rsid w:val="007266CB"/>
    <w:rsid w:val="00731345"/>
    <w:rsid w:val="00733586"/>
    <w:rsid w:val="00734D47"/>
    <w:rsid w:val="00735680"/>
    <w:rsid w:val="00735B47"/>
    <w:rsid w:val="00736EE7"/>
    <w:rsid w:val="00742821"/>
    <w:rsid w:val="00742FA3"/>
    <w:rsid w:val="00743850"/>
    <w:rsid w:val="007460F4"/>
    <w:rsid w:val="007464A3"/>
    <w:rsid w:val="007509E2"/>
    <w:rsid w:val="00750A67"/>
    <w:rsid w:val="0075132E"/>
    <w:rsid w:val="00751F5F"/>
    <w:rsid w:val="007524F5"/>
    <w:rsid w:val="007525EC"/>
    <w:rsid w:val="0075353D"/>
    <w:rsid w:val="00753599"/>
    <w:rsid w:val="00753C34"/>
    <w:rsid w:val="00753F2C"/>
    <w:rsid w:val="007540F0"/>
    <w:rsid w:val="00754160"/>
    <w:rsid w:val="007545B7"/>
    <w:rsid w:val="0075635B"/>
    <w:rsid w:val="007567C3"/>
    <w:rsid w:val="00757051"/>
    <w:rsid w:val="00761442"/>
    <w:rsid w:val="007628B0"/>
    <w:rsid w:val="0076384A"/>
    <w:rsid w:val="00764F7B"/>
    <w:rsid w:val="007665DB"/>
    <w:rsid w:val="00766A14"/>
    <w:rsid w:val="007672AB"/>
    <w:rsid w:val="007677BE"/>
    <w:rsid w:val="00767AE8"/>
    <w:rsid w:val="0077058A"/>
    <w:rsid w:val="00771162"/>
    <w:rsid w:val="00771354"/>
    <w:rsid w:val="00771B7A"/>
    <w:rsid w:val="00772B41"/>
    <w:rsid w:val="0077316A"/>
    <w:rsid w:val="00773D5B"/>
    <w:rsid w:val="00773DD5"/>
    <w:rsid w:val="00773EBB"/>
    <w:rsid w:val="007759ED"/>
    <w:rsid w:val="00775A88"/>
    <w:rsid w:val="00776829"/>
    <w:rsid w:val="00777C21"/>
    <w:rsid w:val="00780A0D"/>
    <w:rsid w:val="00780A7A"/>
    <w:rsid w:val="007819AA"/>
    <w:rsid w:val="00781A54"/>
    <w:rsid w:val="00781B6F"/>
    <w:rsid w:val="007821CD"/>
    <w:rsid w:val="00782A96"/>
    <w:rsid w:val="007864EE"/>
    <w:rsid w:val="0078667D"/>
    <w:rsid w:val="00786A2C"/>
    <w:rsid w:val="0079151F"/>
    <w:rsid w:val="00791D8D"/>
    <w:rsid w:val="00793878"/>
    <w:rsid w:val="007962E4"/>
    <w:rsid w:val="00796A2E"/>
    <w:rsid w:val="00796B95"/>
    <w:rsid w:val="007970C7"/>
    <w:rsid w:val="007A09E5"/>
    <w:rsid w:val="007A0C26"/>
    <w:rsid w:val="007A1ABA"/>
    <w:rsid w:val="007A38A7"/>
    <w:rsid w:val="007A432B"/>
    <w:rsid w:val="007A440E"/>
    <w:rsid w:val="007A5BB2"/>
    <w:rsid w:val="007A6AE5"/>
    <w:rsid w:val="007A72CE"/>
    <w:rsid w:val="007A7314"/>
    <w:rsid w:val="007A7C13"/>
    <w:rsid w:val="007A7F8C"/>
    <w:rsid w:val="007B0857"/>
    <w:rsid w:val="007B0FB7"/>
    <w:rsid w:val="007B276B"/>
    <w:rsid w:val="007B383D"/>
    <w:rsid w:val="007B3F1B"/>
    <w:rsid w:val="007B42D0"/>
    <w:rsid w:val="007B583D"/>
    <w:rsid w:val="007B58B1"/>
    <w:rsid w:val="007B59AA"/>
    <w:rsid w:val="007B600E"/>
    <w:rsid w:val="007B6A8A"/>
    <w:rsid w:val="007C14F1"/>
    <w:rsid w:val="007C1B49"/>
    <w:rsid w:val="007C1C7E"/>
    <w:rsid w:val="007C21BA"/>
    <w:rsid w:val="007C27B7"/>
    <w:rsid w:val="007C3B8E"/>
    <w:rsid w:val="007C4D62"/>
    <w:rsid w:val="007C531B"/>
    <w:rsid w:val="007C5401"/>
    <w:rsid w:val="007C6192"/>
    <w:rsid w:val="007C657A"/>
    <w:rsid w:val="007C7F4E"/>
    <w:rsid w:val="007D1AEB"/>
    <w:rsid w:val="007D1D78"/>
    <w:rsid w:val="007D2E26"/>
    <w:rsid w:val="007D36CE"/>
    <w:rsid w:val="007D4E77"/>
    <w:rsid w:val="007D4F81"/>
    <w:rsid w:val="007D5AFB"/>
    <w:rsid w:val="007D5F98"/>
    <w:rsid w:val="007D6440"/>
    <w:rsid w:val="007D64DC"/>
    <w:rsid w:val="007D7120"/>
    <w:rsid w:val="007D7633"/>
    <w:rsid w:val="007E09F3"/>
    <w:rsid w:val="007E175E"/>
    <w:rsid w:val="007E2157"/>
    <w:rsid w:val="007E27E6"/>
    <w:rsid w:val="007E2CE4"/>
    <w:rsid w:val="007E40DF"/>
    <w:rsid w:val="007E418E"/>
    <w:rsid w:val="007E45CF"/>
    <w:rsid w:val="007E47AD"/>
    <w:rsid w:val="007E5B5E"/>
    <w:rsid w:val="007E6D01"/>
    <w:rsid w:val="007F09EC"/>
    <w:rsid w:val="007F1A97"/>
    <w:rsid w:val="007F287B"/>
    <w:rsid w:val="007F2A84"/>
    <w:rsid w:val="007F3EE9"/>
    <w:rsid w:val="007F5399"/>
    <w:rsid w:val="007F7D90"/>
    <w:rsid w:val="00801D65"/>
    <w:rsid w:val="0080237B"/>
    <w:rsid w:val="0080247C"/>
    <w:rsid w:val="0080397E"/>
    <w:rsid w:val="00803EBC"/>
    <w:rsid w:val="008050F9"/>
    <w:rsid w:val="00806609"/>
    <w:rsid w:val="0080661F"/>
    <w:rsid w:val="00807946"/>
    <w:rsid w:val="00807E86"/>
    <w:rsid w:val="008103D8"/>
    <w:rsid w:val="00810D06"/>
    <w:rsid w:val="0081203B"/>
    <w:rsid w:val="0081288D"/>
    <w:rsid w:val="008130D2"/>
    <w:rsid w:val="008134A6"/>
    <w:rsid w:val="008136E3"/>
    <w:rsid w:val="00813851"/>
    <w:rsid w:val="0081436A"/>
    <w:rsid w:val="00815594"/>
    <w:rsid w:val="00815676"/>
    <w:rsid w:val="008167B6"/>
    <w:rsid w:val="008170CB"/>
    <w:rsid w:val="00817975"/>
    <w:rsid w:val="008200EE"/>
    <w:rsid w:val="0082144B"/>
    <w:rsid w:val="00822B9A"/>
    <w:rsid w:val="0082311A"/>
    <w:rsid w:val="00823F84"/>
    <w:rsid w:val="0082423B"/>
    <w:rsid w:val="00824602"/>
    <w:rsid w:val="00826757"/>
    <w:rsid w:val="00826C5B"/>
    <w:rsid w:val="0083101D"/>
    <w:rsid w:val="008312C4"/>
    <w:rsid w:val="008312D5"/>
    <w:rsid w:val="00831BE5"/>
    <w:rsid w:val="0083287E"/>
    <w:rsid w:val="00832BA7"/>
    <w:rsid w:val="00833F9E"/>
    <w:rsid w:val="008342F5"/>
    <w:rsid w:val="0083430C"/>
    <w:rsid w:val="00834A69"/>
    <w:rsid w:val="00835AE9"/>
    <w:rsid w:val="008363AF"/>
    <w:rsid w:val="0084010A"/>
    <w:rsid w:val="008420DA"/>
    <w:rsid w:val="0084273A"/>
    <w:rsid w:val="00843193"/>
    <w:rsid w:val="0084325E"/>
    <w:rsid w:val="00844F6F"/>
    <w:rsid w:val="0084514F"/>
    <w:rsid w:val="00845456"/>
    <w:rsid w:val="00846900"/>
    <w:rsid w:val="008470C2"/>
    <w:rsid w:val="00847ADB"/>
    <w:rsid w:val="008505EE"/>
    <w:rsid w:val="00852055"/>
    <w:rsid w:val="008521EA"/>
    <w:rsid w:val="00855D5A"/>
    <w:rsid w:val="008565FF"/>
    <w:rsid w:val="00857284"/>
    <w:rsid w:val="008575C7"/>
    <w:rsid w:val="00857959"/>
    <w:rsid w:val="0086056A"/>
    <w:rsid w:val="00860D23"/>
    <w:rsid w:val="00860EDF"/>
    <w:rsid w:val="008627B7"/>
    <w:rsid w:val="00863ED9"/>
    <w:rsid w:val="00863EF8"/>
    <w:rsid w:val="008676D8"/>
    <w:rsid w:val="00867E76"/>
    <w:rsid w:val="0087014B"/>
    <w:rsid w:val="0087020E"/>
    <w:rsid w:val="00870494"/>
    <w:rsid w:val="008708D3"/>
    <w:rsid w:val="008709FA"/>
    <w:rsid w:val="00870BAD"/>
    <w:rsid w:val="00870DB5"/>
    <w:rsid w:val="00870F42"/>
    <w:rsid w:val="00874034"/>
    <w:rsid w:val="008749F2"/>
    <w:rsid w:val="0087510E"/>
    <w:rsid w:val="008801E2"/>
    <w:rsid w:val="00880431"/>
    <w:rsid w:val="008818D5"/>
    <w:rsid w:val="0088214C"/>
    <w:rsid w:val="008826BD"/>
    <w:rsid w:val="008828C0"/>
    <w:rsid w:val="00884024"/>
    <w:rsid w:val="00884D0D"/>
    <w:rsid w:val="00884F08"/>
    <w:rsid w:val="008863C9"/>
    <w:rsid w:val="0089130D"/>
    <w:rsid w:val="0089151D"/>
    <w:rsid w:val="008915C6"/>
    <w:rsid w:val="00891D1F"/>
    <w:rsid w:val="008923B3"/>
    <w:rsid w:val="00894142"/>
    <w:rsid w:val="008962AB"/>
    <w:rsid w:val="008962BB"/>
    <w:rsid w:val="008966F9"/>
    <w:rsid w:val="00896EFC"/>
    <w:rsid w:val="008A0ABD"/>
    <w:rsid w:val="008A1717"/>
    <w:rsid w:val="008A39F3"/>
    <w:rsid w:val="008A4B2F"/>
    <w:rsid w:val="008A5FBA"/>
    <w:rsid w:val="008A701C"/>
    <w:rsid w:val="008A73DC"/>
    <w:rsid w:val="008A7D88"/>
    <w:rsid w:val="008B044C"/>
    <w:rsid w:val="008B06CC"/>
    <w:rsid w:val="008B1389"/>
    <w:rsid w:val="008B3AAD"/>
    <w:rsid w:val="008B4399"/>
    <w:rsid w:val="008B56A0"/>
    <w:rsid w:val="008C17BB"/>
    <w:rsid w:val="008C2264"/>
    <w:rsid w:val="008C26A3"/>
    <w:rsid w:val="008C3BE4"/>
    <w:rsid w:val="008C4452"/>
    <w:rsid w:val="008C686D"/>
    <w:rsid w:val="008C6CE6"/>
    <w:rsid w:val="008C6FDC"/>
    <w:rsid w:val="008C7C13"/>
    <w:rsid w:val="008D07E0"/>
    <w:rsid w:val="008D0DAB"/>
    <w:rsid w:val="008D421D"/>
    <w:rsid w:val="008D6D10"/>
    <w:rsid w:val="008D77AF"/>
    <w:rsid w:val="008D7961"/>
    <w:rsid w:val="008E0136"/>
    <w:rsid w:val="008E1492"/>
    <w:rsid w:val="008E2018"/>
    <w:rsid w:val="008E201E"/>
    <w:rsid w:val="008E2506"/>
    <w:rsid w:val="008E2F52"/>
    <w:rsid w:val="008E533B"/>
    <w:rsid w:val="008F01E7"/>
    <w:rsid w:val="008F18B1"/>
    <w:rsid w:val="008F1A80"/>
    <w:rsid w:val="008F1B7F"/>
    <w:rsid w:val="008F2014"/>
    <w:rsid w:val="008F38C5"/>
    <w:rsid w:val="008F4B91"/>
    <w:rsid w:val="008F58A2"/>
    <w:rsid w:val="008F6A84"/>
    <w:rsid w:val="008F7669"/>
    <w:rsid w:val="00901438"/>
    <w:rsid w:val="00901D32"/>
    <w:rsid w:val="00902C59"/>
    <w:rsid w:val="009038BB"/>
    <w:rsid w:val="00905D16"/>
    <w:rsid w:val="00905E27"/>
    <w:rsid w:val="00906DF5"/>
    <w:rsid w:val="00907065"/>
    <w:rsid w:val="009072F8"/>
    <w:rsid w:val="009077BC"/>
    <w:rsid w:val="00910009"/>
    <w:rsid w:val="0091035C"/>
    <w:rsid w:val="00910BED"/>
    <w:rsid w:val="009120AD"/>
    <w:rsid w:val="00912265"/>
    <w:rsid w:val="00913F2B"/>
    <w:rsid w:val="00914446"/>
    <w:rsid w:val="0091486C"/>
    <w:rsid w:val="00914C7D"/>
    <w:rsid w:val="00914DF8"/>
    <w:rsid w:val="0091533C"/>
    <w:rsid w:val="00915C69"/>
    <w:rsid w:val="00916862"/>
    <w:rsid w:val="00917469"/>
    <w:rsid w:val="00917AC1"/>
    <w:rsid w:val="00921100"/>
    <w:rsid w:val="009220E4"/>
    <w:rsid w:val="00922579"/>
    <w:rsid w:val="009228B3"/>
    <w:rsid w:val="009229FC"/>
    <w:rsid w:val="00922E44"/>
    <w:rsid w:val="0092383B"/>
    <w:rsid w:val="00924307"/>
    <w:rsid w:val="00924583"/>
    <w:rsid w:val="00925048"/>
    <w:rsid w:val="009251CD"/>
    <w:rsid w:val="00925A18"/>
    <w:rsid w:val="00925EE9"/>
    <w:rsid w:val="0092775B"/>
    <w:rsid w:val="00927CDA"/>
    <w:rsid w:val="00927F59"/>
    <w:rsid w:val="009307FE"/>
    <w:rsid w:val="00931224"/>
    <w:rsid w:val="009313FF"/>
    <w:rsid w:val="00931DDC"/>
    <w:rsid w:val="00933016"/>
    <w:rsid w:val="009351F6"/>
    <w:rsid w:val="00935CBC"/>
    <w:rsid w:val="009368CD"/>
    <w:rsid w:val="009369DB"/>
    <w:rsid w:val="00936B34"/>
    <w:rsid w:val="009400FA"/>
    <w:rsid w:val="009409EC"/>
    <w:rsid w:val="00943109"/>
    <w:rsid w:val="009432E4"/>
    <w:rsid w:val="00943F4D"/>
    <w:rsid w:val="009451FD"/>
    <w:rsid w:val="009458F3"/>
    <w:rsid w:val="00945B82"/>
    <w:rsid w:val="00946A55"/>
    <w:rsid w:val="0094766C"/>
    <w:rsid w:val="009503AA"/>
    <w:rsid w:val="00950C7F"/>
    <w:rsid w:val="00951242"/>
    <w:rsid w:val="009520BD"/>
    <w:rsid w:val="00952347"/>
    <w:rsid w:val="00952657"/>
    <w:rsid w:val="009542D8"/>
    <w:rsid w:val="00954A5F"/>
    <w:rsid w:val="00954EA5"/>
    <w:rsid w:val="00954F54"/>
    <w:rsid w:val="00955DC2"/>
    <w:rsid w:val="00957938"/>
    <w:rsid w:val="009607B1"/>
    <w:rsid w:val="009612EB"/>
    <w:rsid w:val="009627F7"/>
    <w:rsid w:val="00962ABD"/>
    <w:rsid w:val="00962F46"/>
    <w:rsid w:val="009634A6"/>
    <w:rsid w:val="00963602"/>
    <w:rsid w:val="00964509"/>
    <w:rsid w:val="00965092"/>
    <w:rsid w:val="00965394"/>
    <w:rsid w:val="009665B7"/>
    <w:rsid w:val="009671ED"/>
    <w:rsid w:val="0096779C"/>
    <w:rsid w:val="00970211"/>
    <w:rsid w:val="00972D06"/>
    <w:rsid w:val="009730D0"/>
    <w:rsid w:val="00973FF8"/>
    <w:rsid w:val="0097470A"/>
    <w:rsid w:val="00975212"/>
    <w:rsid w:val="00975D44"/>
    <w:rsid w:val="00976A86"/>
    <w:rsid w:val="009815CB"/>
    <w:rsid w:val="00981850"/>
    <w:rsid w:val="00982122"/>
    <w:rsid w:val="00983C27"/>
    <w:rsid w:val="00983DAF"/>
    <w:rsid w:val="009840F3"/>
    <w:rsid w:val="0098464D"/>
    <w:rsid w:val="00985C8B"/>
    <w:rsid w:val="009863D7"/>
    <w:rsid w:val="00986456"/>
    <w:rsid w:val="00987505"/>
    <w:rsid w:val="00987F04"/>
    <w:rsid w:val="0099206A"/>
    <w:rsid w:val="00992196"/>
    <w:rsid w:val="009925A5"/>
    <w:rsid w:val="00992C03"/>
    <w:rsid w:val="00992C1E"/>
    <w:rsid w:val="00992F0B"/>
    <w:rsid w:val="0099379A"/>
    <w:rsid w:val="009939F2"/>
    <w:rsid w:val="00994348"/>
    <w:rsid w:val="009948D5"/>
    <w:rsid w:val="00994B26"/>
    <w:rsid w:val="00994BA0"/>
    <w:rsid w:val="00994F54"/>
    <w:rsid w:val="009978B7"/>
    <w:rsid w:val="009A21EF"/>
    <w:rsid w:val="009A2396"/>
    <w:rsid w:val="009A3F7C"/>
    <w:rsid w:val="009A461B"/>
    <w:rsid w:val="009A4779"/>
    <w:rsid w:val="009A4CD6"/>
    <w:rsid w:val="009A55C8"/>
    <w:rsid w:val="009A65E7"/>
    <w:rsid w:val="009A676A"/>
    <w:rsid w:val="009B200D"/>
    <w:rsid w:val="009B3792"/>
    <w:rsid w:val="009B4E95"/>
    <w:rsid w:val="009B7D92"/>
    <w:rsid w:val="009B7E45"/>
    <w:rsid w:val="009C0299"/>
    <w:rsid w:val="009C04BC"/>
    <w:rsid w:val="009C0B51"/>
    <w:rsid w:val="009C0D53"/>
    <w:rsid w:val="009C213B"/>
    <w:rsid w:val="009C2AEB"/>
    <w:rsid w:val="009C2FC6"/>
    <w:rsid w:val="009C4313"/>
    <w:rsid w:val="009C4BA2"/>
    <w:rsid w:val="009C55EB"/>
    <w:rsid w:val="009C60FF"/>
    <w:rsid w:val="009D1649"/>
    <w:rsid w:val="009D551B"/>
    <w:rsid w:val="009D5A4C"/>
    <w:rsid w:val="009D64C0"/>
    <w:rsid w:val="009E1AC4"/>
    <w:rsid w:val="009E1FF2"/>
    <w:rsid w:val="009E4A20"/>
    <w:rsid w:val="009E4DAE"/>
    <w:rsid w:val="009E4FD5"/>
    <w:rsid w:val="009E5718"/>
    <w:rsid w:val="009E7347"/>
    <w:rsid w:val="009E799A"/>
    <w:rsid w:val="009F28E6"/>
    <w:rsid w:val="009F2986"/>
    <w:rsid w:val="009F428B"/>
    <w:rsid w:val="009F51F0"/>
    <w:rsid w:val="009F54C5"/>
    <w:rsid w:val="009F5F04"/>
    <w:rsid w:val="009F5F43"/>
    <w:rsid w:val="00A00463"/>
    <w:rsid w:val="00A01192"/>
    <w:rsid w:val="00A02CCA"/>
    <w:rsid w:val="00A0452F"/>
    <w:rsid w:val="00A05362"/>
    <w:rsid w:val="00A05575"/>
    <w:rsid w:val="00A05618"/>
    <w:rsid w:val="00A05A43"/>
    <w:rsid w:val="00A05FA8"/>
    <w:rsid w:val="00A06813"/>
    <w:rsid w:val="00A06BC4"/>
    <w:rsid w:val="00A06DE8"/>
    <w:rsid w:val="00A07995"/>
    <w:rsid w:val="00A07C44"/>
    <w:rsid w:val="00A07EF7"/>
    <w:rsid w:val="00A116B5"/>
    <w:rsid w:val="00A12132"/>
    <w:rsid w:val="00A12270"/>
    <w:rsid w:val="00A13319"/>
    <w:rsid w:val="00A16708"/>
    <w:rsid w:val="00A1745C"/>
    <w:rsid w:val="00A200CA"/>
    <w:rsid w:val="00A20B6B"/>
    <w:rsid w:val="00A26E49"/>
    <w:rsid w:val="00A27291"/>
    <w:rsid w:val="00A27491"/>
    <w:rsid w:val="00A27873"/>
    <w:rsid w:val="00A31958"/>
    <w:rsid w:val="00A31CC3"/>
    <w:rsid w:val="00A33218"/>
    <w:rsid w:val="00A3321E"/>
    <w:rsid w:val="00A353DB"/>
    <w:rsid w:val="00A357AB"/>
    <w:rsid w:val="00A3681C"/>
    <w:rsid w:val="00A377BA"/>
    <w:rsid w:val="00A4017F"/>
    <w:rsid w:val="00A406B8"/>
    <w:rsid w:val="00A41656"/>
    <w:rsid w:val="00A41FDE"/>
    <w:rsid w:val="00A42275"/>
    <w:rsid w:val="00A4346C"/>
    <w:rsid w:val="00A45B9D"/>
    <w:rsid w:val="00A45D34"/>
    <w:rsid w:val="00A469F4"/>
    <w:rsid w:val="00A46DFF"/>
    <w:rsid w:val="00A4740F"/>
    <w:rsid w:val="00A47878"/>
    <w:rsid w:val="00A53095"/>
    <w:rsid w:val="00A53178"/>
    <w:rsid w:val="00A54224"/>
    <w:rsid w:val="00A5460B"/>
    <w:rsid w:val="00A54D50"/>
    <w:rsid w:val="00A57128"/>
    <w:rsid w:val="00A607E4"/>
    <w:rsid w:val="00A60BB0"/>
    <w:rsid w:val="00A60CEA"/>
    <w:rsid w:val="00A62E3C"/>
    <w:rsid w:val="00A64243"/>
    <w:rsid w:val="00A65A3B"/>
    <w:rsid w:val="00A65E00"/>
    <w:rsid w:val="00A66633"/>
    <w:rsid w:val="00A6732C"/>
    <w:rsid w:val="00A70729"/>
    <w:rsid w:val="00A716DB"/>
    <w:rsid w:val="00A71905"/>
    <w:rsid w:val="00A72F7D"/>
    <w:rsid w:val="00A7484D"/>
    <w:rsid w:val="00A7596C"/>
    <w:rsid w:val="00A75D2C"/>
    <w:rsid w:val="00A76236"/>
    <w:rsid w:val="00A76F3C"/>
    <w:rsid w:val="00A77CF2"/>
    <w:rsid w:val="00A80632"/>
    <w:rsid w:val="00A80D2E"/>
    <w:rsid w:val="00A80D83"/>
    <w:rsid w:val="00A8253C"/>
    <w:rsid w:val="00A82DED"/>
    <w:rsid w:val="00A832EB"/>
    <w:rsid w:val="00A84B14"/>
    <w:rsid w:val="00A84EA4"/>
    <w:rsid w:val="00A85917"/>
    <w:rsid w:val="00A87DF4"/>
    <w:rsid w:val="00A906CC"/>
    <w:rsid w:val="00A90862"/>
    <w:rsid w:val="00A9092C"/>
    <w:rsid w:val="00A90CA2"/>
    <w:rsid w:val="00A91099"/>
    <w:rsid w:val="00A911B1"/>
    <w:rsid w:val="00A91906"/>
    <w:rsid w:val="00A9235C"/>
    <w:rsid w:val="00A94417"/>
    <w:rsid w:val="00A945A4"/>
    <w:rsid w:val="00A947A8"/>
    <w:rsid w:val="00A96533"/>
    <w:rsid w:val="00A96A7B"/>
    <w:rsid w:val="00AA15F6"/>
    <w:rsid w:val="00AA2E0F"/>
    <w:rsid w:val="00AA4346"/>
    <w:rsid w:val="00AA5853"/>
    <w:rsid w:val="00AA7E97"/>
    <w:rsid w:val="00AB0761"/>
    <w:rsid w:val="00AB0EAA"/>
    <w:rsid w:val="00AB1636"/>
    <w:rsid w:val="00AB20D6"/>
    <w:rsid w:val="00AB27DC"/>
    <w:rsid w:val="00AB3FD6"/>
    <w:rsid w:val="00AB4736"/>
    <w:rsid w:val="00AB4A6B"/>
    <w:rsid w:val="00AB4D47"/>
    <w:rsid w:val="00AB4FBD"/>
    <w:rsid w:val="00AB602A"/>
    <w:rsid w:val="00AB6A19"/>
    <w:rsid w:val="00AB6F25"/>
    <w:rsid w:val="00AB6FE5"/>
    <w:rsid w:val="00AB7CC7"/>
    <w:rsid w:val="00AC08B5"/>
    <w:rsid w:val="00AC0BB4"/>
    <w:rsid w:val="00AC3115"/>
    <w:rsid w:val="00AC39C6"/>
    <w:rsid w:val="00AC3C1A"/>
    <w:rsid w:val="00AC3E20"/>
    <w:rsid w:val="00AC417C"/>
    <w:rsid w:val="00AC4755"/>
    <w:rsid w:val="00AC54F4"/>
    <w:rsid w:val="00AC593B"/>
    <w:rsid w:val="00AC5A69"/>
    <w:rsid w:val="00AC5F70"/>
    <w:rsid w:val="00AC633B"/>
    <w:rsid w:val="00AD0837"/>
    <w:rsid w:val="00AD184C"/>
    <w:rsid w:val="00AD1E27"/>
    <w:rsid w:val="00AD297A"/>
    <w:rsid w:val="00AD2DB4"/>
    <w:rsid w:val="00AD2FE8"/>
    <w:rsid w:val="00AD3637"/>
    <w:rsid w:val="00AD3EDE"/>
    <w:rsid w:val="00AD49C0"/>
    <w:rsid w:val="00AD4A13"/>
    <w:rsid w:val="00AD4D5C"/>
    <w:rsid w:val="00AD512F"/>
    <w:rsid w:val="00AD531F"/>
    <w:rsid w:val="00AD596E"/>
    <w:rsid w:val="00AD7824"/>
    <w:rsid w:val="00AD7F66"/>
    <w:rsid w:val="00AE00F7"/>
    <w:rsid w:val="00AE080B"/>
    <w:rsid w:val="00AE117A"/>
    <w:rsid w:val="00AE3E28"/>
    <w:rsid w:val="00AE4B43"/>
    <w:rsid w:val="00AE4B66"/>
    <w:rsid w:val="00AE50F6"/>
    <w:rsid w:val="00AE570B"/>
    <w:rsid w:val="00AE5E95"/>
    <w:rsid w:val="00AE6D53"/>
    <w:rsid w:val="00AE7216"/>
    <w:rsid w:val="00AE7B20"/>
    <w:rsid w:val="00AF24A4"/>
    <w:rsid w:val="00AF24F4"/>
    <w:rsid w:val="00AF28BF"/>
    <w:rsid w:val="00AF36FD"/>
    <w:rsid w:val="00AF3A77"/>
    <w:rsid w:val="00AF4EF9"/>
    <w:rsid w:val="00B0177F"/>
    <w:rsid w:val="00B01BCD"/>
    <w:rsid w:val="00B0204C"/>
    <w:rsid w:val="00B021AC"/>
    <w:rsid w:val="00B02D78"/>
    <w:rsid w:val="00B02E04"/>
    <w:rsid w:val="00B031EE"/>
    <w:rsid w:val="00B036F9"/>
    <w:rsid w:val="00B044C9"/>
    <w:rsid w:val="00B05D65"/>
    <w:rsid w:val="00B10715"/>
    <w:rsid w:val="00B10C97"/>
    <w:rsid w:val="00B113FA"/>
    <w:rsid w:val="00B11773"/>
    <w:rsid w:val="00B11F5C"/>
    <w:rsid w:val="00B15868"/>
    <w:rsid w:val="00B15DDA"/>
    <w:rsid w:val="00B161F6"/>
    <w:rsid w:val="00B21E16"/>
    <w:rsid w:val="00B224A8"/>
    <w:rsid w:val="00B226D3"/>
    <w:rsid w:val="00B22FE7"/>
    <w:rsid w:val="00B22FED"/>
    <w:rsid w:val="00B231F4"/>
    <w:rsid w:val="00B23F63"/>
    <w:rsid w:val="00B24FD7"/>
    <w:rsid w:val="00B25877"/>
    <w:rsid w:val="00B25973"/>
    <w:rsid w:val="00B2624B"/>
    <w:rsid w:val="00B27B22"/>
    <w:rsid w:val="00B31777"/>
    <w:rsid w:val="00B3216E"/>
    <w:rsid w:val="00B33B30"/>
    <w:rsid w:val="00B34C9B"/>
    <w:rsid w:val="00B35540"/>
    <w:rsid w:val="00B3559C"/>
    <w:rsid w:val="00B35BF2"/>
    <w:rsid w:val="00B3782C"/>
    <w:rsid w:val="00B37ED0"/>
    <w:rsid w:val="00B40292"/>
    <w:rsid w:val="00B40608"/>
    <w:rsid w:val="00B413F0"/>
    <w:rsid w:val="00B416EB"/>
    <w:rsid w:val="00B423F8"/>
    <w:rsid w:val="00B43DD9"/>
    <w:rsid w:val="00B44491"/>
    <w:rsid w:val="00B47269"/>
    <w:rsid w:val="00B51A9F"/>
    <w:rsid w:val="00B523CB"/>
    <w:rsid w:val="00B5245E"/>
    <w:rsid w:val="00B552AB"/>
    <w:rsid w:val="00B556BA"/>
    <w:rsid w:val="00B61F1A"/>
    <w:rsid w:val="00B64120"/>
    <w:rsid w:val="00B64B56"/>
    <w:rsid w:val="00B64B95"/>
    <w:rsid w:val="00B664A1"/>
    <w:rsid w:val="00B66828"/>
    <w:rsid w:val="00B67EB4"/>
    <w:rsid w:val="00B70612"/>
    <w:rsid w:val="00B71AA6"/>
    <w:rsid w:val="00B73951"/>
    <w:rsid w:val="00B73BA9"/>
    <w:rsid w:val="00B73DDF"/>
    <w:rsid w:val="00B7411E"/>
    <w:rsid w:val="00B7461F"/>
    <w:rsid w:val="00B75685"/>
    <w:rsid w:val="00B760DB"/>
    <w:rsid w:val="00B76F52"/>
    <w:rsid w:val="00B776DA"/>
    <w:rsid w:val="00B77E0B"/>
    <w:rsid w:val="00B80205"/>
    <w:rsid w:val="00B80E70"/>
    <w:rsid w:val="00B831ED"/>
    <w:rsid w:val="00B8456A"/>
    <w:rsid w:val="00B849E2"/>
    <w:rsid w:val="00B85811"/>
    <w:rsid w:val="00B85FA4"/>
    <w:rsid w:val="00B8619C"/>
    <w:rsid w:val="00B8731F"/>
    <w:rsid w:val="00B877E8"/>
    <w:rsid w:val="00B911C0"/>
    <w:rsid w:val="00B91539"/>
    <w:rsid w:val="00B92EB7"/>
    <w:rsid w:val="00B95C90"/>
    <w:rsid w:val="00B95D36"/>
    <w:rsid w:val="00B96D93"/>
    <w:rsid w:val="00B97199"/>
    <w:rsid w:val="00B973B3"/>
    <w:rsid w:val="00B97C67"/>
    <w:rsid w:val="00BA0E0C"/>
    <w:rsid w:val="00BA22D0"/>
    <w:rsid w:val="00BA23B5"/>
    <w:rsid w:val="00BA2CC2"/>
    <w:rsid w:val="00BA3A45"/>
    <w:rsid w:val="00BA494C"/>
    <w:rsid w:val="00BA55E8"/>
    <w:rsid w:val="00BA63CB"/>
    <w:rsid w:val="00BA68A9"/>
    <w:rsid w:val="00BB18F5"/>
    <w:rsid w:val="00BB1F9B"/>
    <w:rsid w:val="00BB21D5"/>
    <w:rsid w:val="00BB307D"/>
    <w:rsid w:val="00BB4019"/>
    <w:rsid w:val="00BB4342"/>
    <w:rsid w:val="00BB61D7"/>
    <w:rsid w:val="00BB6984"/>
    <w:rsid w:val="00BB6F1C"/>
    <w:rsid w:val="00BB730E"/>
    <w:rsid w:val="00BB7C2D"/>
    <w:rsid w:val="00BC1613"/>
    <w:rsid w:val="00BC1EF3"/>
    <w:rsid w:val="00BC238E"/>
    <w:rsid w:val="00BC2B8E"/>
    <w:rsid w:val="00BC2E32"/>
    <w:rsid w:val="00BC3BBC"/>
    <w:rsid w:val="00BC4095"/>
    <w:rsid w:val="00BC49F5"/>
    <w:rsid w:val="00BC7884"/>
    <w:rsid w:val="00BC7ACE"/>
    <w:rsid w:val="00BD06B1"/>
    <w:rsid w:val="00BD0E4E"/>
    <w:rsid w:val="00BD0EDA"/>
    <w:rsid w:val="00BD116A"/>
    <w:rsid w:val="00BD1480"/>
    <w:rsid w:val="00BD1853"/>
    <w:rsid w:val="00BD1C43"/>
    <w:rsid w:val="00BD254F"/>
    <w:rsid w:val="00BD327C"/>
    <w:rsid w:val="00BD32BC"/>
    <w:rsid w:val="00BD4722"/>
    <w:rsid w:val="00BD4DC2"/>
    <w:rsid w:val="00BD5D18"/>
    <w:rsid w:val="00BD6D2C"/>
    <w:rsid w:val="00BD6EF4"/>
    <w:rsid w:val="00BD77F6"/>
    <w:rsid w:val="00BD780E"/>
    <w:rsid w:val="00BD78FA"/>
    <w:rsid w:val="00BE0D96"/>
    <w:rsid w:val="00BE18BC"/>
    <w:rsid w:val="00BE1BCE"/>
    <w:rsid w:val="00BE4328"/>
    <w:rsid w:val="00BE5024"/>
    <w:rsid w:val="00BE5CC8"/>
    <w:rsid w:val="00BE6167"/>
    <w:rsid w:val="00BE73C0"/>
    <w:rsid w:val="00BF0203"/>
    <w:rsid w:val="00BF0472"/>
    <w:rsid w:val="00BF0D64"/>
    <w:rsid w:val="00BF1DE5"/>
    <w:rsid w:val="00BF2978"/>
    <w:rsid w:val="00BF4BAA"/>
    <w:rsid w:val="00BF5429"/>
    <w:rsid w:val="00BF5CE2"/>
    <w:rsid w:val="00BF769D"/>
    <w:rsid w:val="00BF7C99"/>
    <w:rsid w:val="00C02B84"/>
    <w:rsid w:val="00C031AC"/>
    <w:rsid w:val="00C03292"/>
    <w:rsid w:val="00C07A5C"/>
    <w:rsid w:val="00C108AF"/>
    <w:rsid w:val="00C10AEA"/>
    <w:rsid w:val="00C11A5B"/>
    <w:rsid w:val="00C12647"/>
    <w:rsid w:val="00C12F45"/>
    <w:rsid w:val="00C13BB0"/>
    <w:rsid w:val="00C1510F"/>
    <w:rsid w:val="00C15ED1"/>
    <w:rsid w:val="00C165FE"/>
    <w:rsid w:val="00C20170"/>
    <w:rsid w:val="00C2078E"/>
    <w:rsid w:val="00C209E6"/>
    <w:rsid w:val="00C20F58"/>
    <w:rsid w:val="00C24289"/>
    <w:rsid w:val="00C244F7"/>
    <w:rsid w:val="00C24ED3"/>
    <w:rsid w:val="00C26610"/>
    <w:rsid w:val="00C30EFA"/>
    <w:rsid w:val="00C32483"/>
    <w:rsid w:val="00C32825"/>
    <w:rsid w:val="00C32D6C"/>
    <w:rsid w:val="00C3349C"/>
    <w:rsid w:val="00C334E4"/>
    <w:rsid w:val="00C33920"/>
    <w:rsid w:val="00C373ED"/>
    <w:rsid w:val="00C40150"/>
    <w:rsid w:val="00C40DDD"/>
    <w:rsid w:val="00C410C5"/>
    <w:rsid w:val="00C415A6"/>
    <w:rsid w:val="00C41DF7"/>
    <w:rsid w:val="00C454C2"/>
    <w:rsid w:val="00C455D1"/>
    <w:rsid w:val="00C45A6A"/>
    <w:rsid w:val="00C50298"/>
    <w:rsid w:val="00C5146F"/>
    <w:rsid w:val="00C5444B"/>
    <w:rsid w:val="00C5447A"/>
    <w:rsid w:val="00C5582E"/>
    <w:rsid w:val="00C57367"/>
    <w:rsid w:val="00C57566"/>
    <w:rsid w:val="00C626B3"/>
    <w:rsid w:val="00C626B5"/>
    <w:rsid w:val="00C62AFD"/>
    <w:rsid w:val="00C63D79"/>
    <w:rsid w:val="00C64349"/>
    <w:rsid w:val="00C649A6"/>
    <w:rsid w:val="00C64D83"/>
    <w:rsid w:val="00C656C0"/>
    <w:rsid w:val="00C65ACC"/>
    <w:rsid w:val="00C66134"/>
    <w:rsid w:val="00C66AEA"/>
    <w:rsid w:val="00C66D43"/>
    <w:rsid w:val="00C67CE3"/>
    <w:rsid w:val="00C70703"/>
    <w:rsid w:val="00C72B4F"/>
    <w:rsid w:val="00C811F8"/>
    <w:rsid w:val="00C81C83"/>
    <w:rsid w:val="00C81CAF"/>
    <w:rsid w:val="00C81E01"/>
    <w:rsid w:val="00C83040"/>
    <w:rsid w:val="00C83882"/>
    <w:rsid w:val="00C84CD4"/>
    <w:rsid w:val="00C8551E"/>
    <w:rsid w:val="00C858B0"/>
    <w:rsid w:val="00C874B7"/>
    <w:rsid w:val="00C87CE3"/>
    <w:rsid w:val="00C91401"/>
    <w:rsid w:val="00C92A76"/>
    <w:rsid w:val="00C92D96"/>
    <w:rsid w:val="00C93DD6"/>
    <w:rsid w:val="00C93E9A"/>
    <w:rsid w:val="00C943A9"/>
    <w:rsid w:val="00C96305"/>
    <w:rsid w:val="00C965C7"/>
    <w:rsid w:val="00C97CA4"/>
    <w:rsid w:val="00C97FF1"/>
    <w:rsid w:val="00CA1B66"/>
    <w:rsid w:val="00CA20A9"/>
    <w:rsid w:val="00CA25CC"/>
    <w:rsid w:val="00CA2C45"/>
    <w:rsid w:val="00CA2D8F"/>
    <w:rsid w:val="00CA3990"/>
    <w:rsid w:val="00CA5486"/>
    <w:rsid w:val="00CA571C"/>
    <w:rsid w:val="00CA5BAB"/>
    <w:rsid w:val="00CA66F0"/>
    <w:rsid w:val="00CA6CB0"/>
    <w:rsid w:val="00CA7E4B"/>
    <w:rsid w:val="00CB05EA"/>
    <w:rsid w:val="00CB1E3A"/>
    <w:rsid w:val="00CB1F39"/>
    <w:rsid w:val="00CB2366"/>
    <w:rsid w:val="00CB3DE9"/>
    <w:rsid w:val="00CB42A2"/>
    <w:rsid w:val="00CB430B"/>
    <w:rsid w:val="00CB45BC"/>
    <w:rsid w:val="00CB57F3"/>
    <w:rsid w:val="00CB58D6"/>
    <w:rsid w:val="00CB660D"/>
    <w:rsid w:val="00CB7C7E"/>
    <w:rsid w:val="00CC0DF4"/>
    <w:rsid w:val="00CC14CC"/>
    <w:rsid w:val="00CC3BE0"/>
    <w:rsid w:val="00CC637A"/>
    <w:rsid w:val="00CC7823"/>
    <w:rsid w:val="00CC79CF"/>
    <w:rsid w:val="00CC7F77"/>
    <w:rsid w:val="00CD1080"/>
    <w:rsid w:val="00CD10BF"/>
    <w:rsid w:val="00CD1174"/>
    <w:rsid w:val="00CD14D0"/>
    <w:rsid w:val="00CD1513"/>
    <w:rsid w:val="00CD1A0C"/>
    <w:rsid w:val="00CD2B89"/>
    <w:rsid w:val="00CE0A89"/>
    <w:rsid w:val="00CE1583"/>
    <w:rsid w:val="00CE1A99"/>
    <w:rsid w:val="00CE22CD"/>
    <w:rsid w:val="00CE2496"/>
    <w:rsid w:val="00CE27D2"/>
    <w:rsid w:val="00CE30B9"/>
    <w:rsid w:val="00CE60FD"/>
    <w:rsid w:val="00CE622F"/>
    <w:rsid w:val="00CE65CB"/>
    <w:rsid w:val="00CE6792"/>
    <w:rsid w:val="00CE6908"/>
    <w:rsid w:val="00CE6E45"/>
    <w:rsid w:val="00CF008A"/>
    <w:rsid w:val="00CF0409"/>
    <w:rsid w:val="00CF04C9"/>
    <w:rsid w:val="00CF0FD9"/>
    <w:rsid w:val="00CF118E"/>
    <w:rsid w:val="00CF1D02"/>
    <w:rsid w:val="00CF1F86"/>
    <w:rsid w:val="00CF24E0"/>
    <w:rsid w:val="00CF3698"/>
    <w:rsid w:val="00CF460A"/>
    <w:rsid w:val="00CF4B73"/>
    <w:rsid w:val="00CF4E7D"/>
    <w:rsid w:val="00CF5A58"/>
    <w:rsid w:val="00CF69DF"/>
    <w:rsid w:val="00CF7050"/>
    <w:rsid w:val="00CF7258"/>
    <w:rsid w:val="00D00482"/>
    <w:rsid w:val="00D0122A"/>
    <w:rsid w:val="00D01A55"/>
    <w:rsid w:val="00D02AFE"/>
    <w:rsid w:val="00D03A71"/>
    <w:rsid w:val="00D04BC2"/>
    <w:rsid w:val="00D056B9"/>
    <w:rsid w:val="00D06992"/>
    <w:rsid w:val="00D0711C"/>
    <w:rsid w:val="00D078B4"/>
    <w:rsid w:val="00D07D3F"/>
    <w:rsid w:val="00D10EF5"/>
    <w:rsid w:val="00D11935"/>
    <w:rsid w:val="00D1363E"/>
    <w:rsid w:val="00D14B37"/>
    <w:rsid w:val="00D14CC3"/>
    <w:rsid w:val="00D16699"/>
    <w:rsid w:val="00D16DD9"/>
    <w:rsid w:val="00D17A20"/>
    <w:rsid w:val="00D203D0"/>
    <w:rsid w:val="00D205F1"/>
    <w:rsid w:val="00D2062D"/>
    <w:rsid w:val="00D2089C"/>
    <w:rsid w:val="00D213FC"/>
    <w:rsid w:val="00D21AE3"/>
    <w:rsid w:val="00D230AB"/>
    <w:rsid w:val="00D232FD"/>
    <w:rsid w:val="00D23987"/>
    <w:rsid w:val="00D2467C"/>
    <w:rsid w:val="00D25210"/>
    <w:rsid w:val="00D26024"/>
    <w:rsid w:val="00D27856"/>
    <w:rsid w:val="00D27E1C"/>
    <w:rsid w:val="00D3080F"/>
    <w:rsid w:val="00D30D60"/>
    <w:rsid w:val="00D31B26"/>
    <w:rsid w:val="00D32812"/>
    <w:rsid w:val="00D339A6"/>
    <w:rsid w:val="00D34F26"/>
    <w:rsid w:val="00D3552A"/>
    <w:rsid w:val="00D355EC"/>
    <w:rsid w:val="00D35994"/>
    <w:rsid w:val="00D36116"/>
    <w:rsid w:val="00D368A3"/>
    <w:rsid w:val="00D37A24"/>
    <w:rsid w:val="00D37DD3"/>
    <w:rsid w:val="00D37F36"/>
    <w:rsid w:val="00D41502"/>
    <w:rsid w:val="00D4194F"/>
    <w:rsid w:val="00D428B8"/>
    <w:rsid w:val="00D455BA"/>
    <w:rsid w:val="00D47695"/>
    <w:rsid w:val="00D51A14"/>
    <w:rsid w:val="00D51F10"/>
    <w:rsid w:val="00D541BD"/>
    <w:rsid w:val="00D55768"/>
    <w:rsid w:val="00D56350"/>
    <w:rsid w:val="00D569C5"/>
    <w:rsid w:val="00D56E1A"/>
    <w:rsid w:val="00D573CC"/>
    <w:rsid w:val="00D57E0C"/>
    <w:rsid w:val="00D60894"/>
    <w:rsid w:val="00D61C67"/>
    <w:rsid w:val="00D628AF"/>
    <w:rsid w:val="00D62D21"/>
    <w:rsid w:val="00D63559"/>
    <w:rsid w:val="00D64D52"/>
    <w:rsid w:val="00D65071"/>
    <w:rsid w:val="00D6577A"/>
    <w:rsid w:val="00D66ADD"/>
    <w:rsid w:val="00D675F6"/>
    <w:rsid w:val="00D7023F"/>
    <w:rsid w:val="00D70C40"/>
    <w:rsid w:val="00D742E2"/>
    <w:rsid w:val="00D74537"/>
    <w:rsid w:val="00D76271"/>
    <w:rsid w:val="00D76438"/>
    <w:rsid w:val="00D77137"/>
    <w:rsid w:val="00D775F2"/>
    <w:rsid w:val="00D80954"/>
    <w:rsid w:val="00D8143C"/>
    <w:rsid w:val="00D81E94"/>
    <w:rsid w:val="00D82C70"/>
    <w:rsid w:val="00D82D2F"/>
    <w:rsid w:val="00D8424A"/>
    <w:rsid w:val="00D8484F"/>
    <w:rsid w:val="00D84ED4"/>
    <w:rsid w:val="00D85161"/>
    <w:rsid w:val="00D8531B"/>
    <w:rsid w:val="00D8583B"/>
    <w:rsid w:val="00D85CC3"/>
    <w:rsid w:val="00D87299"/>
    <w:rsid w:val="00D87443"/>
    <w:rsid w:val="00D90796"/>
    <w:rsid w:val="00D92066"/>
    <w:rsid w:val="00D92CE2"/>
    <w:rsid w:val="00D934EB"/>
    <w:rsid w:val="00D938F1"/>
    <w:rsid w:val="00D94278"/>
    <w:rsid w:val="00D94A2E"/>
    <w:rsid w:val="00D94CE0"/>
    <w:rsid w:val="00D94E19"/>
    <w:rsid w:val="00D950DA"/>
    <w:rsid w:val="00D952E6"/>
    <w:rsid w:val="00D952FB"/>
    <w:rsid w:val="00D95D69"/>
    <w:rsid w:val="00D9655A"/>
    <w:rsid w:val="00D9711C"/>
    <w:rsid w:val="00D975BA"/>
    <w:rsid w:val="00DA0C42"/>
    <w:rsid w:val="00DA1E7A"/>
    <w:rsid w:val="00DA406E"/>
    <w:rsid w:val="00DA4D7B"/>
    <w:rsid w:val="00DA577F"/>
    <w:rsid w:val="00DA5ACE"/>
    <w:rsid w:val="00DA621C"/>
    <w:rsid w:val="00DA7694"/>
    <w:rsid w:val="00DB041E"/>
    <w:rsid w:val="00DB0B3E"/>
    <w:rsid w:val="00DB1FA4"/>
    <w:rsid w:val="00DB6A3D"/>
    <w:rsid w:val="00DB7517"/>
    <w:rsid w:val="00DB7A10"/>
    <w:rsid w:val="00DC0070"/>
    <w:rsid w:val="00DC0146"/>
    <w:rsid w:val="00DC0EEB"/>
    <w:rsid w:val="00DC1E3D"/>
    <w:rsid w:val="00DC21B5"/>
    <w:rsid w:val="00DC3473"/>
    <w:rsid w:val="00DC36C1"/>
    <w:rsid w:val="00DC3EFE"/>
    <w:rsid w:val="00DC5018"/>
    <w:rsid w:val="00DC7865"/>
    <w:rsid w:val="00DD01FC"/>
    <w:rsid w:val="00DD095F"/>
    <w:rsid w:val="00DD0F54"/>
    <w:rsid w:val="00DD117C"/>
    <w:rsid w:val="00DD227E"/>
    <w:rsid w:val="00DD26D6"/>
    <w:rsid w:val="00DD480B"/>
    <w:rsid w:val="00DD60D9"/>
    <w:rsid w:val="00DD694B"/>
    <w:rsid w:val="00DD6C37"/>
    <w:rsid w:val="00DE05E1"/>
    <w:rsid w:val="00DE1878"/>
    <w:rsid w:val="00DE1DB5"/>
    <w:rsid w:val="00DE3CD7"/>
    <w:rsid w:val="00DE3F51"/>
    <w:rsid w:val="00DE4111"/>
    <w:rsid w:val="00DE539F"/>
    <w:rsid w:val="00DE5C54"/>
    <w:rsid w:val="00DE6EEC"/>
    <w:rsid w:val="00DF0ADF"/>
    <w:rsid w:val="00DF0B52"/>
    <w:rsid w:val="00DF2FDF"/>
    <w:rsid w:val="00DF4C62"/>
    <w:rsid w:val="00DF4D66"/>
    <w:rsid w:val="00DF4EDC"/>
    <w:rsid w:val="00DF6041"/>
    <w:rsid w:val="00DF6863"/>
    <w:rsid w:val="00DF6F42"/>
    <w:rsid w:val="00E03D25"/>
    <w:rsid w:val="00E04C33"/>
    <w:rsid w:val="00E05C8C"/>
    <w:rsid w:val="00E05F0B"/>
    <w:rsid w:val="00E062C1"/>
    <w:rsid w:val="00E06412"/>
    <w:rsid w:val="00E067B8"/>
    <w:rsid w:val="00E073A9"/>
    <w:rsid w:val="00E10115"/>
    <w:rsid w:val="00E10761"/>
    <w:rsid w:val="00E1212D"/>
    <w:rsid w:val="00E123FE"/>
    <w:rsid w:val="00E124A4"/>
    <w:rsid w:val="00E126D1"/>
    <w:rsid w:val="00E129FF"/>
    <w:rsid w:val="00E14164"/>
    <w:rsid w:val="00E149BE"/>
    <w:rsid w:val="00E14AC4"/>
    <w:rsid w:val="00E1514F"/>
    <w:rsid w:val="00E15928"/>
    <w:rsid w:val="00E16EEA"/>
    <w:rsid w:val="00E16F0D"/>
    <w:rsid w:val="00E17F06"/>
    <w:rsid w:val="00E201E7"/>
    <w:rsid w:val="00E20550"/>
    <w:rsid w:val="00E208E1"/>
    <w:rsid w:val="00E21133"/>
    <w:rsid w:val="00E220F4"/>
    <w:rsid w:val="00E22B85"/>
    <w:rsid w:val="00E2431E"/>
    <w:rsid w:val="00E251C1"/>
    <w:rsid w:val="00E2576A"/>
    <w:rsid w:val="00E25EE4"/>
    <w:rsid w:val="00E266AF"/>
    <w:rsid w:val="00E2738D"/>
    <w:rsid w:val="00E27E64"/>
    <w:rsid w:val="00E30CA1"/>
    <w:rsid w:val="00E31396"/>
    <w:rsid w:val="00E31B33"/>
    <w:rsid w:val="00E32AF3"/>
    <w:rsid w:val="00E3350B"/>
    <w:rsid w:val="00E3483C"/>
    <w:rsid w:val="00E34C6F"/>
    <w:rsid w:val="00E3641C"/>
    <w:rsid w:val="00E3723E"/>
    <w:rsid w:val="00E41A88"/>
    <w:rsid w:val="00E42AAF"/>
    <w:rsid w:val="00E42BDA"/>
    <w:rsid w:val="00E44B19"/>
    <w:rsid w:val="00E45514"/>
    <w:rsid w:val="00E45A2A"/>
    <w:rsid w:val="00E473B4"/>
    <w:rsid w:val="00E4783D"/>
    <w:rsid w:val="00E51CC6"/>
    <w:rsid w:val="00E526E5"/>
    <w:rsid w:val="00E52B1D"/>
    <w:rsid w:val="00E53163"/>
    <w:rsid w:val="00E55D2E"/>
    <w:rsid w:val="00E56DB5"/>
    <w:rsid w:val="00E57519"/>
    <w:rsid w:val="00E57ACC"/>
    <w:rsid w:val="00E601A3"/>
    <w:rsid w:val="00E613B0"/>
    <w:rsid w:val="00E627C1"/>
    <w:rsid w:val="00E62F01"/>
    <w:rsid w:val="00E63EA3"/>
    <w:rsid w:val="00E646DF"/>
    <w:rsid w:val="00E6581B"/>
    <w:rsid w:val="00E663BA"/>
    <w:rsid w:val="00E679A9"/>
    <w:rsid w:val="00E7066B"/>
    <w:rsid w:val="00E71258"/>
    <w:rsid w:val="00E7210F"/>
    <w:rsid w:val="00E72A50"/>
    <w:rsid w:val="00E7308D"/>
    <w:rsid w:val="00E7424F"/>
    <w:rsid w:val="00E7436C"/>
    <w:rsid w:val="00E74DA0"/>
    <w:rsid w:val="00E74EB4"/>
    <w:rsid w:val="00E764D3"/>
    <w:rsid w:val="00E76568"/>
    <w:rsid w:val="00E7719E"/>
    <w:rsid w:val="00E8041B"/>
    <w:rsid w:val="00E810A9"/>
    <w:rsid w:val="00E82149"/>
    <w:rsid w:val="00E82446"/>
    <w:rsid w:val="00E8270E"/>
    <w:rsid w:val="00E8320C"/>
    <w:rsid w:val="00E8368E"/>
    <w:rsid w:val="00E839D2"/>
    <w:rsid w:val="00E83DE8"/>
    <w:rsid w:val="00E86AC1"/>
    <w:rsid w:val="00E92DF6"/>
    <w:rsid w:val="00E932EA"/>
    <w:rsid w:val="00E946CD"/>
    <w:rsid w:val="00E953F3"/>
    <w:rsid w:val="00E95B0E"/>
    <w:rsid w:val="00E960B5"/>
    <w:rsid w:val="00E96346"/>
    <w:rsid w:val="00E963A4"/>
    <w:rsid w:val="00E97402"/>
    <w:rsid w:val="00E978CF"/>
    <w:rsid w:val="00E97B7E"/>
    <w:rsid w:val="00E97F15"/>
    <w:rsid w:val="00EA0226"/>
    <w:rsid w:val="00EA07DD"/>
    <w:rsid w:val="00EA10AF"/>
    <w:rsid w:val="00EA3669"/>
    <w:rsid w:val="00EA3D01"/>
    <w:rsid w:val="00EA3DE6"/>
    <w:rsid w:val="00EA4096"/>
    <w:rsid w:val="00EA4DE1"/>
    <w:rsid w:val="00EA4F73"/>
    <w:rsid w:val="00EA6207"/>
    <w:rsid w:val="00EA7EA6"/>
    <w:rsid w:val="00EB0148"/>
    <w:rsid w:val="00EB1031"/>
    <w:rsid w:val="00EB2F32"/>
    <w:rsid w:val="00EB3906"/>
    <w:rsid w:val="00EB4752"/>
    <w:rsid w:val="00EB4BDA"/>
    <w:rsid w:val="00EB5557"/>
    <w:rsid w:val="00EB587C"/>
    <w:rsid w:val="00EB623E"/>
    <w:rsid w:val="00EB7436"/>
    <w:rsid w:val="00EC1220"/>
    <w:rsid w:val="00EC1D3F"/>
    <w:rsid w:val="00EC428B"/>
    <w:rsid w:val="00EC4F15"/>
    <w:rsid w:val="00ED0328"/>
    <w:rsid w:val="00ED1E11"/>
    <w:rsid w:val="00ED26E4"/>
    <w:rsid w:val="00ED358B"/>
    <w:rsid w:val="00ED371F"/>
    <w:rsid w:val="00ED3FCE"/>
    <w:rsid w:val="00ED427E"/>
    <w:rsid w:val="00ED4470"/>
    <w:rsid w:val="00ED4BA2"/>
    <w:rsid w:val="00ED4E3F"/>
    <w:rsid w:val="00ED526E"/>
    <w:rsid w:val="00ED5690"/>
    <w:rsid w:val="00ED61D5"/>
    <w:rsid w:val="00ED76DA"/>
    <w:rsid w:val="00ED7A4A"/>
    <w:rsid w:val="00EE00DA"/>
    <w:rsid w:val="00EE0514"/>
    <w:rsid w:val="00EE11DD"/>
    <w:rsid w:val="00EE1DB0"/>
    <w:rsid w:val="00EE5418"/>
    <w:rsid w:val="00EE5A60"/>
    <w:rsid w:val="00EE5A67"/>
    <w:rsid w:val="00EE638E"/>
    <w:rsid w:val="00EE71E3"/>
    <w:rsid w:val="00EE7ED4"/>
    <w:rsid w:val="00EF1AFF"/>
    <w:rsid w:val="00EF2F68"/>
    <w:rsid w:val="00EF3361"/>
    <w:rsid w:val="00EF3E5F"/>
    <w:rsid w:val="00EF51B3"/>
    <w:rsid w:val="00EF5C96"/>
    <w:rsid w:val="00EF68C2"/>
    <w:rsid w:val="00EF6D44"/>
    <w:rsid w:val="00EF7671"/>
    <w:rsid w:val="00F004C5"/>
    <w:rsid w:val="00F007BB"/>
    <w:rsid w:val="00F03212"/>
    <w:rsid w:val="00F03822"/>
    <w:rsid w:val="00F0458C"/>
    <w:rsid w:val="00F065BA"/>
    <w:rsid w:val="00F06FB3"/>
    <w:rsid w:val="00F1104F"/>
    <w:rsid w:val="00F11534"/>
    <w:rsid w:val="00F12AB7"/>
    <w:rsid w:val="00F13D69"/>
    <w:rsid w:val="00F13E96"/>
    <w:rsid w:val="00F14DFC"/>
    <w:rsid w:val="00F15420"/>
    <w:rsid w:val="00F15E4E"/>
    <w:rsid w:val="00F168FE"/>
    <w:rsid w:val="00F17DD4"/>
    <w:rsid w:val="00F21412"/>
    <w:rsid w:val="00F227D3"/>
    <w:rsid w:val="00F23065"/>
    <w:rsid w:val="00F2320C"/>
    <w:rsid w:val="00F23485"/>
    <w:rsid w:val="00F2499E"/>
    <w:rsid w:val="00F256FC"/>
    <w:rsid w:val="00F315AF"/>
    <w:rsid w:val="00F32713"/>
    <w:rsid w:val="00F33EC0"/>
    <w:rsid w:val="00F34D0C"/>
    <w:rsid w:val="00F36362"/>
    <w:rsid w:val="00F36512"/>
    <w:rsid w:val="00F366F7"/>
    <w:rsid w:val="00F371D3"/>
    <w:rsid w:val="00F4076B"/>
    <w:rsid w:val="00F410E7"/>
    <w:rsid w:val="00F414B6"/>
    <w:rsid w:val="00F41693"/>
    <w:rsid w:val="00F41E88"/>
    <w:rsid w:val="00F438BF"/>
    <w:rsid w:val="00F46E7E"/>
    <w:rsid w:val="00F46F27"/>
    <w:rsid w:val="00F50D52"/>
    <w:rsid w:val="00F511D4"/>
    <w:rsid w:val="00F51235"/>
    <w:rsid w:val="00F53849"/>
    <w:rsid w:val="00F579A0"/>
    <w:rsid w:val="00F63141"/>
    <w:rsid w:val="00F6503D"/>
    <w:rsid w:val="00F650BF"/>
    <w:rsid w:val="00F65487"/>
    <w:rsid w:val="00F65907"/>
    <w:rsid w:val="00F66811"/>
    <w:rsid w:val="00F67298"/>
    <w:rsid w:val="00F675E2"/>
    <w:rsid w:val="00F67F2F"/>
    <w:rsid w:val="00F73DDD"/>
    <w:rsid w:val="00F74501"/>
    <w:rsid w:val="00F76572"/>
    <w:rsid w:val="00F7687F"/>
    <w:rsid w:val="00F76A7D"/>
    <w:rsid w:val="00F7741A"/>
    <w:rsid w:val="00F809CA"/>
    <w:rsid w:val="00F8153F"/>
    <w:rsid w:val="00F817DB"/>
    <w:rsid w:val="00F81ADC"/>
    <w:rsid w:val="00F82A3F"/>
    <w:rsid w:val="00F8430D"/>
    <w:rsid w:val="00F85594"/>
    <w:rsid w:val="00F855A7"/>
    <w:rsid w:val="00F865F0"/>
    <w:rsid w:val="00F87BC8"/>
    <w:rsid w:val="00F9307C"/>
    <w:rsid w:val="00F9384C"/>
    <w:rsid w:val="00F93E47"/>
    <w:rsid w:val="00F93EDA"/>
    <w:rsid w:val="00F942FD"/>
    <w:rsid w:val="00F94C73"/>
    <w:rsid w:val="00F9556B"/>
    <w:rsid w:val="00F9580E"/>
    <w:rsid w:val="00F96957"/>
    <w:rsid w:val="00F97551"/>
    <w:rsid w:val="00FA02A4"/>
    <w:rsid w:val="00FA212F"/>
    <w:rsid w:val="00FA21B0"/>
    <w:rsid w:val="00FA2B51"/>
    <w:rsid w:val="00FA2C89"/>
    <w:rsid w:val="00FA2E24"/>
    <w:rsid w:val="00FA4BF6"/>
    <w:rsid w:val="00FA5B5E"/>
    <w:rsid w:val="00FA6861"/>
    <w:rsid w:val="00FA6C9B"/>
    <w:rsid w:val="00FA6F46"/>
    <w:rsid w:val="00FA7460"/>
    <w:rsid w:val="00FB2FF4"/>
    <w:rsid w:val="00FB36FA"/>
    <w:rsid w:val="00FB3ADC"/>
    <w:rsid w:val="00FB3BBC"/>
    <w:rsid w:val="00FB452C"/>
    <w:rsid w:val="00FB6A3C"/>
    <w:rsid w:val="00FB7806"/>
    <w:rsid w:val="00FC2290"/>
    <w:rsid w:val="00FC29D7"/>
    <w:rsid w:val="00FC45A9"/>
    <w:rsid w:val="00FC4832"/>
    <w:rsid w:val="00FC4FA9"/>
    <w:rsid w:val="00FC52AF"/>
    <w:rsid w:val="00FC5438"/>
    <w:rsid w:val="00FC5A04"/>
    <w:rsid w:val="00FC5A82"/>
    <w:rsid w:val="00FC62D0"/>
    <w:rsid w:val="00FC6364"/>
    <w:rsid w:val="00FC70E0"/>
    <w:rsid w:val="00FC7246"/>
    <w:rsid w:val="00FD0004"/>
    <w:rsid w:val="00FD0ED4"/>
    <w:rsid w:val="00FD13D4"/>
    <w:rsid w:val="00FD32FE"/>
    <w:rsid w:val="00FD3FCE"/>
    <w:rsid w:val="00FD41A7"/>
    <w:rsid w:val="00FD46C3"/>
    <w:rsid w:val="00FD4A47"/>
    <w:rsid w:val="00FE01F3"/>
    <w:rsid w:val="00FE06B7"/>
    <w:rsid w:val="00FE0D0E"/>
    <w:rsid w:val="00FE140D"/>
    <w:rsid w:val="00FE1D6F"/>
    <w:rsid w:val="00FE1DA7"/>
    <w:rsid w:val="00FE1E63"/>
    <w:rsid w:val="00FE2B3A"/>
    <w:rsid w:val="00FE31F2"/>
    <w:rsid w:val="00FE5CF9"/>
    <w:rsid w:val="00FE6420"/>
    <w:rsid w:val="00FE76B3"/>
    <w:rsid w:val="00FE77DF"/>
    <w:rsid w:val="00FE79FE"/>
    <w:rsid w:val="00FE7FE3"/>
    <w:rsid w:val="00FF2095"/>
    <w:rsid w:val="00FF2179"/>
    <w:rsid w:val="00FF350C"/>
    <w:rsid w:val="00FF372A"/>
    <w:rsid w:val="00FF44D8"/>
    <w:rsid w:val="00FF5692"/>
    <w:rsid w:val="00FF5A0E"/>
    <w:rsid w:val="00FF656E"/>
    <w:rsid w:val="00FF6E20"/>
    <w:rsid w:val="00FF73CA"/>
    <w:rsid w:val="00FF746F"/>
    <w:rsid w:val="0218B535"/>
    <w:rsid w:val="03163253"/>
    <w:rsid w:val="03FE6D61"/>
    <w:rsid w:val="045B0CA5"/>
    <w:rsid w:val="0761E6A0"/>
    <w:rsid w:val="07F1BA00"/>
    <w:rsid w:val="0878FBE7"/>
    <w:rsid w:val="08C0C751"/>
    <w:rsid w:val="09745DF3"/>
    <w:rsid w:val="0A93E151"/>
    <w:rsid w:val="0B219AA3"/>
    <w:rsid w:val="0BC7D3EB"/>
    <w:rsid w:val="0C5BE808"/>
    <w:rsid w:val="0D3AFC01"/>
    <w:rsid w:val="0D55EA5B"/>
    <w:rsid w:val="0F8A8C70"/>
    <w:rsid w:val="0FB1549A"/>
    <w:rsid w:val="1040EC52"/>
    <w:rsid w:val="123977DE"/>
    <w:rsid w:val="12E37FBC"/>
    <w:rsid w:val="133083B7"/>
    <w:rsid w:val="1341F684"/>
    <w:rsid w:val="1359E35F"/>
    <w:rsid w:val="14BE5952"/>
    <w:rsid w:val="15156F17"/>
    <w:rsid w:val="16AB71EC"/>
    <w:rsid w:val="16DEC6FA"/>
    <w:rsid w:val="16EAD876"/>
    <w:rsid w:val="170FEA54"/>
    <w:rsid w:val="17477AEF"/>
    <w:rsid w:val="1B4C942D"/>
    <w:rsid w:val="1B550156"/>
    <w:rsid w:val="1C233CA1"/>
    <w:rsid w:val="1C32C2DF"/>
    <w:rsid w:val="1D6EF1D1"/>
    <w:rsid w:val="1DDD2328"/>
    <w:rsid w:val="1FD6B7FE"/>
    <w:rsid w:val="203A067C"/>
    <w:rsid w:val="20EF91FD"/>
    <w:rsid w:val="22047972"/>
    <w:rsid w:val="2346D542"/>
    <w:rsid w:val="286D8808"/>
    <w:rsid w:val="28AD2247"/>
    <w:rsid w:val="28DA091C"/>
    <w:rsid w:val="2A6184C7"/>
    <w:rsid w:val="2B27C361"/>
    <w:rsid w:val="2C88BA2A"/>
    <w:rsid w:val="2D0017B1"/>
    <w:rsid w:val="2D77D1B9"/>
    <w:rsid w:val="2E984337"/>
    <w:rsid w:val="2EE4EA3A"/>
    <w:rsid w:val="2F369EB9"/>
    <w:rsid w:val="2FB2DDB5"/>
    <w:rsid w:val="306C0517"/>
    <w:rsid w:val="3174C0F1"/>
    <w:rsid w:val="31755F6A"/>
    <w:rsid w:val="34DDC520"/>
    <w:rsid w:val="34F7DEF9"/>
    <w:rsid w:val="3579BA79"/>
    <w:rsid w:val="35AC0D54"/>
    <w:rsid w:val="35CFD9C1"/>
    <w:rsid w:val="35DCE3E1"/>
    <w:rsid w:val="3658EFD0"/>
    <w:rsid w:val="3928AA11"/>
    <w:rsid w:val="39292E51"/>
    <w:rsid w:val="3A0418BB"/>
    <w:rsid w:val="3A2C7E89"/>
    <w:rsid w:val="3AFFA390"/>
    <w:rsid w:val="3DD6CBF8"/>
    <w:rsid w:val="3E072755"/>
    <w:rsid w:val="3E4F3C7F"/>
    <w:rsid w:val="3EB82412"/>
    <w:rsid w:val="3F065C8F"/>
    <w:rsid w:val="40583A69"/>
    <w:rsid w:val="41E1F56D"/>
    <w:rsid w:val="41E76A6A"/>
    <w:rsid w:val="4233B261"/>
    <w:rsid w:val="42489BC9"/>
    <w:rsid w:val="466F466A"/>
    <w:rsid w:val="46B050EC"/>
    <w:rsid w:val="479A1595"/>
    <w:rsid w:val="4B9AAB85"/>
    <w:rsid w:val="4C1B4368"/>
    <w:rsid w:val="4C3FF7CE"/>
    <w:rsid w:val="4CCB90A5"/>
    <w:rsid w:val="4D7B225C"/>
    <w:rsid w:val="4DE8D940"/>
    <w:rsid w:val="4F43C04E"/>
    <w:rsid w:val="4F86891B"/>
    <w:rsid w:val="501BFFF4"/>
    <w:rsid w:val="50FA7599"/>
    <w:rsid w:val="513A86E5"/>
    <w:rsid w:val="51AEDA8A"/>
    <w:rsid w:val="52285B47"/>
    <w:rsid w:val="52DBF872"/>
    <w:rsid w:val="52E7FB6C"/>
    <w:rsid w:val="53E7F056"/>
    <w:rsid w:val="5562E47A"/>
    <w:rsid w:val="564C418A"/>
    <w:rsid w:val="56DD1A24"/>
    <w:rsid w:val="59AB51C3"/>
    <w:rsid w:val="5A226340"/>
    <w:rsid w:val="5CAB9CDC"/>
    <w:rsid w:val="5D5998B0"/>
    <w:rsid w:val="5E7D84CB"/>
    <w:rsid w:val="5EEB5E8B"/>
    <w:rsid w:val="6323403C"/>
    <w:rsid w:val="63D2F1A4"/>
    <w:rsid w:val="63E26888"/>
    <w:rsid w:val="647D5ADA"/>
    <w:rsid w:val="64D96DEA"/>
    <w:rsid w:val="65CE7B78"/>
    <w:rsid w:val="675DAFDE"/>
    <w:rsid w:val="679925C8"/>
    <w:rsid w:val="6B07FF45"/>
    <w:rsid w:val="6B1CDDB5"/>
    <w:rsid w:val="6B595A16"/>
    <w:rsid w:val="6C36E495"/>
    <w:rsid w:val="6CAC4932"/>
    <w:rsid w:val="6D0DBAFE"/>
    <w:rsid w:val="6D1D5C43"/>
    <w:rsid w:val="6D8FABC5"/>
    <w:rsid w:val="6DB94DDA"/>
    <w:rsid w:val="6DC4C746"/>
    <w:rsid w:val="6DF36856"/>
    <w:rsid w:val="6DF66CCE"/>
    <w:rsid w:val="6E0B52D4"/>
    <w:rsid w:val="6E6CAE61"/>
    <w:rsid w:val="6E7394A6"/>
    <w:rsid w:val="6F032FC5"/>
    <w:rsid w:val="6FB38A60"/>
    <w:rsid w:val="70427B1D"/>
    <w:rsid w:val="7096DDEC"/>
    <w:rsid w:val="70B47A9B"/>
    <w:rsid w:val="70D65882"/>
    <w:rsid w:val="71B99DBD"/>
    <w:rsid w:val="71B9DF77"/>
    <w:rsid w:val="73E46456"/>
    <w:rsid w:val="7418F260"/>
    <w:rsid w:val="7430D06A"/>
    <w:rsid w:val="7462789D"/>
    <w:rsid w:val="74654CCA"/>
    <w:rsid w:val="74D64372"/>
    <w:rsid w:val="76D21847"/>
    <w:rsid w:val="76FD319C"/>
    <w:rsid w:val="7721F31D"/>
    <w:rsid w:val="77B553DA"/>
    <w:rsid w:val="78C7B729"/>
    <w:rsid w:val="78FB679A"/>
    <w:rsid w:val="794DD083"/>
    <w:rsid w:val="798A3FBB"/>
    <w:rsid w:val="79C2B580"/>
    <w:rsid w:val="7A0A2297"/>
    <w:rsid w:val="7ABDCA82"/>
    <w:rsid w:val="7AF00AA4"/>
    <w:rsid w:val="7BC53E76"/>
    <w:rsid w:val="7C6D823E"/>
    <w:rsid w:val="7D3E5AC9"/>
    <w:rsid w:val="7D875259"/>
    <w:rsid w:val="7DCC16D9"/>
    <w:rsid w:val="7F564337"/>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38E9EE"/>
  <w15:chartTrackingRefBased/>
  <w15:docId w15:val="{F4B0DD57-3AE7-4D1D-92C2-7366F1D40C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C27B7"/>
    <w:rPr>
      <w:kern w:val="0"/>
      <w14:ligatures w14:val="none"/>
    </w:rPr>
  </w:style>
  <w:style w:type="paragraph" w:styleId="Heading1">
    <w:name w:val="heading 1"/>
    <w:basedOn w:val="Normal"/>
    <w:next w:val="Normal"/>
    <w:link w:val="Heading1Char"/>
    <w:uiPriority w:val="9"/>
    <w:qFormat/>
    <w:rsid w:val="007C27B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C27B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C27B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C27B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C27B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C27B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C27B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C27B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C27B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C27B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C27B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C27B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C27B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C27B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C27B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C27B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C27B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C27B7"/>
    <w:rPr>
      <w:rFonts w:eastAsiaTheme="majorEastAsia" w:cstheme="majorBidi"/>
      <w:color w:val="272727" w:themeColor="text1" w:themeTint="D8"/>
    </w:rPr>
  </w:style>
  <w:style w:type="paragraph" w:styleId="Title">
    <w:name w:val="Title"/>
    <w:basedOn w:val="Normal"/>
    <w:next w:val="Normal"/>
    <w:link w:val="TitleChar"/>
    <w:qFormat/>
    <w:rsid w:val="007C27B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C27B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C27B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C27B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C27B7"/>
    <w:pPr>
      <w:spacing w:before="160"/>
      <w:jc w:val="center"/>
    </w:pPr>
    <w:rPr>
      <w:i/>
      <w:iCs/>
      <w:color w:val="404040" w:themeColor="text1" w:themeTint="BF"/>
    </w:rPr>
  </w:style>
  <w:style w:type="character" w:customStyle="1" w:styleId="QuoteChar">
    <w:name w:val="Quote Char"/>
    <w:basedOn w:val="DefaultParagraphFont"/>
    <w:link w:val="Quote"/>
    <w:uiPriority w:val="29"/>
    <w:rsid w:val="007C27B7"/>
    <w:rPr>
      <w:i/>
      <w:iCs/>
      <w:color w:val="404040" w:themeColor="text1" w:themeTint="BF"/>
    </w:rPr>
  </w:style>
  <w:style w:type="paragraph" w:styleId="ListParagraph">
    <w:name w:val="List Paragraph"/>
    <w:basedOn w:val="Normal"/>
    <w:uiPriority w:val="34"/>
    <w:qFormat/>
    <w:rsid w:val="007C27B7"/>
    <w:pPr>
      <w:ind w:left="720"/>
      <w:contextualSpacing/>
    </w:pPr>
  </w:style>
  <w:style w:type="character" w:styleId="IntenseEmphasis">
    <w:name w:val="Intense Emphasis"/>
    <w:basedOn w:val="DefaultParagraphFont"/>
    <w:uiPriority w:val="21"/>
    <w:qFormat/>
    <w:rsid w:val="007C27B7"/>
    <w:rPr>
      <w:i/>
      <w:iCs/>
      <w:color w:val="0F4761" w:themeColor="accent1" w:themeShade="BF"/>
    </w:rPr>
  </w:style>
  <w:style w:type="paragraph" w:styleId="IntenseQuote">
    <w:name w:val="Intense Quote"/>
    <w:basedOn w:val="Normal"/>
    <w:next w:val="Normal"/>
    <w:link w:val="IntenseQuoteChar"/>
    <w:uiPriority w:val="30"/>
    <w:qFormat/>
    <w:rsid w:val="007C27B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C27B7"/>
    <w:rPr>
      <w:i/>
      <w:iCs/>
      <w:color w:val="0F4761" w:themeColor="accent1" w:themeShade="BF"/>
    </w:rPr>
  </w:style>
  <w:style w:type="character" w:styleId="IntenseReference">
    <w:name w:val="Intense Reference"/>
    <w:basedOn w:val="DefaultParagraphFont"/>
    <w:uiPriority w:val="32"/>
    <w:qFormat/>
    <w:rsid w:val="007C27B7"/>
    <w:rPr>
      <w:b/>
      <w:bCs/>
      <w:smallCaps/>
      <w:color w:val="0F4761" w:themeColor="accent1" w:themeShade="BF"/>
      <w:spacing w:val="5"/>
    </w:rPr>
  </w:style>
  <w:style w:type="paragraph" w:styleId="Revision">
    <w:name w:val="Revision"/>
    <w:hidden/>
    <w:uiPriority w:val="99"/>
    <w:semiHidden/>
    <w:rsid w:val="007C27B7"/>
    <w:pPr>
      <w:spacing w:after="0" w:line="240" w:lineRule="auto"/>
    </w:pPr>
  </w:style>
  <w:style w:type="paragraph" w:customStyle="1" w:styleId="StyleBlockTextCentered">
    <w:name w:val="Style Block Text + Centered"/>
    <w:basedOn w:val="Normal"/>
    <w:uiPriority w:val="1"/>
    <w:rsid w:val="007C27B7"/>
    <w:pPr>
      <w:spacing w:after="0"/>
      <w:jc w:val="center"/>
    </w:pPr>
    <w:rPr>
      <w:rFonts w:ascii="Arial" w:eastAsia="Times New Roman" w:hAnsi="Arial" w:cs="Times New Roman"/>
      <w:sz w:val="24"/>
      <w:szCs w:val="24"/>
      <w:lang w:eastAsia="ar-SA"/>
    </w:rPr>
  </w:style>
  <w:style w:type="paragraph" w:customStyle="1" w:styleId="BodySingle">
    <w:name w:val="Body Single"/>
    <w:basedOn w:val="Normal"/>
    <w:uiPriority w:val="1"/>
    <w:rsid w:val="007C27B7"/>
    <w:pPr>
      <w:spacing w:after="0"/>
    </w:pPr>
    <w:rPr>
      <w:rFonts w:ascii="Arial" w:eastAsia="Batang" w:hAnsi="Arial" w:cs="Batang"/>
      <w:b/>
      <w:bCs/>
      <w:sz w:val="24"/>
      <w:szCs w:val="24"/>
      <w:lang w:eastAsia="ar-SA"/>
    </w:rPr>
  </w:style>
  <w:style w:type="character" w:styleId="Hyperlink">
    <w:name w:val="Hyperlink"/>
    <w:basedOn w:val="DefaultParagraphFont"/>
    <w:uiPriority w:val="99"/>
    <w:unhideWhenUsed/>
    <w:rsid w:val="007C27B7"/>
    <w:rPr>
      <w:color w:val="467886" w:themeColor="hyperlink"/>
      <w:u w:val="single"/>
    </w:rPr>
  </w:style>
  <w:style w:type="character" w:customStyle="1" w:styleId="TitleChar1">
    <w:name w:val="Title Char1"/>
    <w:basedOn w:val="DefaultParagraphFont"/>
    <w:uiPriority w:val="10"/>
    <w:rsid w:val="007C27B7"/>
    <w:rPr>
      <w:rFonts w:asciiTheme="majorHAnsi" w:eastAsiaTheme="majorEastAsia" w:hAnsiTheme="majorHAnsi" w:cstheme="majorBidi"/>
      <w:spacing w:val="-10"/>
      <w:kern w:val="28"/>
      <w:sz w:val="56"/>
      <w:szCs w:val="56"/>
      <w14:ligatures w14:val="none"/>
    </w:rPr>
  </w:style>
  <w:style w:type="character" w:styleId="LineNumber">
    <w:name w:val="line number"/>
    <w:basedOn w:val="DefaultParagraphFont"/>
    <w:uiPriority w:val="99"/>
    <w:semiHidden/>
    <w:unhideWhenUsed/>
    <w:rsid w:val="007C27B7"/>
  </w:style>
  <w:style w:type="character" w:customStyle="1" w:styleId="normaltextrun">
    <w:name w:val="normaltextrun"/>
    <w:basedOn w:val="DefaultParagraphFont"/>
    <w:rsid w:val="007C27B7"/>
  </w:style>
  <w:style w:type="character" w:customStyle="1" w:styleId="apple-converted-space">
    <w:name w:val="apple-converted-space"/>
    <w:basedOn w:val="DefaultParagraphFont"/>
    <w:rsid w:val="007C27B7"/>
  </w:style>
  <w:style w:type="character" w:customStyle="1" w:styleId="eop">
    <w:name w:val="eop"/>
    <w:basedOn w:val="DefaultParagraphFont"/>
    <w:rsid w:val="007C27B7"/>
  </w:style>
  <w:style w:type="paragraph" w:styleId="NormalWeb">
    <w:name w:val="Normal (Web)"/>
    <w:basedOn w:val="Normal"/>
    <w:uiPriority w:val="99"/>
    <w:unhideWhenUsed/>
    <w:rsid w:val="007C27B7"/>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Char1">
    <w:name w:val="Char1"/>
    <w:basedOn w:val="DefaultParagraphFont"/>
    <w:uiPriority w:val="1"/>
    <w:rsid w:val="007C27B7"/>
    <w:rPr>
      <w:rFonts w:ascii="Times New Roman" w:eastAsiaTheme="minorEastAsia" w:hAnsi="Times New Roman" w:cs="Times New Roman"/>
      <w:lang w:val="es-ES" w:eastAsia="en-US" w:bidi="ar-SA"/>
    </w:rPr>
  </w:style>
  <w:style w:type="character" w:customStyle="1" w:styleId="UnresolvedMention1">
    <w:name w:val="Unresolved Mention1"/>
    <w:basedOn w:val="DefaultParagraphFont"/>
    <w:uiPriority w:val="99"/>
    <w:semiHidden/>
    <w:unhideWhenUsed/>
    <w:rsid w:val="007C27B7"/>
    <w:rPr>
      <w:color w:val="605E5C"/>
      <w:shd w:val="clear" w:color="auto" w:fill="E1DFDD"/>
    </w:rPr>
  </w:style>
  <w:style w:type="paragraph" w:customStyle="1" w:styleId="EndNoteBibliographyTitle">
    <w:name w:val="EndNote Bibliography Title"/>
    <w:basedOn w:val="Normal"/>
    <w:link w:val="EndNoteBibliographyTitleChar"/>
    <w:rsid w:val="007C27B7"/>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7C27B7"/>
    <w:rPr>
      <w:rFonts w:ascii="Calibri" w:hAnsi="Calibri" w:cs="Calibri"/>
      <w:noProof/>
      <w:kern w:val="0"/>
      <w14:ligatures w14:val="none"/>
    </w:rPr>
  </w:style>
  <w:style w:type="paragraph" w:customStyle="1" w:styleId="EndNoteBibliography">
    <w:name w:val="EndNote Bibliography"/>
    <w:basedOn w:val="Normal"/>
    <w:link w:val="EndNoteBibliographyChar"/>
    <w:rsid w:val="007C27B7"/>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7C27B7"/>
    <w:rPr>
      <w:rFonts w:ascii="Calibri" w:hAnsi="Calibri" w:cs="Calibri"/>
      <w:noProof/>
      <w:kern w:val="0"/>
      <w14:ligatures w14:val="none"/>
    </w:rPr>
  </w:style>
  <w:style w:type="character" w:customStyle="1" w:styleId="anchor-text">
    <w:name w:val="anchor-text"/>
    <w:basedOn w:val="DefaultParagraphFont"/>
    <w:rsid w:val="007C27B7"/>
  </w:style>
  <w:style w:type="character" w:styleId="FollowedHyperlink">
    <w:name w:val="FollowedHyperlink"/>
    <w:basedOn w:val="DefaultParagraphFont"/>
    <w:uiPriority w:val="99"/>
    <w:semiHidden/>
    <w:unhideWhenUsed/>
    <w:rsid w:val="007C27B7"/>
    <w:rPr>
      <w:color w:val="96607D" w:themeColor="followedHyperlink"/>
      <w:u w:val="single"/>
    </w:rPr>
  </w:style>
  <w:style w:type="paragraph" w:styleId="CommentText">
    <w:name w:val="annotation text"/>
    <w:basedOn w:val="Normal"/>
    <w:link w:val="CommentTextChar"/>
    <w:uiPriority w:val="99"/>
    <w:semiHidden/>
    <w:unhideWhenUsed/>
    <w:rsid w:val="007C27B7"/>
    <w:pPr>
      <w:spacing w:line="240" w:lineRule="auto"/>
    </w:pPr>
    <w:rPr>
      <w:sz w:val="20"/>
      <w:szCs w:val="20"/>
    </w:rPr>
  </w:style>
  <w:style w:type="character" w:customStyle="1" w:styleId="CommentTextChar">
    <w:name w:val="Comment Text Char"/>
    <w:basedOn w:val="DefaultParagraphFont"/>
    <w:link w:val="CommentText"/>
    <w:uiPriority w:val="99"/>
    <w:semiHidden/>
    <w:rsid w:val="007C27B7"/>
    <w:rPr>
      <w:kern w:val="0"/>
      <w:sz w:val="20"/>
      <w:szCs w:val="20"/>
      <w14:ligatures w14:val="none"/>
    </w:rPr>
  </w:style>
  <w:style w:type="character" w:styleId="CommentReference">
    <w:name w:val="annotation reference"/>
    <w:basedOn w:val="DefaultParagraphFont"/>
    <w:uiPriority w:val="99"/>
    <w:semiHidden/>
    <w:unhideWhenUsed/>
    <w:rsid w:val="007C27B7"/>
    <w:rPr>
      <w:sz w:val="16"/>
      <w:szCs w:val="16"/>
    </w:rPr>
  </w:style>
  <w:style w:type="paragraph" w:styleId="CommentSubject">
    <w:name w:val="annotation subject"/>
    <w:basedOn w:val="CommentText"/>
    <w:next w:val="CommentText"/>
    <w:link w:val="CommentSubjectChar"/>
    <w:uiPriority w:val="99"/>
    <w:semiHidden/>
    <w:unhideWhenUsed/>
    <w:rsid w:val="00F96957"/>
    <w:rPr>
      <w:b/>
      <w:bCs/>
    </w:rPr>
  </w:style>
  <w:style w:type="character" w:customStyle="1" w:styleId="CommentSubjectChar">
    <w:name w:val="Comment Subject Char"/>
    <w:basedOn w:val="CommentTextChar"/>
    <w:link w:val="CommentSubject"/>
    <w:uiPriority w:val="99"/>
    <w:semiHidden/>
    <w:rsid w:val="00F96957"/>
    <w:rPr>
      <w:b/>
      <w:bCs/>
      <w:kern w:val="0"/>
      <w:sz w:val="20"/>
      <w:szCs w:val="20"/>
      <w14:ligatures w14:val="none"/>
    </w:rPr>
  </w:style>
  <w:style w:type="paragraph" w:styleId="BalloonText">
    <w:name w:val="Balloon Text"/>
    <w:basedOn w:val="Normal"/>
    <w:link w:val="BalloonTextChar"/>
    <w:uiPriority w:val="99"/>
    <w:semiHidden/>
    <w:unhideWhenUsed/>
    <w:rsid w:val="005A7D2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A7D22"/>
    <w:rPr>
      <w:rFonts w:ascii="Segoe UI" w:hAnsi="Segoe UI" w:cs="Segoe UI"/>
      <w:kern w:val="0"/>
      <w:sz w:val="18"/>
      <w:szCs w:val="18"/>
      <w14:ligatures w14:val="none"/>
    </w:rPr>
  </w:style>
  <w:style w:type="character" w:styleId="Strong">
    <w:name w:val="Strong"/>
    <w:basedOn w:val="DefaultParagraphFont"/>
    <w:uiPriority w:val="22"/>
    <w:qFormat/>
    <w:rsid w:val="0019144F"/>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50705863">
      <w:bodyDiv w:val="1"/>
      <w:marLeft w:val="0"/>
      <w:marRight w:val="0"/>
      <w:marTop w:val="0"/>
      <w:marBottom w:val="0"/>
      <w:divBdr>
        <w:top w:val="none" w:sz="0" w:space="0" w:color="auto"/>
        <w:left w:val="none" w:sz="0" w:space="0" w:color="auto"/>
        <w:bottom w:val="none" w:sz="0" w:space="0" w:color="auto"/>
        <w:right w:val="none" w:sz="0" w:space="0" w:color="auto"/>
      </w:divBdr>
    </w:div>
    <w:div w:id="267202305">
      <w:bodyDiv w:val="1"/>
      <w:marLeft w:val="0"/>
      <w:marRight w:val="0"/>
      <w:marTop w:val="0"/>
      <w:marBottom w:val="0"/>
      <w:divBdr>
        <w:top w:val="none" w:sz="0" w:space="0" w:color="auto"/>
        <w:left w:val="none" w:sz="0" w:space="0" w:color="auto"/>
        <w:bottom w:val="none" w:sz="0" w:space="0" w:color="auto"/>
        <w:right w:val="none" w:sz="0" w:space="0" w:color="auto"/>
      </w:divBdr>
    </w:div>
    <w:div w:id="307785046">
      <w:bodyDiv w:val="1"/>
      <w:marLeft w:val="0"/>
      <w:marRight w:val="0"/>
      <w:marTop w:val="0"/>
      <w:marBottom w:val="0"/>
      <w:divBdr>
        <w:top w:val="none" w:sz="0" w:space="0" w:color="auto"/>
        <w:left w:val="none" w:sz="0" w:space="0" w:color="auto"/>
        <w:bottom w:val="none" w:sz="0" w:space="0" w:color="auto"/>
        <w:right w:val="none" w:sz="0" w:space="0" w:color="auto"/>
      </w:divBdr>
    </w:div>
    <w:div w:id="326708623">
      <w:bodyDiv w:val="1"/>
      <w:marLeft w:val="0"/>
      <w:marRight w:val="0"/>
      <w:marTop w:val="0"/>
      <w:marBottom w:val="0"/>
      <w:divBdr>
        <w:top w:val="none" w:sz="0" w:space="0" w:color="auto"/>
        <w:left w:val="none" w:sz="0" w:space="0" w:color="auto"/>
        <w:bottom w:val="none" w:sz="0" w:space="0" w:color="auto"/>
        <w:right w:val="none" w:sz="0" w:space="0" w:color="auto"/>
      </w:divBdr>
    </w:div>
    <w:div w:id="438961131">
      <w:bodyDiv w:val="1"/>
      <w:marLeft w:val="0"/>
      <w:marRight w:val="0"/>
      <w:marTop w:val="0"/>
      <w:marBottom w:val="0"/>
      <w:divBdr>
        <w:top w:val="none" w:sz="0" w:space="0" w:color="auto"/>
        <w:left w:val="none" w:sz="0" w:space="0" w:color="auto"/>
        <w:bottom w:val="none" w:sz="0" w:space="0" w:color="auto"/>
        <w:right w:val="none" w:sz="0" w:space="0" w:color="auto"/>
      </w:divBdr>
    </w:div>
    <w:div w:id="571232246">
      <w:bodyDiv w:val="1"/>
      <w:marLeft w:val="0"/>
      <w:marRight w:val="0"/>
      <w:marTop w:val="0"/>
      <w:marBottom w:val="0"/>
      <w:divBdr>
        <w:top w:val="none" w:sz="0" w:space="0" w:color="auto"/>
        <w:left w:val="none" w:sz="0" w:space="0" w:color="auto"/>
        <w:bottom w:val="none" w:sz="0" w:space="0" w:color="auto"/>
        <w:right w:val="none" w:sz="0" w:space="0" w:color="auto"/>
      </w:divBdr>
    </w:div>
    <w:div w:id="663242544">
      <w:bodyDiv w:val="1"/>
      <w:marLeft w:val="0"/>
      <w:marRight w:val="0"/>
      <w:marTop w:val="0"/>
      <w:marBottom w:val="0"/>
      <w:divBdr>
        <w:top w:val="none" w:sz="0" w:space="0" w:color="auto"/>
        <w:left w:val="none" w:sz="0" w:space="0" w:color="auto"/>
        <w:bottom w:val="none" w:sz="0" w:space="0" w:color="auto"/>
        <w:right w:val="none" w:sz="0" w:space="0" w:color="auto"/>
      </w:divBdr>
    </w:div>
    <w:div w:id="670723152">
      <w:bodyDiv w:val="1"/>
      <w:marLeft w:val="0"/>
      <w:marRight w:val="0"/>
      <w:marTop w:val="0"/>
      <w:marBottom w:val="0"/>
      <w:divBdr>
        <w:top w:val="none" w:sz="0" w:space="0" w:color="auto"/>
        <w:left w:val="none" w:sz="0" w:space="0" w:color="auto"/>
        <w:bottom w:val="none" w:sz="0" w:space="0" w:color="auto"/>
        <w:right w:val="none" w:sz="0" w:space="0" w:color="auto"/>
      </w:divBdr>
    </w:div>
    <w:div w:id="711467176">
      <w:bodyDiv w:val="1"/>
      <w:marLeft w:val="0"/>
      <w:marRight w:val="0"/>
      <w:marTop w:val="0"/>
      <w:marBottom w:val="0"/>
      <w:divBdr>
        <w:top w:val="none" w:sz="0" w:space="0" w:color="auto"/>
        <w:left w:val="none" w:sz="0" w:space="0" w:color="auto"/>
        <w:bottom w:val="none" w:sz="0" w:space="0" w:color="auto"/>
        <w:right w:val="none" w:sz="0" w:space="0" w:color="auto"/>
      </w:divBdr>
    </w:div>
    <w:div w:id="714936000">
      <w:bodyDiv w:val="1"/>
      <w:marLeft w:val="0"/>
      <w:marRight w:val="0"/>
      <w:marTop w:val="0"/>
      <w:marBottom w:val="0"/>
      <w:divBdr>
        <w:top w:val="none" w:sz="0" w:space="0" w:color="auto"/>
        <w:left w:val="none" w:sz="0" w:space="0" w:color="auto"/>
        <w:bottom w:val="none" w:sz="0" w:space="0" w:color="auto"/>
        <w:right w:val="none" w:sz="0" w:space="0" w:color="auto"/>
      </w:divBdr>
    </w:div>
    <w:div w:id="750859925">
      <w:bodyDiv w:val="1"/>
      <w:marLeft w:val="0"/>
      <w:marRight w:val="0"/>
      <w:marTop w:val="0"/>
      <w:marBottom w:val="0"/>
      <w:divBdr>
        <w:top w:val="none" w:sz="0" w:space="0" w:color="auto"/>
        <w:left w:val="none" w:sz="0" w:space="0" w:color="auto"/>
        <w:bottom w:val="none" w:sz="0" w:space="0" w:color="auto"/>
        <w:right w:val="none" w:sz="0" w:space="0" w:color="auto"/>
      </w:divBdr>
    </w:div>
    <w:div w:id="823817446">
      <w:bodyDiv w:val="1"/>
      <w:marLeft w:val="0"/>
      <w:marRight w:val="0"/>
      <w:marTop w:val="0"/>
      <w:marBottom w:val="0"/>
      <w:divBdr>
        <w:top w:val="none" w:sz="0" w:space="0" w:color="auto"/>
        <w:left w:val="none" w:sz="0" w:space="0" w:color="auto"/>
        <w:bottom w:val="none" w:sz="0" w:space="0" w:color="auto"/>
        <w:right w:val="none" w:sz="0" w:space="0" w:color="auto"/>
      </w:divBdr>
    </w:div>
    <w:div w:id="960258778">
      <w:bodyDiv w:val="1"/>
      <w:marLeft w:val="0"/>
      <w:marRight w:val="0"/>
      <w:marTop w:val="0"/>
      <w:marBottom w:val="0"/>
      <w:divBdr>
        <w:top w:val="none" w:sz="0" w:space="0" w:color="auto"/>
        <w:left w:val="none" w:sz="0" w:space="0" w:color="auto"/>
        <w:bottom w:val="none" w:sz="0" w:space="0" w:color="auto"/>
        <w:right w:val="none" w:sz="0" w:space="0" w:color="auto"/>
      </w:divBdr>
    </w:div>
    <w:div w:id="969018117">
      <w:bodyDiv w:val="1"/>
      <w:marLeft w:val="0"/>
      <w:marRight w:val="0"/>
      <w:marTop w:val="0"/>
      <w:marBottom w:val="0"/>
      <w:divBdr>
        <w:top w:val="none" w:sz="0" w:space="0" w:color="auto"/>
        <w:left w:val="none" w:sz="0" w:space="0" w:color="auto"/>
        <w:bottom w:val="none" w:sz="0" w:space="0" w:color="auto"/>
        <w:right w:val="none" w:sz="0" w:space="0" w:color="auto"/>
      </w:divBdr>
    </w:div>
    <w:div w:id="970748909">
      <w:bodyDiv w:val="1"/>
      <w:marLeft w:val="0"/>
      <w:marRight w:val="0"/>
      <w:marTop w:val="0"/>
      <w:marBottom w:val="0"/>
      <w:divBdr>
        <w:top w:val="none" w:sz="0" w:space="0" w:color="auto"/>
        <w:left w:val="none" w:sz="0" w:space="0" w:color="auto"/>
        <w:bottom w:val="none" w:sz="0" w:space="0" w:color="auto"/>
        <w:right w:val="none" w:sz="0" w:space="0" w:color="auto"/>
      </w:divBdr>
    </w:div>
    <w:div w:id="1045133552">
      <w:bodyDiv w:val="1"/>
      <w:marLeft w:val="0"/>
      <w:marRight w:val="0"/>
      <w:marTop w:val="0"/>
      <w:marBottom w:val="0"/>
      <w:divBdr>
        <w:top w:val="none" w:sz="0" w:space="0" w:color="auto"/>
        <w:left w:val="none" w:sz="0" w:space="0" w:color="auto"/>
        <w:bottom w:val="none" w:sz="0" w:space="0" w:color="auto"/>
        <w:right w:val="none" w:sz="0" w:space="0" w:color="auto"/>
      </w:divBdr>
    </w:div>
    <w:div w:id="1068723970">
      <w:bodyDiv w:val="1"/>
      <w:marLeft w:val="0"/>
      <w:marRight w:val="0"/>
      <w:marTop w:val="0"/>
      <w:marBottom w:val="0"/>
      <w:divBdr>
        <w:top w:val="none" w:sz="0" w:space="0" w:color="auto"/>
        <w:left w:val="none" w:sz="0" w:space="0" w:color="auto"/>
        <w:bottom w:val="none" w:sz="0" w:space="0" w:color="auto"/>
        <w:right w:val="none" w:sz="0" w:space="0" w:color="auto"/>
      </w:divBdr>
    </w:div>
    <w:div w:id="1185024592">
      <w:bodyDiv w:val="1"/>
      <w:marLeft w:val="0"/>
      <w:marRight w:val="0"/>
      <w:marTop w:val="0"/>
      <w:marBottom w:val="0"/>
      <w:divBdr>
        <w:top w:val="none" w:sz="0" w:space="0" w:color="auto"/>
        <w:left w:val="none" w:sz="0" w:space="0" w:color="auto"/>
        <w:bottom w:val="none" w:sz="0" w:space="0" w:color="auto"/>
        <w:right w:val="none" w:sz="0" w:space="0" w:color="auto"/>
      </w:divBdr>
    </w:div>
    <w:div w:id="1231426801">
      <w:bodyDiv w:val="1"/>
      <w:marLeft w:val="0"/>
      <w:marRight w:val="0"/>
      <w:marTop w:val="0"/>
      <w:marBottom w:val="0"/>
      <w:divBdr>
        <w:top w:val="none" w:sz="0" w:space="0" w:color="auto"/>
        <w:left w:val="none" w:sz="0" w:space="0" w:color="auto"/>
        <w:bottom w:val="none" w:sz="0" w:space="0" w:color="auto"/>
        <w:right w:val="none" w:sz="0" w:space="0" w:color="auto"/>
      </w:divBdr>
    </w:div>
    <w:div w:id="1325930987">
      <w:bodyDiv w:val="1"/>
      <w:marLeft w:val="0"/>
      <w:marRight w:val="0"/>
      <w:marTop w:val="0"/>
      <w:marBottom w:val="0"/>
      <w:divBdr>
        <w:top w:val="none" w:sz="0" w:space="0" w:color="auto"/>
        <w:left w:val="none" w:sz="0" w:space="0" w:color="auto"/>
        <w:bottom w:val="none" w:sz="0" w:space="0" w:color="auto"/>
        <w:right w:val="none" w:sz="0" w:space="0" w:color="auto"/>
      </w:divBdr>
    </w:div>
    <w:div w:id="1430468240">
      <w:bodyDiv w:val="1"/>
      <w:marLeft w:val="0"/>
      <w:marRight w:val="0"/>
      <w:marTop w:val="0"/>
      <w:marBottom w:val="0"/>
      <w:divBdr>
        <w:top w:val="none" w:sz="0" w:space="0" w:color="auto"/>
        <w:left w:val="none" w:sz="0" w:space="0" w:color="auto"/>
        <w:bottom w:val="none" w:sz="0" w:space="0" w:color="auto"/>
        <w:right w:val="none" w:sz="0" w:space="0" w:color="auto"/>
      </w:divBdr>
    </w:div>
    <w:div w:id="2067334546">
      <w:bodyDiv w:val="1"/>
      <w:marLeft w:val="0"/>
      <w:marRight w:val="0"/>
      <w:marTop w:val="0"/>
      <w:marBottom w:val="0"/>
      <w:divBdr>
        <w:top w:val="none" w:sz="0" w:space="0" w:color="auto"/>
        <w:left w:val="none" w:sz="0" w:space="0" w:color="auto"/>
        <w:bottom w:val="none" w:sz="0" w:space="0" w:color="auto"/>
        <w:right w:val="none" w:sz="0" w:space="0" w:color="auto"/>
      </w:divBdr>
    </w:div>
  </w:divs>
  <w:encoding w:val="macintos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theme" Target="theme/theme1.xml"/><Relationship Id="rId5" Type="http://schemas.openxmlformats.org/officeDocument/2006/relationships/styles" Target="styles.xml"/><Relationship Id="rId10"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image" Target="media/image2.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B79F78056D818D49BCD2569657867DBC" ma:contentTypeVersion="15" ma:contentTypeDescription="Create a new document." ma:contentTypeScope="" ma:versionID="6e60482211679d4c6187a229adf42706">
  <xsd:schema xmlns:xsd="http://www.w3.org/2001/XMLSchema" xmlns:xs="http://www.w3.org/2001/XMLSchema" xmlns:p="http://schemas.microsoft.com/office/2006/metadata/properties" xmlns:ns3="1f9f8ac4-328f-47a5-9f14-5fc37e42b8ec" xmlns:ns4="6cf9187d-5a23-4aaa-92dc-9b07e703a941" targetNamespace="http://schemas.microsoft.com/office/2006/metadata/properties" ma:root="true" ma:fieldsID="f6e01956a5f13218e99c239142f20a49" ns3:_="" ns4:_="">
    <xsd:import namespace="1f9f8ac4-328f-47a5-9f14-5fc37e42b8ec"/>
    <xsd:import namespace="6cf9187d-5a23-4aaa-92dc-9b07e703a941"/>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KeyPoints" minOccurs="0"/>
                <xsd:element ref="ns3:MediaServiceKeyPoints" minOccurs="0"/>
                <xsd:element ref="ns3:_activity" minOccurs="0"/>
                <xsd:element ref="ns3:MediaServiceObjectDetectorVersions" minOccurs="0"/>
                <xsd:element ref="ns3:MediaServiceSearchProperties" minOccurs="0"/>
                <xsd:element ref="ns3:MediaServiceDateTaken" minOccurs="0"/>
                <xsd:element ref="ns3:MediaServiceSystemTags" minOccurs="0"/>
                <xsd:element ref="ns3:MediaServiceGenerationTime" minOccurs="0"/>
                <xsd:element ref="ns3:MediaServiceEventHashCode" minOccurs="0"/>
                <xsd:element ref="ns3: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f9f8ac4-328f-47a5-9f14-5fc37e42b8e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_activity" ma:index="15" nillable="true" ma:displayName="_activity" ma:hidden="true" ma:internalName="_activity">
      <xsd:simpleType>
        <xsd:restriction base="dms:Note"/>
      </xsd:simpleType>
    </xsd:element>
    <xsd:element name="MediaServiceObjectDetectorVersions" ma:index="16" nillable="true" ma:displayName="MediaServiceObjectDetectorVersions" ma:hidden="true" ma:indexed="true" ma:internalName="MediaServiceObjectDetectorVersions" ma:readOnly="true">
      <xsd:simpleType>
        <xsd:restriction base="dms:Text"/>
      </xsd:simpleType>
    </xsd:element>
    <xsd:element name="MediaServiceSearchProperties" ma:index="17" nillable="true" ma:displayName="MediaServiceSearchProperties" ma:hidden="true" ma:internalName="MediaServiceSearchProperties" ma:readOnly="true">
      <xsd:simpleType>
        <xsd:restriction base="dms:Note"/>
      </xsd:simpleType>
    </xsd:element>
    <xsd:element name="MediaServiceDateTaken" ma:index="18" nillable="true" ma:displayName="MediaServiceDateTaken" ma:hidden="true" ma:indexed="true" ma:internalName="MediaServiceDateTaken" ma:readOnly="true">
      <xsd:simpleType>
        <xsd:restriction base="dms:Text"/>
      </xsd:simpleType>
    </xsd:element>
    <xsd:element name="MediaServiceSystemTags" ma:index="19" nillable="true" ma:displayName="MediaServiceSystemTags" ma:hidden="true" ma:internalName="MediaServiceSystemTags" ma:readOnly="true">
      <xsd:simpleType>
        <xsd:restriction base="dms:Note"/>
      </xsd:simpleType>
    </xsd:element>
    <xsd:element name="MediaServiceGenerationTime" ma:index="20" nillable="true" ma:displayName="MediaServiceGenerationTime" ma:hidden="true" ma:internalName="MediaServiceGenerationTime" ma:readOnly="true">
      <xsd:simpleType>
        <xsd:restriction base="dms:Text"/>
      </xsd:simpleType>
    </xsd:element>
    <xsd:element name="MediaServiceEventHashCode" ma:index="21" nillable="true" ma:displayName="MediaServiceEventHashCode" ma:hidden="true" ma:internalName="MediaServiceEventHashCode" ma:readOnly="true">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6cf9187d-5a23-4aaa-92dc-9b07e703a941"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_activity xmlns="1f9f8ac4-328f-47a5-9f14-5fc37e42b8ec" xsi:nil="true"/>
  </documentManagement>
</p:properties>
</file>

<file path=customXml/itemProps1.xml><?xml version="1.0" encoding="utf-8"?>
<ds:datastoreItem xmlns:ds="http://schemas.openxmlformats.org/officeDocument/2006/customXml" ds:itemID="{8CBAE20D-B2D1-4EC2-97E2-A4E0E9ACA419}">
  <ds:schemaRefs>
    <ds:schemaRef ds:uri="http://schemas.microsoft.com/sharepoint/v3/contenttype/forms"/>
  </ds:schemaRefs>
</ds:datastoreItem>
</file>

<file path=customXml/itemProps2.xml><?xml version="1.0" encoding="utf-8"?>
<ds:datastoreItem xmlns:ds="http://schemas.openxmlformats.org/officeDocument/2006/customXml" ds:itemID="{49E32198-2690-45D6-8C9F-7216EDD1A87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f9f8ac4-328f-47a5-9f14-5fc37e42b8ec"/>
    <ds:schemaRef ds:uri="6cf9187d-5a23-4aaa-92dc-9b07e703a94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1D09DB6D-A3BC-47A4-A9B9-585837302C09}">
  <ds:schemaRefs>
    <ds:schemaRef ds:uri="http://schemas.microsoft.com/office/2006/metadata/properties"/>
    <ds:schemaRef ds:uri="http://schemas.microsoft.com/office/infopath/2007/PartnerControls"/>
    <ds:schemaRef ds:uri="1f9f8ac4-328f-47a5-9f14-5fc37e42b8ec"/>
  </ds:schemaRefs>
</ds:datastoreItem>
</file>

<file path=docMetadata/LabelInfo.xml><?xml version="1.0" encoding="utf-8"?>
<clbl:labelList xmlns:clbl="http://schemas.microsoft.com/office/2020/mipLabelMetadata">
  <clbl:label id="{e51cdec9-811d-471d-bbe6-dd3d8d54c28b}" enabled="0" method="" siteId="{e51cdec9-811d-471d-bbe6-dd3d8d54c28b}" removed="1"/>
</clbl:labelList>
</file>

<file path=docProps/app.xml><?xml version="1.0" encoding="utf-8"?>
<Properties xmlns="http://schemas.openxmlformats.org/officeDocument/2006/extended-properties" xmlns:vt="http://schemas.openxmlformats.org/officeDocument/2006/docPropsVTypes">
  <Template>Normal</Template>
  <TotalTime>0</TotalTime>
  <Pages>3</Pages>
  <Words>228</Words>
  <Characters>1341</Characters>
  <Application>Microsoft Office Word</Application>
  <DocSecurity>4</DocSecurity>
  <Lines>21</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64</CharactersWithSpaces>
  <SharedDoc>false</SharedDoc>
  <HLinks>
    <vt:vector size="6" baseType="variant">
      <vt:variant>
        <vt:i4>917547</vt:i4>
      </vt:variant>
      <vt:variant>
        <vt:i4>0</vt:i4>
      </vt:variant>
      <vt:variant>
        <vt:i4>0</vt:i4>
      </vt:variant>
      <vt:variant>
        <vt:i4>5</vt:i4>
      </vt:variant>
      <vt:variant>
        <vt:lpwstr>mailto:sadagurski@wayne.edu</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sa Koshko</dc:creator>
  <cp:keywords/>
  <dc:description/>
  <cp:lastModifiedBy>Lisa Koshko</cp:lastModifiedBy>
  <cp:revision>2</cp:revision>
  <dcterms:created xsi:type="dcterms:W3CDTF">2024-12-23T04:39:00Z</dcterms:created>
  <dcterms:modified xsi:type="dcterms:W3CDTF">2024-12-23T04: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79F78056D818D49BCD2569657867DBC</vt:lpwstr>
  </property>
</Properties>
</file>